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B285F" w14:textId="6AB46428" w:rsidR="000D7A03" w:rsidRPr="007708EB" w:rsidRDefault="00F47BA7" w:rsidP="000D7A0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7708E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B4DA5" w:rsidRPr="007708EB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AF7FC8" w:rsidRPr="007708EB">
        <w:rPr>
          <w:rFonts w:ascii="Times New Roman" w:hAnsi="Times New Roman" w:cs="Times New Roman"/>
          <w:b/>
          <w:bCs/>
          <w:sz w:val="24"/>
          <w:szCs w:val="24"/>
        </w:rPr>
        <w:t>Flow chart of study p</w:t>
      </w:r>
      <w:r w:rsidR="00564E1B" w:rsidRPr="007708EB">
        <w:rPr>
          <w:rFonts w:ascii="Times New Roman" w:hAnsi="Times New Roman" w:cs="Times New Roman"/>
          <w:b/>
          <w:bCs/>
          <w:sz w:val="24"/>
          <w:szCs w:val="24"/>
        </w:rPr>
        <w:t>articipants</w:t>
      </w:r>
    </w:p>
    <w:p w14:paraId="6F043E22" w14:textId="415064BD" w:rsidR="006E3100" w:rsidRPr="007708EB" w:rsidRDefault="006E3100" w:rsidP="000D7A03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 w:val="16"/>
          <w:szCs w:val="16"/>
        </w:rPr>
      </w:pPr>
    </w:p>
    <w:p w14:paraId="4F5F0978" w14:textId="306C96D1" w:rsidR="000D7A03" w:rsidRPr="007708EB" w:rsidRDefault="000D7A03" w:rsidP="00D069B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 w:val="16"/>
          <w:szCs w:val="16"/>
        </w:rPr>
      </w:pPr>
    </w:p>
    <w:p w14:paraId="5F894BF9" w14:textId="1E1E4E07" w:rsidR="00F47BA7" w:rsidRPr="007708EB" w:rsidRDefault="005044BA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BA41892" wp14:editId="54F03EBB">
                <wp:simplePos x="0" y="0"/>
                <wp:positionH relativeFrom="column">
                  <wp:posOffset>297455</wp:posOffset>
                </wp:positionH>
                <wp:positionV relativeFrom="paragraph">
                  <wp:posOffset>163937</wp:posOffset>
                </wp:positionV>
                <wp:extent cx="3599457" cy="820757"/>
                <wp:effectExtent l="0" t="0" r="7620" b="17780"/>
                <wp:wrapNone/>
                <wp:docPr id="2" name="사각형: 둥근 모서리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457" cy="820757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9B1D56" w14:textId="4B48FB27" w:rsidR="006E3100" w:rsidRPr="007708EB" w:rsidRDefault="000D6931" w:rsidP="00B330F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</w:rPr>
                              <w:t>2,607</w:t>
                            </w:r>
                            <w:r w:rsidR="002918F1" w:rsidRPr="007708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5E0400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</w:t>
                            </w:r>
                            <w:r w:rsidR="005E0400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="005E0400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grade</w:t>
                            </w:r>
                            <w:r w:rsidR="0040166C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students from the Korean Children and Youth Panel Survey 2018 (KCYPS 20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A41892" id="사각형: 둥근 모서리 2" o:spid="_x0000_s1026" style="position:absolute;left:0;text-align:left;margin-left:23.4pt;margin-top:12.9pt;width:283.4pt;height:64.65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" filled="f" strokecolor="black [3213]" strokeweight="1pt">
                <v:textbox>
                  <w:txbxContent>
                    <w:p w14:paraId="2D9B1D56" w14:textId="4B48FB27" w:rsidR="006E3100" w:rsidRPr="007708EB" w:rsidRDefault="000D6931" w:rsidP="00B330F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</w:rPr>
                        <w:t>2,607</w:t>
                      </w:r>
                      <w:r w:rsidR="002918F1" w:rsidRPr="007708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5E0400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</w:t>
                      </w:r>
                      <w:r w:rsidR="005E0400" w:rsidRPr="007708EB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</w:rPr>
                        <w:t>th</w:t>
                      </w:r>
                      <w:r w:rsidR="005E0400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grade</w:t>
                      </w:r>
                      <w:r w:rsidR="0040166C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students from the Korean Children and Youth Panel Survey 2018 (KCYPS 2018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38A30D7" w14:textId="597E2539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08DD88E4" w14:textId="65693721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6B065488" w14:textId="5FBEF13E" w:rsidR="00F47BA7" w:rsidRPr="007708EB" w:rsidRDefault="005044BA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08E2B004" wp14:editId="5B86E2F6">
                <wp:simplePos x="0" y="0"/>
                <wp:positionH relativeFrom="column">
                  <wp:posOffset>2084705</wp:posOffset>
                </wp:positionH>
                <wp:positionV relativeFrom="paragraph">
                  <wp:posOffset>193660</wp:posOffset>
                </wp:positionV>
                <wp:extent cx="549910" cy="1096645"/>
                <wp:effectExtent l="63500" t="0" r="0" b="33655"/>
                <wp:wrapNone/>
                <wp:docPr id="40579021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910" cy="1096645"/>
                          <a:chOff x="0" y="0"/>
                          <a:chExt cx="550374" cy="1096865"/>
                        </a:xfrm>
                      </wpg:grpSpPr>
                      <wps:wsp>
                        <wps:cNvPr id="3" name="직선 화살표 연결선 3"/>
                        <wps:cNvCnPr/>
                        <wps:spPr>
                          <a:xfrm flipH="1">
                            <a:off x="2826" y="0"/>
                            <a:ext cx="0" cy="10968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직선 화살표 연결선 14"/>
                        <wps:cNvCnPr/>
                        <wps:spPr>
                          <a:xfrm rot="16200000" flipH="1">
                            <a:off x="275187" y="261030"/>
                            <a:ext cx="0" cy="55037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614DF7" id="Group 1" o:spid="_x0000_s1026" style="position:absolute;left:0;text-align:left;margin-left:164.15pt;margin-top:15.25pt;width:43.3pt;height:86.35pt;z-index:251657728" coordsize="5503,10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27" type="#_x0000_t32" style="position:absolute;left:28;width:0;height:109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" strokecolor="black [3213]" strokeweight="1pt">
                  <v:stroke endarrow="block"/>
                </v:shape>
                <v:shape id="직선 화살표 연결선 14" o:spid="_x0000_s1028" type="#_x0000_t32" style="position:absolute;left:2752;top:2610;width:0;height:550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" strokecolor="black [3213]" strokeweight="1pt">
                  <v:stroke endarrow="block"/>
                </v:shape>
              </v:group>
            </w:pict>
          </mc:Fallback>
        </mc:AlternateContent>
      </w:r>
    </w:p>
    <w:p w14:paraId="4933942D" w14:textId="799CA9E1" w:rsidR="00F47BA7" w:rsidRPr="007708EB" w:rsidRDefault="005044BA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6430C28" wp14:editId="35C463E8">
                <wp:simplePos x="0" y="0"/>
                <wp:positionH relativeFrom="column">
                  <wp:posOffset>2638425</wp:posOffset>
                </wp:positionH>
                <wp:positionV relativeFrom="paragraph">
                  <wp:posOffset>66247</wp:posOffset>
                </wp:positionV>
                <wp:extent cx="3266440" cy="809625"/>
                <wp:effectExtent l="0" t="0" r="10160" b="15875"/>
                <wp:wrapNone/>
                <wp:docPr id="4" name="사각형: 둥근 모서리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6440" cy="80962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48A7F1" w14:textId="78BAA896" w:rsidR="00652DEF" w:rsidRPr="007708EB" w:rsidRDefault="000F77E4" w:rsidP="009C51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F77E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 w:rsidR="009C51D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3</w:t>
                            </w:r>
                            <w:r w:rsidR="009C45DF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students w</w:t>
                            </w:r>
                            <w:r w:rsidR="001D7564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th</w:t>
                            </w:r>
                            <w:r w:rsidR="009C51D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9C51D8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m</w:t>
                            </w:r>
                            <w:r w:rsidR="009C51D8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issing information on weight and height </w:t>
                            </w:r>
                            <w:r w:rsidR="00A3050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6430C28" id="사각형: 둥근 모서리 4" o:spid="_x0000_s1027" style="position:absolute;left:0;text-align:left;margin-left:207.75pt;margin-top:5.2pt;width:257.2pt;height:63.7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" filled="f" strokecolor="black [3213]" strokeweight="1pt">
                <v:textbox>
                  <w:txbxContent>
                    <w:p w14:paraId="4C48A7F1" w14:textId="78BAA896" w:rsidR="00652DEF" w:rsidRPr="007708EB" w:rsidRDefault="000F77E4" w:rsidP="009C51D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F77E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 w:rsidR="009C51D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3</w:t>
                      </w:r>
                      <w:r w:rsidR="009C45DF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students w</w:t>
                      </w:r>
                      <w:r w:rsidR="001D7564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th</w:t>
                      </w:r>
                      <w:r w:rsidR="009C51D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9C51D8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m</w:t>
                      </w:r>
                      <w:r w:rsidR="009C51D8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issing information on weight and height </w:t>
                      </w:r>
                      <w:r w:rsidR="00A3050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 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4BBE124" w14:textId="5E2F04FB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43DE5E70" w14:textId="19311956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7050C756" w14:textId="0510B35B" w:rsidR="00F47BA7" w:rsidRPr="007708EB" w:rsidRDefault="005044BA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D1A7DD5" wp14:editId="34BC1933">
                <wp:simplePos x="0" y="0"/>
                <wp:positionH relativeFrom="column">
                  <wp:posOffset>286439</wp:posOffset>
                </wp:positionH>
                <wp:positionV relativeFrom="paragraph">
                  <wp:posOffset>245929</wp:posOffset>
                </wp:positionV>
                <wp:extent cx="3599180" cy="798723"/>
                <wp:effectExtent l="0" t="0" r="7620" b="14605"/>
                <wp:wrapNone/>
                <wp:docPr id="8" name="사각형: 둥근 모서리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180" cy="798723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26791D" w14:textId="79CD480C" w:rsidR="005B4312" w:rsidRPr="007708EB" w:rsidRDefault="005B4312" w:rsidP="008300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83003E" w:rsidRPr="00FB65A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2,594</w:t>
                            </w:r>
                            <w:r w:rsidR="0083003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tudents with </w:t>
                            </w:r>
                            <w:r w:rsidR="0083003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weight and height </w:t>
                            </w:r>
                            <w:r w:rsidR="006F5A1E" w:rsidRPr="007708E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ported </w:t>
                            </w:r>
                            <w:r w:rsidR="00A3050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1A7DD5" id="사각형: 둥근 모서리 8" o:spid="_x0000_s1028" style="position:absolute;left:0;text-align:left;margin-left:22.55pt;margin-top:19.35pt;width:283.4pt;height:62.9pt;z-index:251658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" filled="f" strokecolor="black [3213]" strokeweight="1pt">
                <v:textbox>
                  <w:txbxContent>
                    <w:p w14:paraId="0126791D" w14:textId="79CD480C" w:rsidR="005B4312" w:rsidRPr="007708EB" w:rsidRDefault="005B4312" w:rsidP="0083003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83003E" w:rsidRPr="00FB65A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2,594</w:t>
                      </w:r>
                      <w:r w:rsidR="0083003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tudents with </w:t>
                      </w:r>
                      <w:r w:rsidR="0083003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weight and height </w:t>
                      </w:r>
                      <w:r w:rsidR="006F5A1E" w:rsidRPr="007708E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ported </w:t>
                      </w:r>
                      <w:r w:rsidR="00A3050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t 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36F811E" w14:textId="1335A806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51C08559" w14:textId="40AAAFE1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64FEDBEC" w14:textId="7F2E5FAD" w:rsidR="00F47BA7" w:rsidRPr="007708EB" w:rsidRDefault="007F00D6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3A6D4CFA" wp14:editId="1BEF6814">
                <wp:simplePos x="0" y="0"/>
                <wp:positionH relativeFrom="column">
                  <wp:posOffset>2082800</wp:posOffset>
                </wp:positionH>
                <wp:positionV relativeFrom="paragraph">
                  <wp:posOffset>262255</wp:posOffset>
                </wp:positionV>
                <wp:extent cx="549910" cy="1096645"/>
                <wp:effectExtent l="63500" t="0" r="0" b="33655"/>
                <wp:wrapNone/>
                <wp:docPr id="81888404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910" cy="1096645"/>
                          <a:chOff x="0" y="0"/>
                          <a:chExt cx="550374" cy="1096865"/>
                        </a:xfrm>
                      </wpg:grpSpPr>
                      <wps:wsp>
                        <wps:cNvPr id="1481150334" name="직선 화살표 연결선 3"/>
                        <wps:cNvCnPr/>
                        <wps:spPr>
                          <a:xfrm flipH="1">
                            <a:off x="2826" y="0"/>
                            <a:ext cx="0" cy="10968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8315936" name="직선 화살표 연결선 14"/>
                        <wps:cNvCnPr/>
                        <wps:spPr>
                          <a:xfrm rot="16200000" flipH="1">
                            <a:off x="275187" y="261030"/>
                            <a:ext cx="0" cy="55037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EC0886" id="Group 1" o:spid="_x0000_s1026" style="position:absolute;left:0;text-align:left;margin-left:164pt;margin-top:20.65pt;width:43.3pt;height:86.35pt;z-index:251659776" coordsize="5503,10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">
                <v:shape id="직선 화살표 연결선 3" o:spid="_x0000_s1027" type="#_x0000_t32" style="position:absolute;left:28;width:0;height:109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" strokecolor="black [3213]" strokeweight="1pt">
                  <v:stroke endarrow="block"/>
                </v:shape>
                <v:shape id="직선 화살표 연결선 14" o:spid="_x0000_s1028" type="#_x0000_t32" style="position:absolute;left:2752;top:2610;width:0;height:550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" strokecolor="black [3213]" strokeweight="1pt">
                  <v:stroke endarrow="block"/>
                </v:shape>
              </v:group>
            </w:pict>
          </mc:Fallback>
        </mc:AlternateContent>
      </w:r>
    </w:p>
    <w:p w14:paraId="7D042249" w14:textId="0F07DBE6" w:rsidR="00F47BA7" w:rsidRPr="007708EB" w:rsidRDefault="007F00D6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100FEF2" wp14:editId="1A0431FB">
                <wp:simplePos x="0" y="0"/>
                <wp:positionH relativeFrom="column">
                  <wp:posOffset>2636520</wp:posOffset>
                </wp:positionH>
                <wp:positionV relativeFrom="paragraph">
                  <wp:posOffset>129112</wp:posOffset>
                </wp:positionV>
                <wp:extent cx="3266440" cy="809625"/>
                <wp:effectExtent l="0" t="0" r="10160" b="15875"/>
                <wp:wrapNone/>
                <wp:docPr id="597868011" name="사각형: 둥근 모서리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6440" cy="80962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457B37" w14:textId="5486B62C" w:rsidR="005044BA" w:rsidRPr="007708EB" w:rsidRDefault="000F77E4" w:rsidP="008300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0F77E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 w:rsidR="008F62E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69 </w:t>
                            </w:r>
                            <w:r w:rsidR="008F62E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tudents who were obese </w:t>
                            </w:r>
                            <w:r w:rsidR="00294D76" w:rsidRPr="00294D7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BMI-for-age and -sex ≥95th percentile)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100FEF2" id="_x0000_s1029" style="position:absolute;left:0;text-align:left;margin-left:207.6pt;margin-top:10.15pt;width:257.2pt;height:63.7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" filled="f" strokecolor="black [3213]" strokeweight="1pt">
                <v:textbox>
                  <w:txbxContent>
                    <w:p w14:paraId="3F457B37" w14:textId="5486B62C" w:rsidR="005044BA" w:rsidRPr="007708EB" w:rsidRDefault="000F77E4" w:rsidP="0083003E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0F77E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 w:rsidR="008F62E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269 </w:t>
                      </w:r>
                      <w:r w:rsidR="008F62E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tudents who were obese </w:t>
                      </w:r>
                      <w:r w:rsidR="00294D76" w:rsidRPr="00294D7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BMI-for-age and -sex ≥95th percentile) at 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3E78C20" w14:textId="7B48623B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13E13E6B" w14:textId="2D63EF63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6120815B" w14:textId="3C678EC4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6590A05A" w14:textId="5B8F620E" w:rsidR="00F47BA7" w:rsidRPr="007708EB" w:rsidRDefault="007F00D6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2686B9A" wp14:editId="431864AE">
                <wp:simplePos x="0" y="0"/>
                <wp:positionH relativeFrom="column">
                  <wp:posOffset>286164</wp:posOffset>
                </wp:positionH>
                <wp:positionV relativeFrom="paragraph">
                  <wp:posOffset>58106</wp:posOffset>
                </wp:positionV>
                <wp:extent cx="3599180" cy="798723"/>
                <wp:effectExtent l="0" t="0" r="7620" b="14605"/>
                <wp:wrapNone/>
                <wp:docPr id="1274082542" name="사각형: 둥근 모서리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180" cy="798723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025C6" w14:textId="4BBE3840" w:rsidR="007F00D6" w:rsidRPr="00294D76" w:rsidRDefault="00294D76" w:rsidP="007F00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,325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tudents who were not obese </w:t>
                            </w:r>
                            <w:r w:rsidRPr="00294D7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BMI-for-age and -sex ≥95th percentile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686B9A" id="_x0000_s1030" style="position:absolute;left:0;text-align:left;margin-left:22.55pt;margin-top:4.6pt;width:283.4pt;height:62.9pt;z-index:25166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" filled="f" strokecolor="black [3213]" strokeweight="1pt">
                <v:textbox>
                  <w:txbxContent>
                    <w:p w14:paraId="1F2025C6" w14:textId="4BBE3840" w:rsidR="007F00D6" w:rsidRPr="00294D76" w:rsidRDefault="00294D76" w:rsidP="007F00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2,325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tudents who were not obese </w:t>
                      </w:r>
                      <w:r w:rsidRPr="00294D7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BMI-for-age and -sex ≥95th percentile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at 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240BEE" w14:textId="43436910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71345631" w14:textId="7F0E4657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2267A088" w14:textId="4FC0C088" w:rsidR="00F47BA7" w:rsidRPr="007708EB" w:rsidRDefault="00FB65AE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4656" behindDoc="0" locked="0" layoutInCell="1" allowOverlap="1" wp14:anchorId="40B7A57D" wp14:editId="5ED7E9A0">
                <wp:simplePos x="0" y="0"/>
                <wp:positionH relativeFrom="column">
                  <wp:posOffset>2082800</wp:posOffset>
                </wp:positionH>
                <wp:positionV relativeFrom="paragraph">
                  <wp:posOffset>80645</wp:posOffset>
                </wp:positionV>
                <wp:extent cx="549910" cy="1132840"/>
                <wp:effectExtent l="76200" t="0" r="0" b="48260"/>
                <wp:wrapNone/>
                <wp:docPr id="124823546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910" cy="1132840"/>
                          <a:chOff x="0" y="0"/>
                          <a:chExt cx="550374" cy="1096865"/>
                        </a:xfrm>
                      </wpg:grpSpPr>
                      <wps:wsp>
                        <wps:cNvPr id="1533877125" name="직선 화살표 연결선 3"/>
                        <wps:cNvCnPr/>
                        <wps:spPr>
                          <a:xfrm flipH="1">
                            <a:off x="2826" y="0"/>
                            <a:ext cx="0" cy="10968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1137272" name="직선 화살표 연결선 14"/>
                        <wps:cNvCnPr/>
                        <wps:spPr>
                          <a:xfrm rot="16200000" flipH="1">
                            <a:off x="275187" y="261030"/>
                            <a:ext cx="0" cy="55037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ED35E9" id="Group 1" o:spid="_x0000_s1026" style="position:absolute;left:0;text-align:left;margin-left:164pt;margin-top:6.35pt;width:43.3pt;height:89.2pt;z-index:251654656;mso-height-relative:margin" coordsize="5503,10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">
                <v:shape id="직선 화살표 연결선 3" o:spid="_x0000_s1027" type="#_x0000_t32" style="position:absolute;left:28;width:0;height:109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" strokecolor="black [3213]" strokeweight="1pt">
                  <v:stroke endarrow="block"/>
                </v:shape>
                <v:shape id="직선 화살표 연결선 14" o:spid="_x0000_s1028" type="#_x0000_t32" style="position:absolute;left:2752;top:2610;width:0;height:550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" strokecolor="black [3213]" strokeweight="1pt">
                  <v:stroke endarrow="block"/>
                </v:shape>
              </v:group>
            </w:pict>
          </mc:Fallback>
        </mc:AlternateContent>
      </w:r>
    </w:p>
    <w:p w14:paraId="45FD78E0" w14:textId="0DC81455" w:rsidR="00F47BA7" w:rsidRPr="007708EB" w:rsidRDefault="00FB65AE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7FF3C48" wp14:editId="6FD0B931">
                <wp:simplePos x="0" y="0"/>
                <wp:positionH relativeFrom="column">
                  <wp:posOffset>2628900</wp:posOffset>
                </wp:positionH>
                <wp:positionV relativeFrom="paragraph">
                  <wp:posOffset>5080</wp:posOffset>
                </wp:positionV>
                <wp:extent cx="3266440" cy="723900"/>
                <wp:effectExtent l="0" t="0" r="10160" b="19050"/>
                <wp:wrapNone/>
                <wp:docPr id="820325135" name="사각형: 둥근 모서리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6440" cy="7239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A3771D" w14:textId="62C91D20" w:rsidR="007F00D6" w:rsidRPr="007708EB" w:rsidRDefault="003B4520" w:rsidP="00AB2B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66E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 w:rsidR="00AB2BF6" w:rsidRPr="00E66E3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302 </w:t>
                            </w:r>
                            <w:r w:rsidR="00311DA8" w:rsidRPr="00E66E3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tudents who had missing follow-up information on weight and height</w:t>
                            </w:r>
                            <w:r w:rsidR="00E643A5" w:rsidRPr="00E66E3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 w:rsidR="00E20E3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through </w:t>
                            </w:r>
                            <w:r w:rsidR="00E66E32" w:rsidRPr="00E66E3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the end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FF3C48" id="_x0000_s1031" style="position:absolute;left:0;text-align:left;margin-left:207pt;margin-top:.4pt;width:257.2pt;height:57pt;z-index:251655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" filled="f" strokecolor="black [3213]" strokeweight="1pt">
                <v:textbox>
                  <w:txbxContent>
                    <w:p w14:paraId="66A3771D" w14:textId="62C91D20" w:rsidR="007F00D6" w:rsidRPr="007708EB" w:rsidRDefault="003B4520" w:rsidP="00AB2BF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66E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 w:rsidR="00AB2BF6" w:rsidRPr="00E66E3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302 </w:t>
                      </w:r>
                      <w:r w:rsidR="00311DA8" w:rsidRPr="00E66E3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tudents who had missing follow-up information on weight and height</w:t>
                      </w:r>
                      <w:r w:rsidR="00E643A5" w:rsidRPr="00E66E3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 w:rsidR="00E20E3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through </w:t>
                      </w:r>
                      <w:r w:rsidR="00E66E32" w:rsidRPr="00E66E32"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the end of 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A69BDED" w14:textId="1DD3D00E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61BBDF40" w14:textId="07FE6CE5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1A13B1A8" w14:textId="12F0B48C" w:rsidR="00F47BA7" w:rsidRPr="007708EB" w:rsidRDefault="00FB65AE" w:rsidP="007708E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4F62903" wp14:editId="4227C10E">
                <wp:simplePos x="0" y="0"/>
                <wp:positionH relativeFrom="column">
                  <wp:posOffset>297180</wp:posOffset>
                </wp:positionH>
                <wp:positionV relativeFrom="paragraph">
                  <wp:posOffset>180340</wp:posOffset>
                </wp:positionV>
                <wp:extent cx="3599180" cy="616585"/>
                <wp:effectExtent l="0" t="0" r="20320" b="12065"/>
                <wp:wrapNone/>
                <wp:docPr id="19" name="사각형: 둥근 모서리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9180" cy="61658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816D73" w14:textId="32CB034E" w:rsidR="00564E1B" w:rsidRPr="00CB2ECA" w:rsidRDefault="00CB2ECA" w:rsidP="00564E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2,023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inal study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F62903" id="사각형: 둥근 모서리 19" o:spid="_x0000_s1032" style="position:absolute;left:0;text-align:left;margin-left:23.4pt;margin-top:14.2pt;width:283.4pt;height:48.55pt;z-index:251651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" filled="f" strokecolor="black [3213]" strokeweight="1pt">
                <v:textbox>
                  <w:txbxContent>
                    <w:p w14:paraId="13816D73" w14:textId="32CB034E" w:rsidR="00564E1B" w:rsidRPr="00CB2ECA" w:rsidRDefault="00CB2ECA" w:rsidP="00564E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2,023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final study popul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B9B8B00" w14:textId="68F4D087" w:rsidR="00F47BA7" w:rsidRPr="007708EB" w:rsidRDefault="00F47BA7" w:rsidP="007708EB">
      <w:pPr>
        <w:rPr>
          <w:rFonts w:ascii="Times New Roman" w:hAnsi="Times New Roman" w:cs="Times New Roman"/>
          <w:sz w:val="16"/>
          <w:szCs w:val="16"/>
        </w:rPr>
      </w:pPr>
    </w:p>
    <w:p w14:paraId="0EF7EFA6" w14:textId="37280EF5" w:rsidR="00F47BA7" w:rsidRDefault="00F47BA7" w:rsidP="00471035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 w:val="18"/>
          <w:szCs w:val="18"/>
        </w:rPr>
      </w:pPr>
    </w:p>
    <w:p w14:paraId="3B126F33" w14:textId="4F870B50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48512FFB" w14:textId="370E9B72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3FE2F7DB" w14:textId="3D8038B7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441FEEAD" w14:textId="20AA22BE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5B018DBA" w14:textId="75B881C6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5465ED02" w14:textId="50075486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3C08B2C4" w14:textId="77777777" w:rsidR="008A1768" w:rsidRP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1B85FE3F" w14:textId="77777777" w:rsid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48350C91" w14:textId="77777777" w:rsid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68084B2D" w14:textId="77777777" w:rsidR="008A1768" w:rsidRDefault="008A1768" w:rsidP="008A1768">
      <w:pPr>
        <w:rPr>
          <w:rFonts w:ascii="Times New Roman" w:hAnsi="Times New Roman" w:cs="Times New Roman"/>
          <w:sz w:val="18"/>
          <w:szCs w:val="18"/>
        </w:rPr>
      </w:pPr>
    </w:p>
    <w:p w14:paraId="296A586F" w14:textId="77777777" w:rsidR="00DE5AA0" w:rsidRDefault="00DE5AA0" w:rsidP="008A1768">
      <w:pPr>
        <w:rPr>
          <w:rFonts w:ascii="Times New Roman" w:hAnsi="Times New Roman" w:cs="Times New Roman"/>
          <w:sz w:val="18"/>
          <w:szCs w:val="18"/>
        </w:rPr>
      </w:pPr>
    </w:p>
    <w:p w14:paraId="2A955EF9" w14:textId="27BA0C4E" w:rsidR="00150FE6" w:rsidRDefault="00150FE6" w:rsidP="00150FE6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740547"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F</w:t>
      </w:r>
      <w:r w:rsidRPr="007405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2</w:t>
      </w:r>
      <w:r w:rsidRPr="00740547">
        <w:rPr>
          <w:rFonts w:ascii="Times New Roman" w:eastAsia="바탕체" w:hAnsi="Times New Roman" w:cs="Times New Roman"/>
          <w:b/>
          <w:bCs/>
          <w:sz w:val="24"/>
          <w:szCs w:val="24"/>
        </w:rPr>
        <w:t>. Multivariable</w:t>
      </w:r>
      <w:r w:rsidR="00DD3B9B"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-adjusted</w:t>
      </w:r>
      <w:r w:rsidRPr="00740547">
        <w:rPr>
          <w:rFonts w:ascii="Times New Roman" w:eastAsia="바탕체" w:hAnsi="Times New Roman" w:cs="Times New Roman"/>
          <w:b/>
          <w:bCs/>
          <w:sz w:val="24"/>
          <w:szCs w:val="24"/>
        </w:rPr>
        <w:t xml:space="preserve"> </w:t>
      </w:r>
      <w:r w:rsidR="00DD3B9B"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eastAsia="바탕체" w:hAnsi="Times New Roman" w:cs="Times New Roman" w:hint="eastAsia"/>
          <w:b/>
          <w:bCs/>
          <w:sz w:val="24"/>
          <w:szCs w:val="24"/>
        </w:rPr>
        <w:t>azard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3B9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>atios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Rs) and 95% </w:t>
      </w:r>
      <w:r w:rsidR="00DD3B9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onfidence </w:t>
      </w:r>
      <w:r w:rsidR="00DD3B9B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ntervals (CIs) </w:t>
      </w:r>
      <w:r w:rsidR="00DA3803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obesity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risk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associated with re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allocating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1-hour of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combined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screen time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non-screen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time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activities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3-year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follow-up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study,</w:t>
      </w:r>
      <w:r w:rsidRPr="00740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0547">
        <w:rPr>
          <w:rFonts w:ascii="Times New Roman" w:hAnsi="Times New Roman" w:cs="Times New Roman" w:hint="eastAsia"/>
          <w:b/>
          <w:bCs/>
          <w:sz w:val="24"/>
          <w:szCs w:val="24"/>
        </w:rPr>
        <w:t>2018-2021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a</w:t>
      </w:r>
    </w:p>
    <w:p w14:paraId="3F694E46" w14:textId="43E830CD" w:rsidR="00150FE6" w:rsidRPr="00740547" w:rsidRDefault="0087315D" w:rsidP="00150FE6">
      <w:pPr>
        <w:wordWrap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A4F892" wp14:editId="298A4946">
            <wp:extent cx="6645910" cy="3402965"/>
            <wp:effectExtent l="0" t="0" r="2540" b="6985"/>
            <wp:docPr id="825090019" name="그림 14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090019" name="그림 14" descr="텍스트, 스크린샷, 폰트, 번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40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CA8C6" w14:textId="3385872F" w:rsidR="00150FE6" w:rsidRPr="00357A38" w:rsidRDefault="0045778F" w:rsidP="00150FE6">
      <w:pPr>
        <w:rPr>
          <w:rFonts w:ascii="Times New Roman" w:eastAsia="바탕체" w:hAnsi="Times New Roman" w:cs="Times New Roman"/>
          <w:szCs w:val="20"/>
          <w:vertAlign w:val="superscript"/>
        </w:rPr>
      </w:pPr>
      <w:r w:rsidRPr="0045778F">
        <w:rPr>
          <w:rFonts w:ascii="Times New Roman" w:eastAsia="바탕체" w:hAnsi="Times New Roman" w:cs="Times New Roman" w:hint="eastAsia"/>
          <w:szCs w:val="20"/>
          <w:vertAlign w:val="superscript"/>
        </w:rPr>
        <w:t>a</w:t>
      </w:r>
      <w:r w:rsidR="003444E1">
        <w:rPr>
          <w:rFonts w:ascii="Times New Roman" w:eastAsia="바탕체" w:hAnsi="Times New Roman" w:cs="Times New Roman" w:hint="eastAsia"/>
          <w:szCs w:val="20"/>
        </w:rPr>
        <w:t xml:space="preserve"> </w:t>
      </w:r>
      <w:r w:rsidR="00357A38" w:rsidRPr="00357A38">
        <w:rPr>
          <w:rFonts w:ascii="Times New Roman" w:eastAsia="바탕체" w:hAnsi="Times New Roman" w:cs="Times New Roman"/>
          <w:szCs w:val="20"/>
        </w:rPr>
        <w:t>The graph show</w:t>
      </w:r>
      <w:r w:rsidR="00776B16">
        <w:rPr>
          <w:rFonts w:ascii="Times New Roman" w:eastAsia="바탕체" w:hAnsi="Times New Roman" w:cs="Times New Roman" w:hint="eastAsia"/>
          <w:szCs w:val="20"/>
        </w:rPr>
        <w:t>s</w:t>
      </w:r>
      <w:r w:rsidR="00357A38" w:rsidRPr="00357A38">
        <w:rPr>
          <w:rFonts w:ascii="Times New Roman" w:eastAsia="바탕체" w:hAnsi="Times New Roman" w:cs="Times New Roman"/>
          <w:szCs w:val="20"/>
        </w:rPr>
        <w:t xml:space="preserve"> the multivariable</w:t>
      </w:r>
      <w:r w:rsidR="0098499E">
        <w:rPr>
          <w:rFonts w:ascii="Times New Roman" w:eastAsia="바탕체" w:hAnsi="Times New Roman" w:cs="Times New Roman" w:hint="eastAsia"/>
          <w:szCs w:val="20"/>
        </w:rPr>
        <w:t>-adjusted</w:t>
      </w:r>
      <w:r w:rsidR="00357A38" w:rsidRPr="00357A38">
        <w:rPr>
          <w:rFonts w:ascii="Times New Roman" w:eastAsia="바탕체" w:hAnsi="Times New Roman" w:cs="Times New Roman"/>
          <w:szCs w:val="20"/>
        </w:rPr>
        <w:t xml:space="preserve"> </w:t>
      </w:r>
      <w:r w:rsidR="003E62BB">
        <w:rPr>
          <w:rFonts w:ascii="Times New Roman" w:eastAsia="바탕체" w:hAnsi="Times New Roman" w:cs="Times New Roman" w:hint="eastAsia"/>
          <w:szCs w:val="20"/>
        </w:rPr>
        <w:t>H</w:t>
      </w:r>
      <w:r w:rsidR="00357A38" w:rsidRPr="00357A38">
        <w:rPr>
          <w:rFonts w:ascii="Times New Roman" w:eastAsia="바탕체" w:hAnsi="Times New Roman" w:cs="Times New Roman"/>
          <w:szCs w:val="20"/>
        </w:rPr>
        <w:t xml:space="preserve">Rs and 95% CIs of obesity risk associated with increasing 1-hour of non-screen time activities (performing physical activity, sleeping, hanging out with friends, reading, studying, chatting with parents) while decreasing 1-hour of combined screen time. </w:t>
      </w:r>
      <w:r w:rsidR="00357A38" w:rsidRPr="00357A38">
        <w:rPr>
          <w:rFonts w:ascii="Times New Roman" w:eastAsia="바탕체" w:hAnsi="Times New Roman" w:cs="Times New Roman" w:hint="eastAsia"/>
          <w:szCs w:val="20"/>
        </w:rPr>
        <w:t xml:space="preserve">Multivariable </w:t>
      </w:r>
      <w:r w:rsidR="00357A38" w:rsidRPr="00357A38">
        <w:rPr>
          <w:rFonts w:ascii="Times New Roman" w:eastAsia="바탕체" w:hAnsi="Times New Roman" w:cs="Times New Roman"/>
          <w:szCs w:val="20"/>
        </w:rPr>
        <w:t>model</w:t>
      </w:r>
      <w:r w:rsidR="00357A38" w:rsidRPr="00357A38">
        <w:rPr>
          <w:rFonts w:ascii="Times New Roman" w:eastAsia="바탕체" w:hAnsi="Times New Roman" w:cs="Times New Roman" w:hint="eastAsia"/>
          <w:szCs w:val="20"/>
        </w:rPr>
        <w:t xml:space="preserve"> a</w:t>
      </w:r>
      <w:r w:rsidR="006E1B7D" w:rsidRPr="00357A38">
        <w:rPr>
          <w:rFonts w:ascii="Times New Roman" w:eastAsia="바탕체" w:hAnsi="Times New Roman" w:cs="Times New Roman" w:hint="eastAsia"/>
          <w:szCs w:val="20"/>
        </w:rPr>
        <w:t>djusted</w:t>
      </w:r>
      <w:r w:rsidR="00150FE6" w:rsidRPr="00357A38">
        <w:rPr>
          <w:rFonts w:ascii="Times New Roman" w:eastAsia="바탕체" w:hAnsi="Times New Roman" w:cs="Times New Roman"/>
          <w:szCs w:val="20"/>
        </w:rPr>
        <w:t xml:space="preserve"> for sex (boy, girl), parental co-residence (none or one parent, both parents), parents’ highest education (high school or lower, college or higher), monthly household income (&lt;2,000,000; 2000,000 to &lt;4,000,000; 4,000,000 to &lt;6,000,000; 6,000,000 to &lt;8,000,000; ≥8,000,000 KRW), academic performance (poor or fair, good, missing), and self-rated health (very poor or poor, good or very good), and all non-screen time activities (performing physical activity, sleeping, hanging out with friends, reading, studying, chatting with parents).</w:t>
      </w:r>
    </w:p>
    <w:p w14:paraId="04E6F017" w14:textId="38803F60" w:rsidR="00232CC5" w:rsidRDefault="00232CC5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F5C43AB" w14:textId="77777777" w:rsidR="00593673" w:rsidRDefault="00593673" w:rsidP="00593673">
      <w:pPr>
        <w:wordWrap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708EB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. Comparison of characteristics between included participants and participants lost to follow-up</w:t>
      </w:r>
    </w:p>
    <w:tbl>
      <w:tblPr>
        <w:tblStyle w:val="a5"/>
        <w:tblW w:w="10456" w:type="dxa"/>
        <w:jc w:val="center"/>
        <w:tblLook w:val="04A0" w:firstRow="1" w:lastRow="0" w:firstColumn="1" w:lastColumn="0" w:noHBand="0" w:noVBand="1"/>
      </w:tblPr>
      <w:tblGrid>
        <w:gridCol w:w="4830"/>
        <w:gridCol w:w="1895"/>
        <w:gridCol w:w="2342"/>
        <w:gridCol w:w="1389"/>
      </w:tblGrid>
      <w:tr w:rsidR="00593673" w:rsidRPr="00647E72" w14:paraId="4CBBC28B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CF141" w14:textId="77777777" w:rsidR="00593673" w:rsidRPr="00647E72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02773" w14:textId="4D8BD9F0" w:rsidR="00593673" w:rsidRPr="00421F46" w:rsidRDefault="003A6476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Participants i</w:t>
            </w:r>
            <w:r w:rsidR="00593673" w:rsidRPr="00421F46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nclud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 in the analysis</w:t>
            </w:r>
          </w:p>
          <w:p w14:paraId="7E5642A3" w14:textId="77777777" w:rsidR="00593673" w:rsidRPr="00421F46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(N=2,023)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75B94" w14:textId="5229DBB5" w:rsidR="00593673" w:rsidRPr="00421F46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</w:pPr>
            <w:r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Participants </w:t>
            </w:r>
            <w:r w:rsidR="00E50CD8"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excluded due to </w:t>
            </w:r>
            <w:r w:rsidR="00FC1D62"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having </w:t>
            </w:r>
            <w:r w:rsidR="00EC2075"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missing</w:t>
            </w:r>
            <w:r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 follow-up</w:t>
            </w:r>
            <w:r w:rsidR="00EC2075" w:rsidRPr="00CA40F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 information</w:t>
            </w:r>
          </w:p>
          <w:p w14:paraId="22911A0E" w14:textId="77777777" w:rsidR="00593673" w:rsidRPr="00421F46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(N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302</w:t>
            </w:r>
            <w:r w:rsidRPr="00421F46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14408" w14:textId="59B5F90E" w:rsidR="00593673" w:rsidRPr="00421F46" w:rsidRDefault="00D56509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</w:pPr>
            <w:r w:rsidRPr="007014D5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Cs w:val="20"/>
              </w:rPr>
              <w:t>P</w:t>
            </w:r>
            <w:r w:rsidR="00593673" w:rsidRPr="00421F46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-value</w:t>
            </w:r>
            <w:r w:rsidR="00134E59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 xml:space="preserve"> </w:t>
            </w:r>
            <w:r w:rsidR="00134E59" w:rsidRPr="00134E59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</w:rPr>
              <w:t>a</w:t>
            </w:r>
          </w:p>
        </w:tc>
      </w:tr>
      <w:tr w:rsidR="00593673" w:rsidRPr="00647E72" w14:paraId="4E9DB47D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32DF4" w14:textId="77777777" w:rsidR="00593673" w:rsidRPr="00647E72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42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A6D338" w14:textId="77777777" w:rsidR="00593673" w:rsidRPr="00647E72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N (%)</w:t>
            </w:r>
            <w:r>
              <w:rPr>
                <w:rFonts w:ascii="Times New Roman" w:eastAsia="돋움" w:hAnsi="Times New Roman" w:cs="Times New Roman"/>
                <w:b/>
                <w:bCs/>
                <w:szCs w:val="20"/>
              </w:rPr>
              <w:t xml:space="preserve"> or mean (SD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1BC3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</w:tr>
      <w:tr w:rsidR="00593673" w:rsidRPr="00647E72" w14:paraId="5B4D0559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1EF96" w14:textId="77777777" w:rsidR="00593673" w:rsidRPr="00647E72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647E72">
              <w:rPr>
                <w:rFonts w:ascii="Times New Roman" w:eastAsia="돋움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F10E9C" w14:textId="77777777" w:rsidR="00593673" w:rsidRPr="00647E72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0.2 (0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A243B" w14:textId="77777777" w:rsidR="00593673" w:rsidRPr="00647E72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0.2 (0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CAFB2" w14:textId="77777777" w:rsidR="00593673" w:rsidRPr="00647E72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7B8C">
              <w:rPr>
                <w:rFonts w:ascii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5</w:t>
            </w:r>
          </w:p>
        </w:tc>
      </w:tr>
      <w:tr w:rsidR="00593673" w:rsidRPr="00503D38" w14:paraId="05B0FFC0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2FE53" w14:textId="77777777" w:rsidR="00593673" w:rsidRPr="00503D38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 w:hint="eastAsia"/>
                <w:b/>
                <w:bCs/>
                <w:szCs w:val="20"/>
              </w:rPr>
              <w:t>S</w:t>
            </w: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ex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738B9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E3C9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6B9C1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282E9CCD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502C08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Boys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63375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990 (48.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0CF6B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49 (49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21363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90</w:t>
            </w:r>
          </w:p>
        </w:tc>
      </w:tr>
      <w:tr w:rsidR="00593673" w:rsidRPr="00503D38" w14:paraId="3535C23C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2242A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Girls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221DE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,033 (51.1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A2DD9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53 (50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D9C66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93673" w:rsidRPr="00503D38" w14:paraId="13613748" w14:textId="77777777" w:rsidTr="000400AC">
        <w:trPr>
          <w:trHeight w:val="167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93A2E" w14:textId="77777777" w:rsidR="00593673" w:rsidRPr="00503D38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Parental co-residence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E9F45D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08513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E1C52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12</w:t>
            </w:r>
          </w:p>
        </w:tc>
      </w:tr>
      <w:tr w:rsidR="00593673" w:rsidRPr="00503D38" w14:paraId="5B8AD855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26F32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None or one parent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080D1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149 (7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ABFD9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 w:themeColor="text1"/>
                <w:szCs w:val="20"/>
              </w:rPr>
              <w:t>30 (9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EAD4B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</w:pPr>
          </w:p>
        </w:tc>
      </w:tr>
      <w:tr w:rsidR="00593673" w:rsidRPr="00503D38" w14:paraId="439F8808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A16A8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Both parents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42CCF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,874 (92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17CBC2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72 (90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07AB0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93673" w:rsidRPr="00503D38" w14:paraId="3D588C12" w14:textId="77777777" w:rsidTr="000400AC">
        <w:trPr>
          <w:trHeight w:val="88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27711" w14:textId="77777777" w:rsidR="00593673" w:rsidRPr="00503D38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Parents’ highest education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EB10C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AB0C74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9719E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41</w:t>
            </w:r>
          </w:p>
        </w:tc>
      </w:tr>
      <w:tr w:rsidR="00593673" w:rsidRPr="00503D38" w14:paraId="202580AD" w14:textId="77777777" w:rsidTr="000400AC">
        <w:trPr>
          <w:trHeight w:val="68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267EF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High school or lower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9E3B0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69 (18.2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0A2B0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61 (20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E2C47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93673" w:rsidRPr="00503D38" w14:paraId="09091931" w14:textId="77777777" w:rsidTr="000400AC">
        <w:trPr>
          <w:trHeight w:val="167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6415E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College or higher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C688CB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,654 (81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7A9ED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241 (79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BDEA5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0981A2DD" w14:textId="77777777" w:rsidTr="000400AC">
        <w:trPr>
          <w:trHeight w:val="167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81796" w14:textId="77777777" w:rsidR="00593673" w:rsidRPr="00503D38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Monthly household income (</w:t>
            </w:r>
            <w:r>
              <w:rPr>
                <w:rFonts w:ascii="Times New Roman" w:eastAsia="돋움" w:hAnsi="Times New Roman" w:cs="Times New Roman"/>
                <w:b/>
                <w:bCs/>
                <w:szCs w:val="20"/>
              </w:rPr>
              <w:t>KRW</w:t>
            </w: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DA477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AB544E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DFD77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75</w:t>
            </w:r>
          </w:p>
        </w:tc>
      </w:tr>
      <w:tr w:rsidR="00593673" w:rsidRPr="00503D38" w14:paraId="7DC49831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1A996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&lt;2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3CD4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08 (5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66126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7 (5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9D886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7A8A39EF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F9864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2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 xml:space="preserve"> to &lt;4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639A0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541 (26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D8E5B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76 (25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B3416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0C86782C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DD6F1A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4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 xml:space="preserve"> to &lt;6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BF3DE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803 (39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740B2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27 (42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9DD95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102A671B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CD7B3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6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 xml:space="preserve"> to &lt;8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BABD7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336 (16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C51B1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43 (14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6AD11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0E6EBD65" w14:textId="77777777" w:rsidTr="000400AC">
        <w:trPr>
          <w:trHeight w:val="15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22916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≥8</w:t>
            </w:r>
            <w:r>
              <w:rPr>
                <w:rFonts w:ascii="Times New Roman" w:eastAsia="돋움" w:hAnsi="Times New Roman" w:cs="Times New Roman"/>
                <w:szCs w:val="20"/>
              </w:rPr>
              <w:t>,</w:t>
            </w:r>
            <w:r w:rsidRPr="00503D38">
              <w:rPr>
                <w:rFonts w:ascii="Times New Roman" w:eastAsia="돋움" w:hAnsi="Times New Roman" w:cs="Times New Roman"/>
                <w:szCs w:val="20"/>
              </w:rPr>
              <w:t>00</w:t>
            </w:r>
            <w:r>
              <w:rPr>
                <w:rFonts w:ascii="Times New Roman" w:eastAsia="돋움" w:hAnsi="Times New Roman" w:cs="Times New Roman"/>
                <w:szCs w:val="20"/>
              </w:rPr>
              <w:t>0,000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F064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235 (11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006F1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39 (12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6713C7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18CF6216" w14:textId="77777777" w:rsidTr="000400AC">
        <w:trPr>
          <w:trHeight w:val="6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48829" w14:textId="77777777" w:rsidR="00593673" w:rsidRPr="00503D38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b/>
                <w:bCs/>
                <w:szCs w:val="20"/>
              </w:rPr>
              <w:t>Academic performance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856C6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5C785" w14:textId="77777777" w:rsidR="00593673" w:rsidRPr="00503D38" w:rsidRDefault="00593673" w:rsidP="00BB4791">
            <w:pPr>
              <w:wordWrap/>
              <w:spacing w:line="22" w:lineRule="atLeas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3E7C6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39</w:t>
            </w:r>
          </w:p>
        </w:tc>
      </w:tr>
      <w:tr w:rsidR="00593673" w:rsidRPr="00503D38" w14:paraId="68D2CDB8" w14:textId="77777777" w:rsidTr="000400AC">
        <w:trPr>
          <w:trHeight w:val="60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2A096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Poor or fair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775FC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595 (29.4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45EFB6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84 (27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9BE35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366B6596" w14:textId="77777777" w:rsidTr="000400AC">
        <w:trPr>
          <w:trHeight w:val="167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2AFD35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503D38">
              <w:rPr>
                <w:rFonts w:ascii="Times New Roman" w:eastAsia="돋움" w:hAnsi="Times New Roman" w:cs="Times New Roman"/>
                <w:szCs w:val="20"/>
              </w:rPr>
              <w:t>Good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0D3A3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,336 (66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3F7F1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99 (65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BCFB0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729AB637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4EC61" w14:textId="77777777" w:rsidR="00593673" w:rsidRPr="00503D38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M</w:t>
            </w:r>
            <w:r>
              <w:rPr>
                <w:rFonts w:ascii="Times New Roman" w:eastAsia="돋움" w:hAnsi="Times New Roman" w:cs="Times New Roman"/>
                <w:szCs w:val="20"/>
              </w:rPr>
              <w:t>issing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D2A9F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92 (4.6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8C006" w14:textId="77777777" w:rsidR="00593673" w:rsidRPr="00503D38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9 (6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B6ABD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14:paraId="5B686BE2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D4901" w14:textId="77777777" w:rsidR="00593673" w:rsidRPr="00D31BED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D31BED">
              <w:rPr>
                <w:rFonts w:ascii="Times New Roman" w:eastAsia="돋움" w:hAnsi="Times New Roman" w:cs="Times New Roman"/>
                <w:b/>
                <w:bCs/>
                <w:szCs w:val="20"/>
              </w:rPr>
              <w:t>Self-rated health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669EE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A9CA2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7F681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0.27</w:t>
            </w:r>
          </w:p>
        </w:tc>
      </w:tr>
      <w:tr w:rsidR="00593673" w14:paraId="3BDBEEA0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FF9FB5" w14:textId="77777777" w:rsidR="00593673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V</w:t>
            </w:r>
            <w:r>
              <w:rPr>
                <w:rFonts w:ascii="Times New Roman" w:eastAsia="돋움" w:hAnsi="Times New Roman" w:cs="Times New Roman"/>
                <w:szCs w:val="20"/>
              </w:rPr>
              <w:t>ery poor or poor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9EBE18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96 (4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F624F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0 (3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B1E08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14:paraId="19A667C2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E422B" w14:textId="77777777" w:rsidR="00593673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G</w:t>
            </w:r>
            <w:r>
              <w:rPr>
                <w:rFonts w:ascii="Times New Roman" w:eastAsia="돋움" w:hAnsi="Times New Roman" w:cs="Times New Roman"/>
                <w:szCs w:val="20"/>
              </w:rPr>
              <w:t>ood or very good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D67DA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1,927 (95.3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5F654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szCs w:val="20"/>
              </w:rPr>
              <w:t>292 (96.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67D014" w14:textId="77777777" w:rsidR="00593673" w:rsidRDefault="00593673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593673" w:rsidRPr="00503D38" w14:paraId="05C462B1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744D0" w14:textId="77777777" w:rsidR="00593673" w:rsidRPr="00CE1255" w:rsidRDefault="00593673" w:rsidP="00BB4791">
            <w:pPr>
              <w:wordWrap/>
              <w:spacing w:line="22" w:lineRule="atLeast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b/>
                <w:bCs/>
                <w:szCs w:val="20"/>
              </w:rPr>
              <w:t>Average duration of daily activities (h/d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7900C" w14:textId="77777777" w:rsidR="00593673" w:rsidRPr="00503D38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DBD7B" w14:textId="77777777" w:rsidR="00593673" w:rsidRPr="00503D38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AD619" w14:textId="77777777" w:rsidR="00593673" w:rsidRPr="00503D38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93673" w:rsidRPr="00503D38" w14:paraId="3DF70C15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0AD01B" w14:textId="77777777" w:rsidR="00593673" w:rsidRPr="00CE1255" w:rsidRDefault="00593673" w:rsidP="00BB4791">
            <w:pPr>
              <w:wordWrap/>
              <w:spacing w:line="22" w:lineRule="atLeast"/>
              <w:ind w:firstLineChars="100" w:firstLine="200"/>
              <w:jc w:val="left"/>
              <w:rPr>
                <w:rFonts w:ascii="Times New Roman" w:eastAsia="돋움" w:hAnsi="Times New Roman" w:cs="Times New Roman"/>
                <w:b/>
                <w:bCs/>
                <w:szCs w:val="20"/>
              </w:rPr>
            </w:pP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C</w:t>
            </w:r>
            <w:r w:rsidRPr="00CE1255">
              <w:rPr>
                <w:rFonts w:ascii="Times New Roman" w:eastAsia="돋움" w:hAnsi="Times New Roman" w:cs="Times New Roman"/>
                <w:szCs w:val="20"/>
              </w:rPr>
              <w:t>ombined screen time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E714D" w14:textId="77777777" w:rsidR="00593673" w:rsidRPr="00503D38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.5 (1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D7A7A" w14:textId="77777777" w:rsidR="00593673" w:rsidRPr="00503D38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.5 (1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07C8D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65</w:t>
            </w:r>
          </w:p>
        </w:tc>
      </w:tr>
      <w:tr w:rsidR="00593673" w:rsidRPr="00195CA5" w14:paraId="73E0C1B2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759D2" w14:textId="77777777" w:rsidR="00593673" w:rsidRPr="00CE1255" w:rsidRDefault="00593673" w:rsidP="00BB4791">
            <w:pPr>
              <w:wordWrap/>
              <w:spacing w:line="22" w:lineRule="atLeast"/>
              <w:ind w:firstLineChars="200" w:firstLine="4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T</w:t>
            </w: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elevision </w:t>
            </w: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watching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D9F1C" w14:textId="77777777" w:rsidR="00593673" w:rsidRPr="00195CA5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1 (0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DDC7F" w14:textId="77777777" w:rsidR="00593673" w:rsidRPr="00195CA5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0 (0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0E07C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70</w:t>
            </w:r>
          </w:p>
        </w:tc>
      </w:tr>
      <w:tr w:rsidR="00593673" w:rsidRPr="00195CA5" w14:paraId="3DFED208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3C2E7" w14:textId="77777777" w:rsidR="00593673" w:rsidRPr="00CE1255" w:rsidRDefault="00593673" w:rsidP="00BB4791">
            <w:pPr>
              <w:wordWrap/>
              <w:spacing w:line="22" w:lineRule="atLeast"/>
              <w:ind w:firstLineChars="200" w:firstLine="4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C</w:t>
            </w: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omputer </w:t>
            </w: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use</w:t>
            </w: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 </w:t>
            </w:r>
            <w:r w:rsidRPr="00CE1255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8C77F" w14:textId="77777777" w:rsidR="00593673" w:rsidRPr="00195CA5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3 (0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A3A17" w14:textId="77777777" w:rsidR="00593673" w:rsidRPr="00195CA5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3 (0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34DDD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90</w:t>
            </w:r>
          </w:p>
        </w:tc>
      </w:tr>
      <w:tr w:rsidR="00593673" w:rsidRPr="00195CA5" w14:paraId="7DFDED1B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CC3FF7" w14:textId="77777777" w:rsidR="00593673" w:rsidRPr="00CE1255" w:rsidRDefault="00593673" w:rsidP="00BB4791">
            <w:pPr>
              <w:wordWrap/>
              <w:spacing w:line="22" w:lineRule="atLeast"/>
              <w:ind w:firstLineChars="200" w:firstLine="4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S</w:t>
            </w: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martphone </w:t>
            </w:r>
            <w:r w:rsidRPr="00CE1255">
              <w:rPr>
                <w:rFonts w:ascii="Times New Roman" w:eastAsia="돋움" w:hAnsi="Times New Roman" w:cs="Times New Roman" w:hint="eastAsia"/>
                <w:szCs w:val="20"/>
              </w:rPr>
              <w:t>use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BED65F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1.2 (1.0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2ED3B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2 (1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3A782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69</w:t>
            </w:r>
          </w:p>
        </w:tc>
      </w:tr>
      <w:tr w:rsidR="00593673" w:rsidRPr="00195CA5" w14:paraId="5C58B19D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E1E92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Performing physical activity </w:t>
            </w:r>
            <w:r w:rsidRPr="00CE1255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780F6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1.1 (0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B2081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1 (0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AC51D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80</w:t>
            </w:r>
          </w:p>
        </w:tc>
      </w:tr>
      <w:tr w:rsidR="00593673" w:rsidRPr="00195CA5" w14:paraId="2F9A4400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A2CA32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Sleeping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3CB29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9.3 (0.8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5CC6B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9.3 (0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00DB2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54</w:t>
            </w:r>
          </w:p>
        </w:tc>
      </w:tr>
      <w:tr w:rsidR="00593673" w:rsidRPr="00195CA5" w14:paraId="187129E5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2F81C6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Hanging out with friends </w:t>
            </w:r>
            <w:r w:rsidRPr="00CE1255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27799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1.3 (0.9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30D48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4 (0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18827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26</w:t>
            </w:r>
          </w:p>
        </w:tc>
      </w:tr>
      <w:tr w:rsidR="00593673" w:rsidRPr="00195CA5" w14:paraId="3135E919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60F4FB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Reading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32344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0.7 (0.7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8CB8A0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6 (0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3B290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&lt;0.01</w:t>
            </w:r>
          </w:p>
        </w:tc>
      </w:tr>
      <w:tr w:rsidR="00593673" w:rsidRPr="00195CA5" w14:paraId="4B193DC1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3C330E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>Studying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F8B29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3.7 (1.5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A6D1A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3.7 (1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843AF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57</w:t>
            </w:r>
          </w:p>
        </w:tc>
      </w:tr>
      <w:tr w:rsidR="00593673" w:rsidRPr="00195CA5" w14:paraId="3E018CE6" w14:textId="77777777" w:rsidTr="000400AC">
        <w:trPr>
          <w:trHeight w:val="175"/>
          <w:jc w:val="center"/>
        </w:trPr>
        <w:tc>
          <w:tcPr>
            <w:tcW w:w="4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30343" w14:textId="77777777" w:rsidR="00593673" w:rsidRPr="00CE1255" w:rsidRDefault="00593673" w:rsidP="00BB4791">
            <w:pPr>
              <w:wordWrap/>
              <w:spacing w:line="22" w:lineRule="atLeast"/>
              <w:ind w:firstLine="200"/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CE1255">
              <w:rPr>
                <w:rFonts w:ascii="Times New Roman" w:eastAsia="돋움" w:hAnsi="Times New Roman" w:cs="Times New Roman"/>
                <w:szCs w:val="20"/>
              </w:rPr>
              <w:t xml:space="preserve">Chatting with parents </w:t>
            </w:r>
            <w:r w:rsidRPr="00CE1255">
              <w:rPr>
                <w:rFonts w:ascii="Times New Roman" w:eastAsia="돋움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0D544" w14:textId="77777777" w:rsidR="00593673" w:rsidRPr="00421F46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21F46">
              <w:rPr>
                <w:rFonts w:ascii="Times New Roman" w:hAnsi="Times New Roman" w:cs="Times New Roman" w:hint="eastAsia"/>
                <w:color w:val="000000"/>
                <w:szCs w:val="20"/>
              </w:rPr>
              <w:t>1.7 (1.1)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266D3" w14:textId="77777777" w:rsidR="00593673" w:rsidRPr="00404AF4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.7 (1.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F6D51" w14:textId="77777777" w:rsidR="00593673" w:rsidRDefault="00593673" w:rsidP="00BB4791">
            <w:pPr>
              <w:spacing w:line="22" w:lineRule="atLeas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.99</w:t>
            </w:r>
          </w:p>
        </w:tc>
      </w:tr>
    </w:tbl>
    <w:p w14:paraId="5C87308A" w14:textId="77777777" w:rsidR="00593673" w:rsidRDefault="00593673" w:rsidP="00593673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szCs w:val="20"/>
        </w:rPr>
      </w:pPr>
      <w:r w:rsidRPr="007D51BD">
        <w:rPr>
          <w:rFonts w:ascii="Times New Roman" w:eastAsia="바탕체" w:hAnsi="Times New Roman" w:cs="Times New Roman"/>
          <w:szCs w:val="20"/>
        </w:rPr>
        <w:t>Abbreviation: KCYPS, Korean Children and Youth Panel Survey; SE, standard error.</w:t>
      </w:r>
    </w:p>
    <w:p w14:paraId="5E562B67" w14:textId="7B71D67F" w:rsidR="00D56509" w:rsidRPr="007D51BD" w:rsidRDefault="00D56509" w:rsidP="0059367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 w:hint="eastAsia"/>
          <w:szCs w:val="20"/>
          <w:vertAlign w:val="superscript"/>
        </w:rPr>
      </w:pPr>
      <w:r w:rsidRPr="00D56509">
        <w:rPr>
          <w:rFonts w:ascii="Times New Roman" w:eastAsia="바탕체" w:hAnsi="Times New Roman" w:cs="Times New Roman" w:hint="eastAsia"/>
          <w:szCs w:val="20"/>
          <w:vertAlign w:val="superscript"/>
        </w:rPr>
        <w:t>a</w:t>
      </w:r>
      <w:r>
        <w:rPr>
          <w:rFonts w:ascii="Times New Roman" w:eastAsia="바탕체" w:hAnsi="Times New Roman" w:cs="Times New Roman" w:hint="eastAsia"/>
          <w:szCs w:val="20"/>
        </w:rPr>
        <w:t xml:space="preserve"> P-value was estimated using the chi-square test for categorical variables and t-test for continuous </w:t>
      </w:r>
      <w:r w:rsidR="00134E59">
        <w:rPr>
          <w:rFonts w:ascii="Times New Roman" w:eastAsia="바탕체" w:hAnsi="Times New Roman" w:cs="Times New Roman"/>
          <w:szCs w:val="20"/>
        </w:rPr>
        <w:t>variables</w:t>
      </w:r>
    </w:p>
    <w:p w14:paraId="2A2883FD" w14:textId="77777777" w:rsidR="00593673" w:rsidRDefault="00593673" w:rsidP="00DE365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93B96" w14:textId="77777777" w:rsidR="00593673" w:rsidRDefault="0059367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93E6C9" w14:textId="78DC2F7E" w:rsidR="00DE3653" w:rsidRPr="00A37BF9" w:rsidRDefault="00DE3653" w:rsidP="00DE365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717E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D51B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76F29">
        <w:rPr>
          <w:rFonts w:ascii="Times New Roman" w:hAnsi="Times New Roman" w:cs="Times New Roman" w:hint="eastAsia"/>
          <w:b/>
          <w:bCs/>
          <w:sz w:val="24"/>
          <w:szCs w:val="24"/>
        </w:rPr>
        <w:t>Multivariable-adjusted o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dds 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>atios (ORs) and 95% confidence intervals (</w:t>
      </w:r>
      <w:r w:rsidRPr="00A37BF9">
        <w:rPr>
          <w:rFonts w:ascii="Times New Roman" w:hAnsi="Times New Roman" w:cs="Times New Roman"/>
          <w:b/>
          <w:bCs/>
          <w:sz w:val="24"/>
          <w:szCs w:val="24"/>
        </w:rPr>
        <w:t xml:space="preserve">CIs) </w:t>
      </w:r>
      <w:r w:rsidRPr="00A37BF9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A37B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BF9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A37BF9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</w:t>
      </w:r>
      <w:r w:rsidR="008B2A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seline </w:t>
      </w:r>
      <w:r w:rsidRPr="00A37BF9">
        <w:rPr>
          <w:rFonts w:ascii="Times New Roman" w:hAnsi="Times New Roman" w:cs="Times New Roman"/>
          <w:b/>
          <w:bCs/>
          <w:sz w:val="24"/>
          <w:szCs w:val="24"/>
        </w:rPr>
        <w:t xml:space="preserve">screen time and obesity </w:t>
      </w:r>
      <w:r w:rsidRPr="00A37BF9">
        <w:rPr>
          <w:rFonts w:ascii="Times New Roman" w:hAnsi="Times New Roman" w:cs="Times New Roman" w:hint="eastAsia"/>
          <w:b/>
          <w:bCs/>
          <w:sz w:val="24"/>
          <w:szCs w:val="24"/>
        </w:rPr>
        <w:t>risk</w:t>
      </w:r>
      <w:r w:rsidR="009168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168D0"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9168D0"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8D0"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168D0"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8D0"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3-year</w:t>
      </w:r>
      <w:r w:rsidR="009168D0"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8D0"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follow-up</w:t>
      </w:r>
      <w:r w:rsidR="009168D0"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68D0"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 w:rsidRPr="00A37BF9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A37B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BF9">
        <w:rPr>
          <w:rFonts w:ascii="Times New Roman" w:hAnsi="Times New Roman" w:cs="Times New Roman" w:hint="eastAsia"/>
          <w:b/>
          <w:bCs/>
          <w:sz w:val="24"/>
          <w:szCs w:val="24"/>
        </w:rPr>
        <w:t>stratified by sex</w:t>
      </w:r>
    </w:p>
    <w:tbl>
      <w:tblPr>
        <w:tblStyle w:val="a5"/>
        <w:tblW w:w="9862" w:type="dxa"/>
        <w:jc w:val="center"/>
        <w:tblLayout w:type="fixed"/>
        <w:tblLook w:val="04A0" w:firstRow="1" w:lastRow="0" w:firstColumn="1" w:lastColumn="0" w:noHBand="0" w:noVBand="1"/>
      </w:tblPr>
      <w:tblGrid>
        <w:gridCol w:w="2976"/>
        <w:gridCol w:w="1134"/>
        <w:gridCol w:w="1843"/>
        <w:gridCol w:w="1134"/>
        <w:gridCol w:w="1843"/>
        <w:gridCol w:w="932"/>
      </w:tblGrid>
      <w:tr w:rsidR="000400AC" w:rsidRPr="00A37BF9" w14:paraId="46844CC6" w14:textId="77777777" w:rsidTr="00911B70">
        <w:trPr>
          <w:trHeight w:val="334"/>
          <w:jc w:val="center"/>
        </w:trPr>
        <w:tc>
          <w:tcPr>
            <w:tcW w:w="2976" w:type="dxa"/>
            <w:tcBorders>
              <w:right w:val="nil"/>
            </w:tcBorders>
            <w:vAlign w:val="center"/>
          </w:tcPr>
          <w:p w14:paraId="36B92E73" w14:textId="77777777" w:rsidR="000400AC" w:rsidRPr="00A37BF9" w:rsidRDefault="000400AC" w:rsidP="00BB479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602002" w14:textId="41A1BDAD" w:rsidR="000400AC" w:rsidRPr="00A37BF9" w:rsidRDefault="000400AC" w:rsidP="00C26D5D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Boys (N=990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51BD297" w14:textId="238D15C5" w:rsidR="000400AC" w:rsidRPr="00A37BF9" w:rsidRDefault="000400AC" w:rsidP="00C26D5D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Girls (N=1,033)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76AC7EB" w14:textId="763C7A55" w:rsidR="000400AC" w:rsidRPr="00A37BF9" w:rsidRDefault="000400AC" w:rsidP="00BB4791">
            <w:pPr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p-int</w:t>
            </w: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 xml:space="preserve"> </w:t>
            </w:r>
            <w:r w:rsidRPr="00DC5FDC"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b</w:t>
            </w:r>
          </w:p>
        </w:tc>
      </w:tr>
      <w:tr w:rsidR="000400AC" w:rsidRPr="00A37BF9" w14:paraId="74B73BF7" w14:textId="77777777" w:rsidTr="00D83DCA">
        <w:trPr>
          <w:trHeight w:val="334"/>
          <w:jc w:val="center"/>
        </w:trPr>
        <w:tc>
          <w:tcPr>
            <w:tcW w:w="2976" w:type="dxa"/>
            <w:tcBorders>
              <w:right w:val="nil"/>
            </w:tcBorders>
            <w:vAlign w:val="center"/>
          </w:tcPr>
          <w:p w14:paraId="5C0961B1" w14:textId="77777777" w:rsidR="000400AC" w:rsidRPr="00A37BF9" w:rsidRDefault="000400AC" w:rsidP="00BB479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hAnsi="Times New Roman" w:cs="Times New Roman"/>
                <w:b/>
                <w:bCs/>
                <w:sz w:val="22"/>
              </w:rPr>
              <w:t>Types of screen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F5B7BD" w14:textId="77777777" w:rsidR="000400AC" w:rsidRPr="00A37BF9" w:rsidRDefault="000400AC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Cases /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315967" w14:textId="2EAF00A9" w:rsidR="000400AC" w:rsidRPr="00A37BF9" w:rsidRDefault="000400AC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OR (95% CI)</w:t>
            </w: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3F8528" w14:textId="77777777" w:rsidR="000400AC" w:rsidRPr="00A37BF9" w:rsidRDefault="000400AC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Cases /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1B7F752" w14:textId="7ABBE2FA" w:rsidR="000400AC" w:rsidRPr="00A37BF9" w:rsidRDefault="000400AC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OR (95% CI)</w:t>
            </w: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932" w:type="dxa"/>
            <w:vMerge/>
            <w:tcBorders>
              <w:left w:val="nil"/>
              <w:right w:val="single" w:sz="4" w:space="0" w:color="auto"/>
            </w:tcBorders>
          </w:tcPr>
          <w:p w14:paraId="1997EEF7" w14:textId="62767A3E" w:rsidR="000400AC" w:rsidRPr="00A37BF9" w:rsidRDefault="000400AC" w:rsidP="00BB4791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</w:p>
        </w:tc>
      </w:tr>
      <w:tr w:rsidR="00DE3653" w:rsidRPr="00A37BF9" w14:paraId="18985EBA" w14:textId="77777777" w:rsidTr="00BB4791">
        <w:trPr>
          <w:trHeight w:val="206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46273" w14:textId="77777777" w:rsidR="00DE3653" w:rsidRPr="00A37BF9" w:rsidRDefault="00DE3653" w:rsidP="00BB4791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hAnsi="Times New Roman" w:cs="Times New Roman"/>
                <w:b/>
                <w:bCs/>
                <w:sz w:val="22"/>
              </w:rPr>
              <w:t>Combined screen time (m/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906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E1D7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AF8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787D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343AE" w14:textId="58C21142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E4EF2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DE3653" w:rsidRPr="00A37BF9" w14:paraId="58BFFDD6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6CA5B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D52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9/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7400B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097A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1/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78BB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874A7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5DA18BEA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9EC68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40A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5/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1001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63 (0.92, 2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D6AF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9/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3E56A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65 (0.67, 4.0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04B31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254FA706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16641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80 to &lt;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81B7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6/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90280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21 (0.63, 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1CB1B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8/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9A62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96 (0.76, 5.0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7C363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4505D72D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766F8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37BF9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3779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3/2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4AEEB4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.36 (0.74, 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4FBF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2/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44301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2.65 (1.12, 6.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B576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4F02F9BC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CA661" w14:textId="10D55A65" w:rsidR="00DE3653" w:rsidRPr="00A37BF9" w:rsidRDefault="00DE3653" w:rsidP="00BB479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p-trend</w:t>
            </w:r>
            <w:r w:rsidRPr="00A37BF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DC5FDC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8039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EF243" w14:textId="58964981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168D0" w:rsidRPr="00104414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0A8DD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B0CCA" w14:textId="188EB462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9168D0" w:rsidRPr="0010441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672E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6DB6219A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377C4" w14:textId="77777777" w:rsidR="00DE3653" w:rsidRPr="00A37BF9" w:rsidRDefault="00DE3653" w:rsidP="00BB4791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b/>
                <w:bCs/>
                <w:sz w:val="22"/>
              </w:rPr>
              <w:t>Television watching (m/d)</w:t>
            </w:r>
            <w:r w:rsidRPr="00A37BF9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6536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57546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0E228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10FBE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45C57C" w14:textId="3ED3C4EC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E4EF2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</w:tr>
      <w:tr w:rsidR="00DE3653" w:rsidRPr="00A37BF9" w14:paraId="0BFF09DB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33FF03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0FDA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54/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2BD81D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EBA09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20/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03BB84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DA566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624BF67E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9DB31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CF54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3/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808BE7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.03 (0.61, 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3F435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0/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C868C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.03 (0.47, 2.2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274E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3ED1A4B6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3C36B0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BB86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5/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C90FB9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0.53 (0.20, 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CF26A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4/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CADEB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1.52 (0.50, 4.6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8C8F0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2ED49276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8A7F9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37BF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A45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1/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E8ABC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/>
                <w:sz w:val="22"/>
              </w:rPr>
              <w:t>2.26 (1.08, 4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D06F2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6/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031AD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5.11 (1.86, 14.0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EA9CA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394EF479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0377CF" w14:textId="76BBAD5C" w:rsidR="00DE3653" w:rsidRPr="00A37BF9" w:rsidRDefault="00DE3653" w:rsidP="00BB479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p-trend</w:t>
            </w:r>
            <w:r w:rsidRPr="00A37BF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DC5FDC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09DB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3EDF3D" w14:textId="35AAC7E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0.3</w:t>
            </w:r>
            <w:r w:rsidR="009168D0" w:rsidRPr="00104414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70858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7E1FF" w14:textId="77777777" w:rsidR="00DE3653" w:rsidRPr="00104414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04414">
              <w:rPr>
                <w:rFonts w:ascii="Times New Roman" w:hAnsi="Times New Roman" w:cs="Times New Roman" w:hint="eastAsia"/>
                <w:sz w:val="22"/>
              </w:rPr>
              <w:t>0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5DF2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031DC671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591DD" w14:textId="77777777" w:rsidR="00DE3653" w:rsidRPr="00A37BF9" w:rsidRDefault="00DE3653" w:rsidP="00BB479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b/>
                <w:bCs/>
                <w:sz w:val="22"/>
              </w:rPr>
              <w:t>Computer use (m/d)</w:t>
            </w:r>
            <w:r w:rsidRPr="00A37BF9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7ED6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3B062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274D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A5D9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61845" w14:textId="5987DBF9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E4EF2">
              <w:rPr>
                <w:rFonts w:ascii="Times New Roman" w:hAnsi="Times New Roman" w:cs="Times New Roman" w:hint="eastAsia"/>
                <w:sz w:val="22"/>
              </w:rPr>
              <w:t>96</w:t>
            </w:r>
          </w:p>
        </w:tc>
      </w:tr>
      <w:tr w:rsidR="00DE3653" w:rsidRPr="00A37BF9" w14:paraId="04FB6E18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529972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6D5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84/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001D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446AA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38/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7B743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E2E19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09C28B23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B4FAF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28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6/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AE474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85 (0.35,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AFB27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/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1C5CF" w14:textId="238B4109" w:rsidR="00DE3653" w:rsidRPr="00A37BF9" w:rsidRDefault="009F5EA1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t estimate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E6A59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1B0051F4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0770A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37BF9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6C63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3/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21DCD1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01 (0.29, 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1295F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/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D0D7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3.12 (0.66, 14.7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B1E24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79E65F34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4AF51" w14:textId="471A7945" w:rsidR="00DE3653" w:rsidRPr="00A37BF9" w:rsidRDefault="00DE3653" w:rsidP="00BB479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p-trend</w:t>
            </w:r>
            <w:r w:rsidRPr="00A37BF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DC5FDC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A0A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ED634" w14:textId="73C3BA83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168D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37BF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C5C0F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49D1E" w14:textId="36D72C60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168D0">
              <w:rPr>
                <w:rFonts w:ascii="Times New Roman" w:hAnsi="Times New Roman" w:cs="Times New Roman" w:hint="eastAsia"/>
                <w:sz w:val="22"/>
              </w:rPr>
              <w:t>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C506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7229DECD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DF4687" w14:textId="77777777" w:rsidR="00DE3653" w:rsidRPr="00A37BF9" w:rsidRDefault="00DE3653" w:rsidP="00BB479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7BF9">
              <w:rPr>
                <w:rFonts w:ascii="Times New Roman" w:hAnsi="Times New Roman" w:cs="Times New Roman"/>
                <w:b/>
                <w:bCs/>
                <w:sz w:val="22"/>
              </w:rPr>
              <w:t>Smartphone use (m/d)</w:t>
            </w:r>
            <w:r w:rsidRPr="00A37BF9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6D9B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68E81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5B15F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2606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A2A69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71FE63FC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554473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&lt;</w:t>
            </w:r>
            <w:r w:rsidRPr="00A37BF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D1D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45/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2B5D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6FFE8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8/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411F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30548" w14:textId="7CFE7081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E4EF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37BF9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DE3653" w:rsidRPr="00A37BF9" w14:paraId="49EA64AF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EA9AA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C6F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5/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17E6C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08 (0.64, 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BDD03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2/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CA858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41 (0.66, 3.0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711974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0036BE4A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57CFE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F9EE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5/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9219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1.43 (0.75, 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B4B2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3/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E8C62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75 (0.21, 2.6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C391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15C50707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EC053" w14:textId="77777777" w:rsidR="00DE3653" w:rsidRPr="00A37BF9" w:rsidRDefault="00DE3653" w:rsidP="00BB479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37BF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06C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8/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19AE5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97 (0.42, 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0092D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7/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CCFDA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2.57 (0.98, 6.7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EA320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E3653" w:rsidRPr="00A37BF9" w14:paraId="337B68A5" w14:textId="77777777" w:rsidTr="00BB4791">
        <w:trPr>
          <w:trHeight w:val="239"/>
          <w:jc w:val="center"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AB4985" w14:textId="0B7AD434" w:rsidR="00DE3653" w:rsidRPr="00A37BF9" w:rsidRDefault="00DE3653" w:rsidP="00BB479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/>
                <w:sz w:val="22"/>
              </w:rPr>
              <w:t>p-trend</w:t>
            </w:r>
            <w:r w:rsidRPr="00A37BF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DC5FDC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05313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FDEFD" w14:textId="77CE3138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168D0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A56A4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ABD66" w14:textId="3C432316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37BF9">
              <w:rPr>
                <w:rFonts w:ascii="Times New Roman" w:hAnsi="Times New Roman" w:cs="Times New Roman" w:hint="eastAsia"/>
                <w:sz w:val="22"/>
              </w:rPr>
              <w:t>0.1</w:t>
            </w:r>
            <w:r w:rsidR="009168D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0DA80" w14:textId="77777777" w:rsidR="00DE3653" w:rsidRPr="00A37BF9" w:rsidRDefault="00DE3653" w:rsidP="00BB479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06A5D6E" w14:textId="77777777" w:rsidR="00DE3653" w:rsidRDefault="00DE3653" w:rsidP="00DE3653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Cs w:val="20"/>
        </w:rPr>
      </w:pPr>
      <w:r w:rsidRPr="00A37BF9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A37BF9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A37BF9">
        <w:rPr>
          <w:rFonts w:ascii="Times New Roman" w:hAnsi="Times New Roman" w:cs="Times New Roman"/>
          <w:szCs w:val="20"/>
        </w:rPr>
        <w:t>Adjusted for parental co-residence (none or one parent/both parents), parents’ highest education level (high school or lower/college or higher), monthly household income (&lt;200/200-&lt;400/400-&lt;600/600-&lt;800/</w:t>
      </w:r>
      <w:r w:rsidRPr="00A37BF9">
        <w:rPr>
          <w:rFonts w:ascii="Times New Roman" w:eastAsia="돋움" w:hAnsi="Times New Roman" w:cs="Times New Roman" w:hint="eastAsia"/>
          <w:szCs w:val="20"/>
        </w:rPr>
        <w:t>≥</w:t>
      </w:r>
      <w:r w:rsidRPr="00A37BF9">
        <w:rPr>
          <w:rFonts w:ascii="Times New Roman" w:eastAsia="돋움" w:hAnsi="Times New Roman" w:cs="Times New Roman"/>
          <w:szCs w:val="20"/>
        </w:rPr>
        <w:t xml:space="preserve">800, unit: 10000 won), academic performance (poor or fair/good/unknown), and </w:t>
      </w:r>
      <w:r w:rsidRPr="00A37BF9">
        <w:rPr>
          <w:rFonts w:ascii="Times New Roman" w:eastAsia="돋움" w:hAnsi="Times New Roman" w:cs="Times New Roman" w:hint="eastAsia"/>
          <w:szCs w:val="20"/>
        </w:rPr>
        <w:t>s</w:t>
      </w:r>
      <w:r w:rsidRPr="00A37BF9">
        <w:rPr>
          <w:rFonts w:ascii="Times New Roman" w:eastAsia="돋움" w:hAnsi="Times New Roman" w:cs="Times New Roman"/>
          <w:szCs w:val="20"/>
        </w:rPr>
        <w:t>elf-rated health (Very poor or poor/good or very good).</w:t>
      </w:r>
    </w:p>
    <w:p w14:paraId="2C118A99" w14:textId="020DE6B1" w:rsidR="00DC5FDC" w:rsidRPr="00DC5FDC" w:rsidRDefault="00DC5FDC" w:rsidP="00DE3653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Cs w:val="20"/>
        </w:rPr>
      </w:pPr>
      <w:r w:rsidRPr="00DC5FDC">
        <w:rPr>
          <w:rFonts w:ascii="Times New Roman" w:eastAsia="돋움" w:hAnsi="Times New Roman" w:cs="Times New Roman" w:hint="eastAsia"/>
          <w:szCs w:val="20"/>
          <w:vertAlign w:val="superscript"/>
        </w:rPr>
        <w:t xml:space="preserve">b </w:t>
      </w:r>
      <w:r>
        <w:rPr>
          <w:rFonts w:ascii="Times New Roman" w:eastAsia="돋움" w:hAnsi="Times New Roman" w:cs="Times New Roman" w:hint="eastAsia"/>
          <w:szCs w:val="20"/>
        </w:rPr>
        <w:t xml:space="preserve">P-interaction was estimated using </w:t>
      </w:r>
      <w:r>
        <w:rPr>
          <w:rFonts w:ascii="Times New Roman" w:eastAsia="돋움" w:hAnsi="Times New Roman" w:cs="Times New Roman"/>
          <w:szCs w:val="20"/>
        </w:rPr>
        <w:t>the</w:t>
      </w:r>
      <w:r>
        <w:rPr>
          <w:rFonts w:ascii="Times New Roman" w:eastAsia="돋움" w:hAnsi="Times New Roman" w:cs="Times New Roman" w:hint="eastAsia"/>
          <w:szCs w:val="20"/>
        </w:rPr>
        <w:t xml:space="preserve"> Wald test for product term between sex </w:t>
      </w:r>
      <w:r>
        <w:rPr>
          <w:rFonts w:ascii="Times New Roman" w:eastAsia="돋움" w:hAnsi="Times New Roman" w:cs="Times New Roman"/>
          <w:szCs w:val="20"/>
        </w:rPr>
        <w:t>and</w:t>
      </w:r>
      <w:r>
        <w:rPr>
          <w:rFonts w:ascii="Times New Roman" w:eastAsia="돋움" w:hAnsi="Times New Roman" w:cs="Times New Roman" w:hint="eastAsia"/>
          <w:szCs w:val="20"/>
        </w:rPr>
        <w:t xml:space="preserve"> screen time variables</w:t>
      </w:r>
    </w:p>
    <w:p w14:paraId="2B8F167C" w14:textId="2768959D" w:rsidR="00DE3653" w:rsidRPr="00A37BF9" w:rsidRDefault="00DC5FDC" w:rsidP="00DE3653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Cs w:val="20"/>
          <w:vertAlign w:val="superscript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c</w:t>
      </w:r>
      <w:r w:rsidR="00DE3653" w:rsidRPr="00A37BF9">
        <w:rPr>
          <w:rFonts w:ascii="Times New Roman" w:hAnsi="Times New Roman" w:cs="Times New Roman" w:hint="eastAsia"/>
          <w:szCs w:val="20"/>
        </w:rPr>
        <w:t xml:space="preserve"> </w:t>
      </w:r>
      <w:r w:rsidR="00DE3653" w:rsidRPr="00A37BF9">
        <w:rPr>
          <w:rFonts w:ascii="Times New Roman" w:hAnsi="Times New Roman" w:cs="Times New Roman"/>
          <w:szCs w:val="20"/>
        </w:rPr>
        <w:t xml:space="preserve">P-trend was estimated using the Wald test for continuous </w:t>
      </w:r>
      <w:r w:rsidR="009168D0">
        <w:rPr>
          <w:rFonts w:ascii="Times New Roman" w:hAnsi="Times New Roman" w:cs="Times New Roman" w:hint="eastAsia"/>
          <w:szCs w:val="20"/>
        </w:rPr>
        <w:t>exposure variables (h/d)</w:t>
      </w:r>
    </w:p>
    <w:p w14:paraId="4DB71455" w14:textId="04FDD7AC" w:rsidR="00DE3653" w:rsidRDefault="00DE3653" w:rsidP="00A908B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0A28563" w14:textId="77777777" w:rsidR="009168D0" w:rsidRDefault="009168D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E785BD" w14:textId="33E6A1FB" w:rsidR="00A908B9" w:rsidRPr="00A908B9" w:rsidRDefault="00A908B9" w:rsidP="00F5747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7708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9717E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150FE6">
        <w:rPr>
          <w:rFonts w:ascii="Times New Roman" w:hAnsi="Times New Roman" w:cs="Times New Roman" w:hint="eastAsia"/>
          <w:b/>
          <w:bCs/>
          <w:sz w:val="24"/>
          <w:szCs w:val="24"/>
        </w:rPr>
        <w:t>Multivariable-adjusted h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zard </w:t>
      </w:r>
      <w:r w:rsidR="00DD3B9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ions (HRs) 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and 95% confidence intervals (CIs)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</w:t>
      </w:r>
      <w:r w:rsidR="008B2AF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aseline 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screen time and obesity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risk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3-year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follow-up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study,</w:t>
      </w:r>
      <w:r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2018-2021</w:t>
      </w:r>
    </w:p>
    <w:tbl>
      <w:tblPr>
        <w:tblStyle w:val="a5"/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2552"/>
        <w:gridCol w:w="2552"/>
      </w:tblGrid>
      <w:tr w:rsidR="00A908B9" w:rsidRPr="00A908B9" w14:paraId="246E7496" w14:textId="77777777" w:rsidTr="00F62166">
        <w:trPr>
          <w:trHeight w:val="341"/>
          <w:jc w:val="center"/>
        </w:trPr>
        <w:tc>
          <w:tcPr>
            <w:tcW w:w="3114" w:type="dxa"/>
            <w:tcBorders>
              <w:right w:val="nil"/>
            </w:tcBorders>
            <w:vAlign w:val="center"/>
          </w:tcPr>
          <w:p w14:paraId="2502733C" w14:textId="77777777" w:rsidR="00A908B9" w:rsidRPr="00A908B9" w:rsidRDefault="00A908B9" w:rsidP="00F62166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Types of screen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B9AE3" w14:textId="674E5478" w:rsidR="00A908B9" w:rsidRPr="00A908B9" w:rsidRDefault="00A908B9" w:rsidP="00F62166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Cases / </w:t>
            </w:r>
            <w:r w:rsidR="00F4632D" w:rsidRP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Person-</w:t>
            </w:r>
            <w:r w:rsidR="009879F2" w:rsidRP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year</w:t>
            </w:r>
            <w:r w:rsidR="00C86C7C" w:rsidRP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41EB5A" w14:textId="77777777" w:rsidR="00A908B9" w:rsidRPr="00A908B9" w:rsidRDefault="00A908B9" w:rsidP="00F62166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Model 1</w:t>
            </w:r>
          </w:p>
          <w:p w14:paraId="2DEEC353" w14:textId="63769074" w:rsidR="00A908B9" w:rsidRPr="00A908B9" w:rsidRDefault="00A908B9" w:rsidP="00F62166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H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R (95% CI)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BC802A5" w14:textId="77777777" w:rsidR="00A908B9" w:rsidRPr="00A908B9" w:rsidRDefault="00A908B9" w:rsidP="00F62166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Model 2</w:t>
            </w:r>
          </w:p>
          <w:p w14:paraId="031A5654" w14:textId="02BE6934" w:rsidR="00A908B9" w:rsidRPr="00A908B9" w:rsidRDefault="00A908B9" w:rsidP="00F62166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H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R (95% CI)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c</w:t>
            </w:r>
          </w:p>
        </w:tc>
      </w:tr>
      <w:tr w:rsidR="00EC0D61" w:rsidRPr="00A908B9" w14:paraId="6540E0A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7B6E72" w14:textId="77777777" w:rsidR="00EC0D61" w:rsidRPr="00A908B9" w:rsidRDefault="00EC0D61" w:rsidP="00EC0D61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Combined screen tim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CE9F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A758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F9EEE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0D61" w:rsidRPr="00A908B9" w14:paraId="1853CA5D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68E55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0070" w14:textId="7B80B928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40/</w:t>
            </w:r>
            <w:r w:rsidR="0097120E">
              <w:rPr>
                <w:rFonts w:ascii="Times New Roman" w:hAnsi="Times New Roman" w:cs="Times New Roman" w:hint="eastAsia"/>
                <w:sz w:val="22"/>
              </w:rPr>
              <w:t>255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8CF3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C0BF7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EC0D61" w:rsidRPr="00A908B9" w14:paraId="3D24DDE7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71E23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0214" w14:textId="144C39BB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34/</w:t>
            </w:r>
            <w:r w:rsidR="0097120E">
              <w:rPr>
                <w:rFonts w:ascii="Times New Roman" w:hAnsi="Times New Roman" w:cs="Times New Roman" w:hint="eastAsia"/>
                <w:sz w:val="22"/>
              </w:rPr>
              <w:t>127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792E" w14:textId="4CFF041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62 (1.03, 2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DB139" w14:textId="5B217404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62 (1.02, 2.55)</w:t>
            </w:r>
          </w:p>
        </w:tc>
      </w:tr>
      <w:tr w:rsidR="00EC0D61" w:rsidRPr="00A908B9" w14:paraId="16FAB399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1CD0B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80 to &lt;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0EF1" w14:textId="4B4F7AB2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24/</w:t>
            </w:r>
            <w:r w:rsidR="0097120E">
              <w:rPr>
                <w:rFonts w:ascii="Times New Roman" w:hAnsi="Times New Roman" w:cs="Times New Roman" w:hint="eastAsia"/>
                <w:sz w:val="22"/>
              </w:rPr>
              <w:t>97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F544" w14:textId="576D8086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41 (0.86, 2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6F0A5" w14:textId="644BD51C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38 (0.84, 2.29)</w:t>
            </w:r>
          </w:p>
        </w:tc>
      </w:tr>
      <w:tr w:rsidR="00EC0D61" w:rsidRPr="00A908B9" w14:paraId="0EF1A15F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8BD44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9485" w14:textId="4322EE9B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35/</w:t>
            </w:r>
            <w:r w:rsidR="0097120E">
              <w:rPr>
                <w:rFonts w:ascii="Times New Roman" w:hAnsi="Times New Roman" w:cs="Times New Roman" w:hint="eastAsia"/>
                <w:sz w:val="22"/>
              </w:rPr>
              <w:t>112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A2B6" w14:textId="3816D9C1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65 (1.06, 2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DE547" w14:textId="7D4889CD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65 (1.04, 2.61)</w:t>
            </w:r>
          </w:p>
        </w:tc>
      </w:tr>
      <w:tr w:rsidR="00EC0D61" w:rsidRPr="00A908B9" w14:paraId="74C1568A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88569" w14:textId="77777777" w:rsidR="00EC0D61" w:rsidRPr="00A908B9" w:rsidRDefault="00EC0D61" w:rsidP="00EC0D6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0D6C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C0E0" w14:textId="2E289863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586D7D" w:rsidRPr="00A008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226A5" w14:textId="666ACCE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586D7D" w:rsidRPr="00A0080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EC0D61" w:rsidRPr="00A908B9" w14:paraId="4A37273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1DABA" w14:textId="5E376D84" w:rsidR="00EC0D61" w:rsidRPr="00A908B9" w:rsidRDefault="00EC0D61" w:rsidP="00EC0D61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Television watching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EF4F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6618" w14:textId="7777777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E69A1" w14:textId="7777777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0D61" w:rsidRPr="00A908B9" w14:paraId="5E6F16F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77D9C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985A" w14:textId="2A43A9F0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74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357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5D87" w14:textId="7777777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80406" w14:textId="7777777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EC0D61" w:rsidRPr="00A908B9" w14:paraId="59EB61EF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027AA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9839" w14:textId="00DB24DF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33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156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907" w14:textId="758AC541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03 (0.69, 1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655E9C" w14:textId="5626A9A5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1.03 (0.69, 1.55)</w:t>
            </w:r>
          </w:p>
        </w:tc>
      </w:tr>
      <w:tr w:rsidR="00EC0D61" w:rsidRPr="00A908B9" w14:paraId="32C85960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8F0CE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E6A6" w14:textId="6AF0180A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9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5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6A02" w14:textId="231C42BE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76 (0.38, 1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22CABB" w14:textId="2B0E5948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76 (0.38, 1.52)</w:t>
            </w:r>
          </w:p>
        </w:tc>
      </w:tr>
      <w:tr w:rsidR="00EC0D61" w:rsidRPr="00A908B9" w14:paraId="017694D8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1991DD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AAE5" w14:textId="17D71A64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17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/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E456" w14:textId="434BAF00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2.64 (1.59, 4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F1AC94" w14:textId="0EABD9C7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2.74 (1.64, 4.58)</w:t>
            </w:r>
          </w:p>
        </w:tc>
      </w:tr>
      <w:tr w:rsidR="00EC0D61" w:rsidRPr="00A908B9" w14:paraId="09A9DCA0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8C550" w14:textId="77777777" w:rsidR="00EC0D61" w:rsidRPr="00A908B9" w:rsidRDefault="00EC0D61" w:rsidP="00EC0D6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534C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699F" w14:textId="722239D4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586D7D" w:rsidRPr="00A0080B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EB887" w14:textId="302BA65E" w:rsidR="00EC0D61" w:rsidRPr="00A0080B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0080B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EC0D61" w:rsidRPr="00A908B9" w14:paraId="1E8F8389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81A7D6" w14:textId="7B987880" w:rsidR="00EC0D61" w:rsidRPr="00A908B9" w:rsidRDefault="00EC0D61" w:rsidP="00EC0D6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Computer us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A20C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7003" w14:textId="77777777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71223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0D61" w:rsidRPr="00A908B9" w14:paraId="568E16A8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5E8CE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D123" w14:textId="26116A69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122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54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E093" w14:textId="1603292D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DB7116" w14:textId="124F654A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EC0D61" w:rsidRPr="00A908B9" w14:paraId="37E92B60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817AE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3039" w14:textId="7E9F929B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6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3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D586" w14:textId="7A8F209A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2 (0.32, 1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C32EDB" w14:textId="0CCCF523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 (0.31, 1.61)</w:t>
            </w:r>
          </w:p>
        </w:tc>
      </w:tr>
      <w:tr w:rsidR="00EC0D61" w:rsidRPr="00A908B9" w14:paraId="29C7C724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1D4FA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2FCC" w14:textId="4AC836E0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5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1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68B3" w14:textId="33EBDC51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0 (0.54, 3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F485C" w14:textId="219A52AD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 (0.51, 3.12)</w:t>
            </w:r>
          </w:p>
        </w:tc>
      </w:tr>
      <w:tr w:rsidR="00EC0D61" w:rsidRPr="00A908B9" w14:paraId="3DB6C9F6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2F821F" w14:textId="77777777" w:rsidR="00EC0D61" w:rsidRPr="00A908B9" w:rsidRDefault="00EC0D61" w:rsidP="00EC0D6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DB7E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50E8" w14:textId="052C0ED9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90AFD9" w14:textId="06424000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EC0D61" w:rsidRPr="00A908B9" w14:paraId="64657CD3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EA9B3" w14:textId="5B65B02C" w:rsidR="00EC0D61" w:rsidRPr="00A908B9" w:rsidRDefault="00EC0D61" w:rsidP="00EC0D61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Smartphone us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0EDF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487E" w14:textId="77777777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DEE8E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0D61" w:rsidRPr="00A908B9" w14:paraId="1DE4692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2902F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&lt;</w:t>
            </w:r>
            <w:r w:rsidRPr="00A908B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1345" w14:textId="369DF713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63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32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20C0" w14:textId="7661D0A9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721B2" w14:textId="218EC7E0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EC0D61" w:rsidRPr="00A908B9" w14:paraId="6370B6A5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A2020F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E8F2" w14:textId="651C5AC8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37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151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4A2F" w14:textId="32C4ED3C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6 (0.77, 1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89E61" w14:textId="59698BFF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 (0.77, 1.73)</w:t>
            </w:r>
          </w:p>
        </w:tc>
      </w:tr>
      <w:tr w:rsidR="00EC0D61" w:rsidRPr="00A908B9" w14:paraId="5C0AEB6D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BB5C0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707A" w14:textId="0BD3A46B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18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66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B72F" w14:textId="44E5BED8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5 (0.76, 2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36F1F" w14:textId="5C23D049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7 (0.76, 2.11)</w:t>
            </w:r>
          </w:p>
        </w:tc>
      </w:tr>
      <w:tr w:rsidR="00EC0D61" w:rsidRPr="00A908B9" w14:paraId="0461A53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69568" w14:textId="77777777" w:rsidR="00EC0D61" w:rsidRPr="00A908B9" w:rsidRDefault="00EC0D61" w:rsidP="00EC0D61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8454" w14:textId="283825B2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1A367E">
              <w:rPr>
                <w:rFonts w:ascii="Times New Roman" w:hAnsi="Times New Roman" w:cs="Times New Roman" w:hint="eastAsia"/>
                <w:sz w:val="22"/>
              </w:rPr>
              <w:t>15/</w:t>
            </w:r>
            <w:r w:rsidR="009039BA">
              <w:rPr>
                <w:rFonts w:ascii="Times New Roman" w:hAnsi="Times New Roman" w:cs="Times New Roman" w:hint="eastAsia"/>
                <w:sz w:val="22"/>
              </w:rPr>
              <w:t>4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8AA4" w14:textId="279A8590" w:rsidR="00EC0D61" w:rsidRPr="00EF689F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 (0.78, 2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4EA6CC" w14:textId="65A61622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2 (0.73, 2.39)</w:t>
            </w:r>
          </w:p>
        </w:tc>
      </w:tr>
      <w:tr w:rsidR="00EC0D61" w:rsidRPr="00A908B9" w14:paraId="6FE729E2" w14:textId="77777777" w:rsidTr="00F62166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0B34C6" w14:textId="77777777" w:rsidR="00EC0D61" w:rsidRPr="00A908B9" w:rsidRDefault="00EC0D61" w:rsidP="00EC0D61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45FF5" w14:textId="7777777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1ED2E" w14:textId="515756B7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C4D9DF" w14:textId="54E5F65F" w:rsidR="00EC0D61" w:rsidRPr="00A908B9" w:rsidRDefault="00EC0D61" w:rsidP="00EC0D61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86D7D">
              <w:rPr>
                <w:rFonts w:ascii="Times New Roman" w:hAnsi="Times New Roman" w:cs="Times New Roman" w:hint="eastAsia"/>
                <w:sz w:val="22"/>
              </w:rPr>
              <w:t>07</w:t>
            </w:r>
          </w:p>
        </w:tc>
      </w:tr>
    </w:tbl>
    <w:p w14:paraId="123EB632" w14:textId="1EA2F75C" w:rsidR="00A908B9" w:rsidRPr="00A77C3E" w:rsidRDefault="00A908B9" w:rsidP="00A908B9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Cs w:val="20"/>
        </w:rPr>
      </w:pPr>
      <w:r w:rsidRPr="00A908B9">
        <w:rPr>
          <w:rFonts w:ascii="Times New Roman" w:hAnsi="Times New Roman" w:cs="Times New Roman"/>
          <w:szCs w:val="20"/>
          <w:vertAlign w:val="superscript"/>
        </w:rPr>
        <w:t xml:space="preserve">b </w:t>
      </w:r>
      <w:r w:rsidR="00D24F23">
        <w:rPr>
          <w:rFonts w:ascii="Times New Roman" w:hAnsi="Times New Roman" w:cs="Times New Roman" w:hint="eastAsia"/>
          <w:szCs w:val="20"/>
        </w:rPr>
        <w:t>Model 1 included</w:t>
      </w:r>
      <w:r w:rsidRPr="00A908B9">
        <w:rPr>
          <w:rFonts w:ascii="Times New Roman" w:hAnsi="Times New Roman" w:cs="Times New Roman"/>
          <w:szCs w:val="20"/>
        </w:rPr>
        <w:t xml:space="preserve"> sex (boy/girl), parental co-residence (none or one parent/both parents), parents’ highest education level (high school or </w:t>
      </w:r>
      <w:r w:rsidRPr="00A77C3E">
        <w:rPr>
          <w:rFonts w:ascii="Times New Roman" w:hAnsi="Times New Roman" w:cs="Times New Roman"/>
          <w:szCs w:val="20"/>
        </w:rPr>
        <w:t>lower/college or higher), monthly household income (&lt;200/200-&lt;400/400-&lt;600/600-&lt;800/</w:t>
      </w:r>
      <w:r w:rsidRPr="00A77C3E">
        <w:rPr>
          <w:rFonts w:ascii="Times New Roman" w:eastAsia="돋움" w:hAnsi="Times New Roman" w:cs="Times New Roman"/>
          <w:szCs w:val="20"/>
        </w:rPr>
        <w:t>≥800, unit: 10000 won), academic performance (poor or fair/good/unknown), and self-rated health (Very poor or poor/good or very good).</w:t>
      </w:r>
    </w:p>
    <w:p w14:paraId="0AE04FA5" w14:textId="009319B2" w:rsidR="00A908B9" w:rsidRPr="00A77C3E" w:rsidRDefault="00A908B9" w:rsidP="00A908B9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Cs w:val="20"/>
        </w:rPr>
      </w:pPr>
      <w:r w:rsidRPr="00A77C3E">
        <w:rPr>
          <w:rFonts w:ascii="Times New Roman" w:hAnsi="Times New Roman" w:cs="Times New Roman"/>
          <w:kern w:val="0"/>
          <w:szCs w:val="20"/>
          <w:vertAlign w:val="superscript"/>
        </w:rPr>
        <w:t>c</w:t>
      </w:r>
      <w:r w:rsidRPr="00A77C3E">
        <w:rPr>
          <w:rFonts w:ascii="Times New Roman" w:hAnsi="Times New Roman" w:cs="Times New Roman"/>
          <w:szCs w:val="20"/>
        </w:rPr>
        <w:t xml:space="preserve"> </w:t>
      </w:r>
      <w:r w:rsidR="00D24F23" w:rsidRPr="00A77C3E">
        <w:rPr>
          <w:rFonts w:ascii="Times New Roman" w:hAnsi="Times New Roman" w:cs="Times New Roman"/>
          <w:szCs w:val="20"/>
        </w:rPr>
        <w:t>Model 2 included all variables</w:t>
      </w:r>
      <w:r w:rsidRPr="00A77C3E">
        <w:rPr>
          <w:rFonts w:ascii="Times New Roman" w:hAnsi="Times New Roman" w:cs="Times New Roman"/>
          <w:szCs w:val="20"/>
        </w:rPr>
        <w:t xml:space="preserve"> in model 1 plus breakfast skipping (</w:t>
      </w:r>
      <w:r w:rsidR="00A77C3E" w:rsidRPr="00A77C3E">
        <w:rPr>
          <w:rFonts w:ascii="Times New Roman" w:hAnsi="Times New Roman" w:cs="Times New Roman"/>
          <w:szCs w:val="20"/>
        </w:rPr>
        <w:t>0-4/</w:t>
      </w:r>
      <w:r w:rsidRPr="00A77C3E">
        <w:rPr>
          <w:rFonts w:ascii="Times New Roman" w:eastAsia="맑은 고딕" w:hAnsi="Times New Roman" w:cs="Times New Roman"/>
          <w:szCs w:val="20"/>
        </w:rPr>
        <w:t>≥</w:t>
      </w:r>
      <w:r w:rsidRPr="00A77C3E">
        <w:rPr>
          <w:rFonts w:ascii="Times New Roman" w:hAnsi="Times New Roman" w:cs="Times New Roman"/>
          <w:szCs w:val="20"/>
        </w:rPr>
        <w:t xml:space="preserve">5 d/w), average duration of physical activity (h/d, continuous), and average duration </w:t>
      </w:r>
      <w:r w:rsidR="00A77C3E">
        <w:rPr>
          <w:rFonts w:ascii="Times New Roman" w:hAnsi="Times New Roman" w:cs="Times New Roman" w:hint="eastAsia"/>
          <w:szCs w:val="20"/>
        </w:rPr>
        <w:t xml:space="preserve">of sleep </w:t>
      </w:r>
      <w:r w:rsidRPr="00A77C3E">
        <w:rPr>
          <w:rFonts w:ascii="Times New Roman" w:hAnsi="Times New Roman" w:cs="Times New Roman"/>
          <w:szCs w:val="20"/>
        </w:rPr>
        <w:t>(h/d, continuous)</w:t>
      </w:r>
    </w:p>
    <w:p w14:paraId="5A5C1840" w14:textId="2802FEA2" w:rsidR="00A908B9" w:rsidRDefault="00A908B9" w:rsidP="00A908B9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Cs w:val="20"/>
        </w:rPr>
      </w:pPr>
      <w:r w:rsidRPr="00A77C3E">
        <w:rPr>
          <w:rFonts w:ascii="Times New Roman" w:hAnsi="Times New Roman" w:cs="Times New Roman"/>
          <w:szCs w:val="20"/>
          <w:vertAlign w:val="superscript"/>
        </w:rPr>
        <w:t>d</w:t>
      </w:r>
      <w:r w:rsidRPr="00A77C3E">
        <w:rPr>
          <w:rFonts w:ascii="Times New Roman" w:hAnsi="Times New Roman" w:cs="Times New Roman"/>
          <w:szCs w:val="20"/>
        </w:rPr>
        <w:t xml:space="preserve"> P-trend was estimated</w:t>
      </w:r>
      <w:r w:rsidRPr="007D51BD">
        <w:rPr>
          <w:rFonts w:ascii="Times New Roman" w:hAnsi="Times New Roman" w:cs="Times New Roman"/>
          <w:szCs w:val="20"/>
        </w:rPr>
        <w:t xml:space="preserve"> using the Wald test for </w:t>
      </w:r>
      <w:r>
        <w:rPr>
          <w:rFonts w:ascii="Times New Roman" w:hAnsi="Times New Roman" w:cs="Times New Roman"/>
          <w:szCs w:val="20"/>
        </w:rPr>
        <w:t xml:space="preserve">continuous </w:t>
      </w:r>
      <w:r w:rsidR="00A82727">
        <w:rPr>
          <w:rFonts w:ascii="Times New Roman" w:hAnsi="Times New Roman" w:cs="Times New Roman" w:hint="eastAsia"/>
          <w:szCs w:val="20"/>
        </w:rPr>
        <w:t xml:space="preserve">exposure </w:t>
      </w:r>
      <w:r w:rsidR="00A82727">
        <w:rPr>
          <w:rFonts w:ascii="Times New Roman" w:hAnsi="Times New Roman" w:cs="Times New Roman"/>
          <w:szCs w:val="20"/>
        </w:rPr>
        <w:t>variable</w:t>
      </w:r>
      <w:r w:rsidR="00A82727">
        <w:rPr>
          <w:rFonts w:ascii="Times New Roman" w:hAnsi="Times New Roman" w:cs="Times New Roman" w:hint="eastAsia"/>
          <w:szCs w:val="20"/>
        </w:rPr>
        <w:t xml:space="preserve"> (h/d)</w:t>
      </w:r>
    </w:p>
    <w:p w14:paraId="273BB6FB" w14:textId="77777777" w:rsidR="00A908B9" w:rsidRPr="00126F89" w:rsidRDefault="00A908B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E094557" w14:textId="7832149A" w:rsidR="00A908B9" w:rsidRDefault="00A908B9">
      <w:pPr>
        <w:widowControl/>
        <w:wordWrap/>
        <w:autoSpaceDE/>
        <w:autoSpaceDN/>
        <w:rPr>
          <w:rFonts w:ascii="Times New Roman" w:eastAsia="바탕체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/>
          <w:b/>
          <w:bCs/>
          <w:sz w:val="24"/>
          <w:szCs w:val="24"/>
        </w:rPr>
        <w:br w:type="page"/>
      </w:r>
    </w:p>
    <w:p w14:paraId="64CC6C24" w14:textId="1C763ADB" w:rsidR="00BC7045" w:rsidRPr="00F57475" w:rsidRDefault="00390007" w:rsidP="00976B59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7708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9717E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>Multivariable-adjusted h</w:t>
      </w:r>
      <w:r w:rsidR="00572DAA">
        <w:rPr>
          <w:rFonts w:ascii="Times New Roman" w:hAnsi="Times New Roman" w:cs="Times New Roman" w:hint="eastAsia"/>
          <w:b/>
          <w:bCs/>
          <w:sz w:val="24"/>
          <w:szCs w:val="24"/>
        </w:rPr>
        <w:t>azard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>atios (</w:t>
      </w:r>
      <w:r w:rsidR="00572DAA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>Rs) and 95% confidence intervals (CIs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7D51BD">
        <w:rPr>
          <w:rFonts w:ascii="Times New Roman" w:hAnsi="Times New Roman" w:cs="Times New Roman"/>
          <w:b/>
          <w:bCs/>
          <w:sz w:val="24"/>
          <w:szCs w:val="24"/>
        </w:rPr>
        <w:t xml:space="preserve"> associations between screen time and obesity </w:t>
      </w:r>
      <w:r w:rsidRPr="007D51BD">
        <w:rPr>
          <w:rFonts w:ascii="Times New Roman" w:hAnsi="Times New Roman" w:cs="Times New Roman" w:hint="eastAsia"/>
          <w:b/>
          <w:bCs/>
          <w:sz w:val="24"/>
          <w:szCs w:val="24"/>
        </w:rPr>
        <w:t>risk</w:t>
      </w:r>
      <w:r w:rsidR="00976B59" w:rsidRPr="00976B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76B59"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976B59"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B59"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976B59"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B59"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3-year</w:t>
      </w:r>
      <w:r w:rsidR="00976B59"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B59"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follow-up</w:t>
      </w:r>
      <w:r w:rsidR="00976B59" w:rsidRPr="00A90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76B59" w:rsidRPr="00A908B9">
        <w:rPr>
          <w:rFonts w:ascii="Times New Roman" w:hAnsi="Times New Roman" w:cs="Times New Roman" w:hint="eastAsia"/>
          <w:b/>
          <w:bCs/>
          <w:sz w:val="24"/>
          <w:szCs w:val="24"/>
        </w:rPr>
        <w:t>study,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ith updated </w:t>
      </w:r>
      <w:r w:rsidR="004361A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ime-varying </w:t>
      </w:r>
      <w:r w:rsidR="004C24CE">
        <w:rPr>
          <w:rFonts w:ascii="Times New Roman" w:hAnsi="Times New Roman" w:cs="Times New Roman" w:hint="eastAsia"/>
          <w:b/>
          <w:bCs/>
          <w:sz w:val="24"/>
          <w:szCs w:val="24"/>
        </w:rPr>
        <w:t>exposure (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>screen time</w:t>
      </w:r>
      <w:r w:rsidR="004C24CE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976B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uring the follow-up</w:t>
      </w:r>
    </w:p>
    <w:tbl>
      <w:tblPr>
        <w:tblStyle w:val="a5"/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2552"/>
        <w:gridCol w:w="2552"/>
      </w:tblGrid>
      <w:tr w:rsidR="00941F32" w:rsidRPr="00A908B9" w14:paraId="44218220" w14:textId="77777777" w:rsidTr="003C58B8">
        <w:trPr>
          <w:trHeight w:val="341"/>
          <w:jc w:val="center"/>
        </w:trPr>
        <w:tc>
          <w:tcPr>
            <w:tcW w:w="3114" w:type="dxa"/>
            <w:tcBorders>
              <w:right w:val="nil"/>
            </w:tcBorders>
            <w:vAlign w:val="center"/>
          </w:tcPr>
          <w:p w14:paraId="60C4D277" w14:textId="77777777" w:rsidR="00941F32" w:rsidRPr="00A908B9" w:rsidRDefault="00941F32" w:rsidP="003C58B8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Types of screen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CB0248" w14:textId="270E3685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 xml:space="preserve">Cases / </w:t>
            </w:r>
            <w:r w:rsidR="00343430" w:rsidRP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Person-</w:t>
            </w:r>
            <w:r w:rsidR="009879F2" w:rsidRP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year</w:t>
            </w:r>
            <w:r w:rsidR="00C86C7C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3894D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Model 1</w:t>
            </w:r>
          </w:p>
          <w:p w14:paraId="7A5746A1" w14:textId="15F0EB9A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H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R (95% CI)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="008A5A91"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3D91D7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Model 2</w:t>
            </w:r>
          </w:p>
          <w:p w14:paraId="3210A89E" w14:textId="37921DC3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돋움" w:hAnsi="Times New Roman" w:cs="Times New Roman" w:hint="eastAsia"/>
                <w:b/>
                <w:bCs/>
                <w:sz w:val="22"/>
              </w:rPr>
              <w:t>H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R (95% CI)</w:t>
            </w: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  <w:vertAlign w:val="superscript"/>
              </w:rPr>
              <w:t xml:space="preserve"> </w:t>
            </w:r>
            <w:r w:rsidR="008A5A91">
              <w:rPr>
                <w:rFonts w:ascii="Times New Roman" w:eastAsia="돋움" w:hAnsi="Times New Roman" w:cs="Times New Roman" w:hint="eastAsia"/>
                <w:b/>
                <w:bCs/>
                <w:sz w:val="22"/>
                <w:vertAlign w:val="superscript"/>
              </w:rPr>
              <w:t>b</w:t>
            </w:r>
          </w:p>
        </w:tc>
      </w:tr>
      <w:tr w:rsidR="00941F32" w:rsidRPr="00A908B9" w14:paraId="2B43EB18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89EAF7" w14:textId="77777777" w:rsidR="00941F32" w:rsidRPr="00A908B9" w:rsidRDefault="00941F32" w:rsidP="003C58B8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Combined screen tim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E617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CA76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DDCFE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F32" w:rsidRPr="00A908B9" w14:paraId="50F5A7A8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EC3FE" w14:textId="77777777" w:rsidR="00941F32" w:rsidRPr="00A908B9" w:rsidRDefault="00941F32" w:rsidP="003C58B8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E407" w14:textId="3D092151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36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CAF2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756B2" w14:textId="77777777" w:rsidR="00941F32" w:rsidRPr="00A908B9" w:rsidRDefault="00941F32" w:rsidP="003C58B8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941F32" w:rsidRPr="00A908B9" w14:paraId="3C14FD9A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2DAC53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D341" w14:textId="224FF28D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/3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3C0D" w14:textId="4DBF4624" w:rsidR="00941F32" w:rsidRPr="007007C7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007C7">
              <w:rPr>
                <w:rFonts w:ascii="Times New Roman" w:hAnsi="Times New Roman" w:cs="Times New Roman" w:hint="eastAsia"/>
                <w:sz w:val="22"/>
              </w:rPr>
              <w:t>1.81 (1.10, 3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5BDF4" w14:textId="181BA04B" w:rsidR="00941F32" w:rsidRPr="007007C7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007C7">
              <w:rPr>
                <w:rFonts w:ascii="Times New Roman" w:hAnsi="Times New Roman" w:cs="Times New Roman" w:hint="eastAsia"/>
                <w:sz w:val="22"/>
              </w:rPr>
              <w:t>1.80 (1.09, 2.98)</w:t>
            </w:r>
          </w:p>
        </w:tc>
      </w:tr>
      <w:tr w:rsidR="00941F32" w:rsidRPr="00A908B9" w14:paraId="5B230132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1CD1F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80 to &lt;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DF60" w14:textId="7018C1B1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27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39CC" w14:textId="19A4BEE0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 (0.87, 2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A0B5E" w14:textId="76E118A9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7 (0.86, 2.53)</w:t>
            </w:r>
          </w:p>
        </w:tc>
      </w:tr>
      <w:tr w:rsidR="00941F32" w:rsidRPr="00A908B9" w14:paraId="4A3C837E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F1B227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7DF4" w14:textId="00CBA588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37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AFD0" w14:textId="759F795F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5 (0.88, 2.3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DA4E9" w14:textId="347C0D2C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3 (0.86, 2.37)</w:t>
            </w:r>
          </w:p>
        </w:tc>
      </w:tr>
      <w:tr w:rsidR="00941F32" w:rsidRPr="00A908B9" w14:paraId="6467CB78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D5490" w14:textId="5D3468C2" w:rsidR="00941F32" w:rsidRPr="00A908B9" w:rsidRDefault="00941F32" w:rsidP="00941F32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="008A5A91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DF58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144E" w14:textId="5AE5AF73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1A5F0" w14:textId="5B451A72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4</w:t>
            </w:r>
          </w:p>
        </w:tc>
      </w:tr>
      <w:tr w:rsidR="00941F32" w:rsidRPr="00A908B9" w14:paraId="72A10E9D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5958E" w14:textId="77777777" w:rsidR="00941F32" w:rsidRPr="00A908B9" w:rsidRDefault="00941F32" w:rsidP="00941F32">
            <w:pPr>
              <w:wordWrap/>
              <w:spacing w:line="22" w:lineRule="atLeast"/>
              <w:jc w:val="lef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Television watching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560E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3F77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86CC1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F32" w:rsidRPr="00A908B9" w14:paraId="50806F49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A8975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210D" w14:textId="1F99FA32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9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56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B782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84AA26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941F32" w:rsidRPr="00A908B9" w14:paraId="43AA5BC0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A2A8B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0D55" w14:textId="712014F2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36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52DE" w14:textId="7657D653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0.73, 1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8AD216" w14:textId="333D013C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0.73, 1.62)</w:t>
            </w:r>
          </w:p>
        </w:tc>
      </w:tr>
      <w:tr w:rsidR="00941F32" w:rsidRPr="00A908B9" w14:paraId="67472807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EB2B5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C169" w14:textId="76D089E0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1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DC7F" w14:textId="0853E10A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8 (0.68, 2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9B7A5" w14:textId="1A3824B9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 (0.68, 2.07)</w:t>
            </w:r>
          </w:p>
        </w:tc>
      </w:tr>
      <w:tr w:rsidR="00941F32" w:rsidRPr="00A908B9" w14:paraId="4B907780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794BF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350E" w14:textId="394645A5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5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59D7" w14:textId="1A0AF72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1 (0.80, 3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55B68" w14:textId="6F7B303C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2 (0.81, 3.25)</w:t>
            </w:r>
          </w:p>
        </w:tc>
      </w:tr>
      <w:tr w:rsidR="00941F32" w:rsidRPr="00A908B9" w14:paraId="0267E523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557B9" w14:textId="77777777" w:rsidR="00941F32" w:rsidRPr="00A908B9" w:rsidRDefault="00941F32" w:rsidP="00941F32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0F19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2972" w14:textId="04DD161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DC9EB" w14:textId="30A52628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</w:t>
            </w:r>
          </w:p>
        </w:tc>
      </w:tr>
      <w:tr w:rsidR="00941F32" w:rsidRPr="00A908B9" w14:paraId="5787F9B6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E1BFF" w14:textId="77777777" w:rsidR="00941F32" w:rsidRPr="00A908B9" w:rsidRDefault="00941F32" w:rsidP="00941F32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Computer us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ECE5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BCD9" w14:textId="7777777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99863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F32" w:rsidRPr="00A908B9" w14:paraId="3526FC18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839CC0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3F3A" w14:textId="57EA9ABD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9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61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66DD" w14:textId="7777777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E2179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941F32" w:rsidRPr="00A908B9" w14:paraId="096199C0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1F618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B43C" w14:textId="5E3F2FA8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17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4083" w14:textId="79580A50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 (0.64, 1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4857A" w14:textId="26F9C718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 (0.64, 1.81)</w:t>
            </w:r>
          </w:p>
        </w:tc>
      </w:tr>
      <w:tr w:rsidR="00941F32" w:rsidRPr="00A908B9" w14:paraId="0125DCB1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541B1E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0280" w14:textId="3914288F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9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AF9B" w14:textId="1B01110D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 (0.49, 1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2C3FF" w14:textId="2ABFBCC9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 (0.49, 1.97)</w:t>
            </w:r>
          </w:p>
        </w:tc>
      </w:tr>
      <w:tr w:rsidR="00941F32" w:rsidRPr="00A908B9" w14:paraId="780E44B3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0179E" w14:textId="77777777" w:rsidR="00941F32" w:rsidRPr="00A908B9" w:rsidRDefault="00941F32" w:rsidP="00941F32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CD69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FF4A" w14:textId="7699DA28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E87647" w14:textId="07531EAE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</w:tr>
      <w:tr w:rsidR="00941F32" w:rsidRPr="00A908B9" w14:paraId="6DD1C89C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E8F19" w14:textId="77777777" w:rsidR="00941F32" w:rsidRPr="00A908B9" w:rsidRDefault="00941F32" w:rsidP="00941F32">
            <w:pPr>
              <w:wordWrap/>
              <w:spacing w:line="22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8B9">
              <w:rPr>
                <w:rFonts w:ascii="Times New Roman" w:hAnsi="Times New Roman" w:cs="Times New Roman"/>
                <w:b/>
                <w:bCs/>
                <w:sz w:val="22"/>
              </w:rPr>
              <w:t>Smartphone use (m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8686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B7B9" w14:textId="7777777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9DD0A" w14:textId="7A40B91A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41F32" w:rsidRPr="00A908B9" w14:paraId="199D929C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9EBCE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&lt;</w:t>
            </w:r>
            <w:r w:rsidRPr="00A908B9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FD4D" w14:textId="5564B856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45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470A" w14:textId="77777777" w:rsidR="00941F32" w:rsidRPr="00EF689F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B4332" w14:textId="77777777" w:rsidR="00941F32" w:rsidRPr="00A908B9" w:rsidRDefault="00941F32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</w:tr>
      <w:tr w:rsidR="00941F32" w:rsidRPr="00A908B9" w14:paraId="6524A763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E1C0D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60 to &lt;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ED19" w14:textId="14009289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39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B1C5" w14:textId="20233290" w:rsidR="00941F32" w:rsidRPr="00EF689F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9 (0.72, 1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FABCAB" w14:textId="3F92F8EF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8 (0.71, 1.64)</w:t>
            </w:r>
          </w:p>
        </w:tc>
      </w:tr>
      <w:tr w:rsidR="00941F32" w:rsidRPr="00A908B9" w14:paraId="22013FFF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674CE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120 to &lt;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D5A2" w14:textId="75025CB2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24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76AC" w14:textId="5B2021B6" w:rsidR="00941F32" w:rsidRPr="00EF689F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 (0.51, 1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8A7FC" w14:textId="7B09ED5C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 (0.51, 1.48)</w:t>
            </w:r>
          </w:p>
        </w:tc>
      </w:tr>
      <w:tr w:rsidR="00941F32" w:rsidRPr="00A908B9" w14:paraId="73416722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0DE20" w14:textId="77777777" w:rsidR="00941F32" w:rsidRPr="00A908B9" w:rsidRDefault="00941F32" w:rsidP="00941F32">
            <w:pPr>
              <w:wordWrap/>
              <w:spacing w:line="22" w:lineRule="atLeast"/>
              <w:ind w:firstLine="20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eastAsia="돋움" w:hAnsi="Times New Roman" w:cs="Times New Roman"/>
                <w:b/>
                <w:bCs/>
                <w:sz w:val="22"/>
              </w:rPr>
              <w:t>≥</w:t>
            </w:r>
            <w:r w:rsidRPr="00A908B9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25DA" w14:textId="76AB0B14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/</w:t>
            </w:r>
            <w:r w:rsidR="0091652F">
              <w:rPr>
                <w:rFonts w:ascii="Times New Roman" w:hAnsi="Times New Roman" w:cs="Times New Roman" w:hint="eastAsia"/>
                <w:sz w:val="22"/>
              </w:rPr>
              <w:t>16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E6D3" w14:textId="0E8573A4" w:rsidR="00941F32" w:rsidRPr="00EF689F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1 (0.83, 2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20333" w14:textId="19E4A6FE" w:rsidR="00941F32" w:rsidRPr="00A908B9" w:rsidRDefault="000C6AF7" w:rsidP="00941F32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6 (0.80, 2.32)</w:t>
            </w:r>
          </w:p>
        </w:tc>
      </w:tr>
      <w:tr w:rsidR="000C6AF7" w:rsidRPr="00A908B9" w14:paraId="237D53F5" w14:textId="77777777" w:rsidTr="003C58B8">
        <w:trPr>
          <w:trHeight w:val="244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1E789E" w14:textId="77777777" w:rsidR="000C6AF7" w:rsidRPr="00A908B9" w:rsidRDefault="000C6AF7" w:rsidP="000C6AF7">
            <w:pPr>
              <w:wordWrap/>
              <w:spacing w:line="22" w:lineRule="atLeas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08B9">
              <w:rPr>
                <w:rFonts w:ascii="Times New Roman" w:hAnsi="Times New Roman" w:cs="Times New Roman"/>
                <w:sz w:val="22"/>
              </w:rPr>
              <w:t>p-trend</w:t>
            </w:r>
            <w:r w:rsidRPr="00A908B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A908B9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60337" w14:textId="77777777" w:rsidR="000C6AF7" w:rsidRPr="00A908B9" w:rsidRDefault="000C6AF7" w:rsidP="000C6AF7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62933" w14:textId="35DDEEDA" w:rsidR="000C6AF7" w:rsidRPr="00A908B9" w:rsidRDefault="000C6AF7" w:rsidP="000C6AF7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0C6AF7">
              <w:rPr>
                <w:rFonts w:ascii="Times New Roman" w:hAnsi="Times New Roman" w:cs="Times New Roman" w:hint="eastAsia"/>
                <w:sz w:val="22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769A9" w14:textId="1E20EA1A" w:rsidR="000C6AF7" w:rsidRPr="00A908B9" w:rsidRDefault="000C6AF7" w:rsidP="000C6AF7">
            <w:pPr>
              <w:wordWrap/>
              <w:spacing w:line="22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0C6AF7">
              <w:rPr>
                <w:rFonts w:ascii="Times New Roman" w:hAnsi="Times New Roman" w:cs="Times New Roman" w:hint="eastAsia"/>
                <w:sz w:val="22"/>
              </w:rPr>
              <w:t>0.51</w:t>
            </w:r>
          </w:p>
        </w:tc>
      </w:tr>
    </w:tbl>
    <w:p w14:paraId="2C6E467E" w14:textId="4A3DAF74" w:rsidR="00941F32" w:rsidRPr="00A908B9" w:rsidRDefault="00CF462F" w:rsidP="00941F32">
      <w:pPr>
        <w:widowControl/>
        <w:wordWrap/>
        <w:autoSpaceDE/>
        <w:autoSpaceDN/>
        <w:spacing w:after="0" w:line="22" w:lineRule="atLeast"/>
        <w:rPr>
          <w:rFonts w:ascii="Times New Roman" w:eastAsia="돋움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a</w:t>
      </w:r>
      <w:r w:rsidR="00941F32" w:rsidRPr="00A908B9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Model 1 included</w:t>
      </w:r>
      <w:r w:rsidR="00941F32" w:rsidRPr="00A908B9">
        <w:rPr>
          <w:rFonts w:ascii="Times New Roman" w:hAnsi="Times New Roman" w:cs="Times New Roman"/>
          <w:szCs w:val="20"/>
        </w:rPr>
        <w:t xml:space="preserve"> sex (boy/girl), parental co-residence (none or one parent/both parents), parents’ highest education level (high school or lower/college or higher), monthly household income (&lt;200/200-&lt;400/400-&lt;600/600-&lt;800/</w:t>
      </w:r>
      <w:r w:rsidR="00941F32" w:rsidRPr="00A908B9">
        <w:rPr>
          <w:rFonts w:ascii="Times New Roman" w:eastAsia="돋움" w:hAnsi="Times New Roman" w:cs="Times New Roman" w:hint="eastAsia"/>
          <w:szCs w:val="20"/>
        </w:rPr>
        <w:t>≥</w:t>
      </w:r>
      <w:r w:rsidR="00941F32" w:rsidRPr="00A908B9">
        <w:rPr>
          <w:rFonts w:ascii="Times New Roman" w:eastAsia="돋움" w:hAnsi="Times New Roman" w:cs="Times New Roman"/>
          <w:szCs w:val="20"/>
        </w:rPr>
        <w:t xml:space="preserve">800, unit: 10000 won), academic performance (poor or fair/good/unknown), and </w:t>
      </w:r>
      <w:r w:rsidR="00941F32" w:rsidRPr="00A908B9">
        <w:rPr>
          <w:rFonts w:ascii="Times New Roman" w:eastAsia="돋움" w:hAnsi="Times New Roman" w:cs="Times New Roman" w:hint="eastAsia"/>
          <w:szCs w:val="20"/>
        </w:rPr>
        <w:t>s</w:t>
      </w:r>
      <w:r w:rsidR="00941F32" w:rsidRPr="00A908B9">
        <w:rPr>
          <w:rFonts w:ascii="Times New Roman" w:eastAsia="돋움" w:hAnsi="Times New Roman" w:cs="Times New Roman"/>
          <w:szCs w:val="20"/>
        </w:rPr>
        <w:t>elf-rated health (Very poor or poor/good or very good).</w:t>
      </w:r>
    </w:p>
    <w:p w14:paraId="1D930905" w14:textId="187EB595" w:rsidR="00941F32" w:rsidRDefault="00CF462F" w:rsidP="00941F3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kern w:val="0"/>
          <w:szCs w:val="20"/>
          <w:vertAlign w:val="superscript"/>
        </w:rPr>
        <w:t>b</w:t>
      </w:r>
      <w:r w:rsidR="00941F32" w:rsidRPr="00A908B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Model 2 included all</w:t>
      </w:r>
      <w:r w:rsidR="00941F32" w:rsidRPr="00A908B9">
        <w:rPr>
          <w:rFonts w:ascii="Times New Roman" w:hAnsi="Times New Roman" w:cs="Times New Roman" w:hint="eastAsia"/>
          <w:szCs w:val="20"/>
        </w:rPr>
        <w:t xml:space="preserve"> variables in model 1 plus breakfast skipping (</w:t>
      </w:r>
      <w:r w:rsidRPr="00A908B9">
        <w:rPr>
          <w:rFonts w:ascii="Times New Roman" w:hAnsi="Times New Roman" w:cs="Times New Roman" w:hint="eastAsia"/>
          <w:szCs w:val="20"/>
        </w:rPr>
        <w:t>0-4</w:t>
      </w:r>
      <w:r>
        <w:rPr>
          <w:rFonts w:ascii="Times New Roman" w:hAnsi="Times New Roman" w:cs="Times New Roman" w:hint="eastAsia"/>
          <w:szCs w:val="20"/>
        </w:rPr>
        <w:t>/</w:t>
      </w:r>
      <w:r w:rsidR="00941F32" w:rsidRPr="00A908B9">
        <w:rPr>
          <w:rFonts w:ascii="맑은 고딕" w:eastAsia="맑은 고딕" w:hAnsi="맑은 고딕" w:cs="Times New Roman" w:hint="eastAsia"/>
          <w:szCs w:val="20"/>
        </w:rPr>
        <w:t>≥</w:t>
      </w:r>
      <w:r w:rsidR="00941F32" w:rsidRPr="00A908B9">
        <w:rPr>
          <w:rFonts w:ascii="Times New Roman" w:hAnsi="Times New Roman" w:cs="Times New Roman" w:hint="eastAsia"/>
          <w:szCs w:val="20"/>
        </w:rPr>
        <w:t xml:space="preserve">5 d/w), average </w:t>
      </w:r>
      <w:r w:rsidR="00941F32" w:rsidRPr="00A908B9">
        <w:rPr>
          <w:rFonts w:ascii="Times New Roman" w:hAnsi="Times New Roman" w:cs="Times New Roman"/>
          <w:szCs w:val="20"/>
        </w:rPr>
        <w:t>duration</w:t>
      </w:r>
      <w:r w:rsidR="00941F32" w:rsidRPr="00A908B9">
        <w:rPr>
          <w:rFonts w:ascii="Times New Roman" w:hAnsi="Times New Roman" w:cs="Times New Roman" w:hint="eastAsia"/>
          <w:szCs w:val="20"/>
        </w:rPr>
        <w:t xml:space="preserve"> of </w:t>
      </w:r>
      <w:r w:rsidR="00941F32" w:rsidRPr="00A908B9">
        <w:rPr>
          <w:rFonts w:ascii="Times New Roman" w:hAnsi="Times New Roman" w:cs="Times New Roman"/>
          <w:szCs w:val="20"/>
        </w:rPr>
        <w:t>physical</w:t>
      </w:r>
      <w:r w:rsidR="00941F32" w:rsidRPr="00A908B9">
        <w:rPr>
          <w:rFonts w:ascii="Times New Roman" w:hAnsi="Times New Roman" w:cs="Times New Roman" w:hint="eastAsia"/>
          <w:szCs w:val="20"/>
        </w:rPr>
        <w:t xml:space="preserve"> activity (h/d, continuous), and average duration </w:t>
      </w:r>
      <w:r>
        <w:rPr>
          <w:rFonts w:ascii="Times New Roman" w:hAnsi="Times New Roman" w:cs="Times New Roman" w:hint="eastAsia"/>
          <w:szCs w:val="20"/>
        </w:rPr>
        <w:t xml:space="preserve">of sleep </w:t>
      </w:r>
      <w:r w:rsidR="00941F32" w:rsidRPr="00A908B9">
        <w:rPr>
          <w:rFonts w:ascii="Times New Roman" w:hAnsi="Times New Roman" w:cs="Times New Roman" w:hint="eastAsia"/>
          <w:szCs w:val="20"/>
        </w:rPr>
        <w:t>(h/d, continuous</w:t>
      </w:r>
      <w:r w:rsidR="00941F32">
        <w:rPr>
          <w:rFonts w:ascii="Times New Roman" w:hAnsi="Times New Roman" w:cs="Times New Roman" w:hint="eastAsia"/>
          <w:szCs w:val="20"/>
        </w:rPr>
        <w:t>)</w:t>
      </w:r>
    </w:p>
    <w:p w14:paraId="2CCDD5F7" w14:textId="260D8C22" w:rsidR="00941F32" w:rsidRDefault="00CF462F" w:rsidP="00941F32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c</w:t>
      </w:r>
      <w:r w:rsidR="00941F32">
        <w:rPr>
          <w:rFonts w:ascii="Times New Roman" w:hAnsi="Times New Roman" w:cs="Times New Roman" w:hint="eastAsia"/>
          <w:szCs w:val="20"/>
        </w:rPr>
        <w:t xml:space="preserve"> </w:t>
      </w:r>
      <w:r w:rsidR="00941F32" w:rsidRPr="007D51BD">
        <w:rPr>
          <w:rFonts w:ascii="Times New Roman" w:hAnsi="Times New Roman" w:cs="Times New Roman"/>
          <w:szCs w:val="20"/>
        </w:rPr>
        <w:t xml:space="preserve">P-trend was estimated using the Wald test for </w:t>
      </w:r>
      <w:r w:rsidR="00941F32">
        <w:rPr>
          <w:rFonts w:ascii="Times New Roman" w:hAnsi="Times New Roman" w:cs="Times New Roman"/>
          <w:szCs w:val="20"/>
        </w:rPr>
        <w:t xml:space="preserve">continuous </w:t>
      </w:r>
      <w:r w:rsidR="00851714">
        <w:rPr>
          <w:rFonts w:ascii="Times New Roman" w:hAnsi="Times New Roman" w:cs="Times New Roman" w:hint="eastAsia"/>
          <w:szCs w:val="20"/>
        </w:rPr>
        <w:t>ordinal score (0-3)</w:t>
      </w:r>
    </w:p>
    <w:p w14:paraId="4D5569B3" w14:textId="77777777" w:rsidR="00941F32" w:rsidRDefault="00941F32" w:rsidP="00BC7045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b/>
          <w:bCs/>
          <w:sz w:val="24"/>
          <w:szCs w:val="24"/>
        </w:rPr>
      </w:pPr>
    </w:p>
    <w:p w14:paraId="4C67D250" w14:textId="77777777" w:rsidR="00BC7045" w:rsidRDefault="00BC7045" w:rsidP="00BC7045">
      <w:pPr>
        <w:widowControl/>
        <w:wordWrap/>
        <w:autoSpaceDE/>
        <w:autoSpaceDN/>
        <w:spacing w:after="0" w:line="22" w:lineRule="atLeast"/>
        <w:rPr>
          <w:rFonts w:ascii="Times New Roman" w:eastAsia="바탕체" w:hAnsi="Times New Roman" w:cs="Times New Roman"/>
          <w:b/>
          <w:bCs/>
          <w:sz w:val="24"/>
          <w:szCs w:val="24"/>
        </w:rPr>
      </w:pPr>
    </w:p>
    <w:p w14:paraId="75375BC6" w14:textId="12B4ADE7" w:rsidR="00390007" w:rsidRPr="00390007" w:rsidRDefault="00390007" w:rsidP="00BC7045">
      <w:pPr>
        <w:widowControl/>
        <w:wordWrap/>
        <w:autoSpaceDE/>
        <w:autoSpaceDN/>
        <w:spacing w:after="0" w:line="22" w:lineRule="atLeast"/>
        <w:rPr>
          <w:rFonts w:ascii="Times New Roman" w:hAnsi="Times New Roman" w:cs="Times New Roman"/>
          <w:color w:val="FF0000"/>
          <w:sz w:val="22"/>
        </w:rPr>
      </w:pPr>
    </w:p>
    <w:sectPr w:rsidR="00390007" w:rsidRPr="00390007" w:rsidSect="00F2050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FF06C" w14:textId="77777777" w:rsidR="00CF7DDA" w:rsidRDefault="00CF7DDA" w:rsidP="007D6D65">
      <w:pPr>
        <w:spacing w:after="0" w:line="240" w:lineRule="auto"/>
      </w:pPr>
      <w:r>
        <w:separator/>
      </w:r>
    </w:p>
  </w:endnote>
  <w:endnote w:type="continuationSeparator" w:id="0">
    <w:p w14:paraId="42952383" w14:textId="77777777" w:rsidR="00CF7DDA" w:rsidRDefault="00CF7DDA" w:rsidP="007D6D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22739" w14:textId="77777777" w:rsidR="00CF7DDA" w:rsidRDefault="00CF7DDA" w:rsidP="007D6D65">
      <w:pPr>
        <w:spacing w:after="0" w:line="240" w:lineRule="auto"/>
      </w:pPr>
      <w:r>
        <w:separator/>
      </w:r>
    </w:p>
  </w:footnote>
  <w:footnote w:type="continuationSeparator" w:id="0">
    <w:p w14:paraId="5A38ACFB" w14:textId="77777777" w:rsidR="00CF7DDA" w:rsidRDefault="00CF7DDA" w:rsidP="007D6D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543D57"/>
    <w:multiLevelType w:val="hybridMultilevel"/>
    <w:tmpl w:val="8A8EF9B2"/>
    <w:lvl w:ilvl="0" w:tplc="EC808E82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A276DA"/>
    <w:multiLevelType w:val="hybridMultilevel"/>
    <w:tmpl w:val="E18C5BA8"/>
    <w:lvl w:ilvl="0" w:tplc="17E4F36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3C4BD0"/>
    <w:multiLevelType w:val="hybridMultilevel"/>
    <w:tmpl w:val="A49A3444"/>
    <w:lvl w:ilvl="0" w:tplc="03787DF6">
      <w:start w:val="2018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4F87C6F"/>
    <w:multiLevelType w:val="hybridMultilevel"/>
    <w:tmpl w:val="0D20DEB6"/>
    <w:lvl w:ilvl="0" w:tplc="8670F53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6C01775"/>
    <w:multiLevelType w:val="hybridMultilevel"/>
    <w:tmpl w:val="F7260126"/>
    <w:lvl w:ilvl="0" w:tplc="380200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65D2546"/>
    <w:multiLevelType w:val="hybridMultilevel"/>
    <w:tmpl w:val="EA86A530"/>
    <w:lvl w:ilvl="0" w:tplc="70CC9D8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D306389"/>
    <w:multiLevelType w:val="hybridMultilevel"/>
    <w:tmpl w:val="9EA24A84"/>
    <w:lvl w:ilvl="0" w:tplc="25464BCA">
      <w:start w:val="1"/>
      <w:numFmt w:val="decimal"/>
      <w:lvlText w:val="%1."/>
      <w:lvlJc w:val="left"/>
      <w:pPr>
        <w:ind w:left="1020" w:hanging="360"/>
      </w:pPr>
    </w:lvl>
    <w:lvl w:ilvl="1" w:tplc="1D28D216">
      <w:start w:val="1"/>
      <w:numFmt w:val="decimal"/>
      <w:lvlText w:val="%2."/>
      <w:lvlJc w:val="left"/>
      <w:pPr>
        <w:ind w:left="1020" w:hanging="360"/>
      </w:pPr>
    </w:lvl>
    <w:lvl w:ilvl="2" w:tplc="3BDAABD0">
      <w:start w:val="1"/>
      <w:numFmt w:val="decimal"/>
      <w:lvlText w:val="%3."/>
      <w:lvlJc w:val="left"/>
      <w:pPr>
        <w:ind w:left="1020" w:hanging="360"/>
      </w:pPr>
    </w:lvl>
    <w:lvl w:ilvl="3" w:tplc="F8CE8166">
      <w:start w:val="1"/>
      <w:numFmt w:val="decimal"/>
      <w:lvlText w:val="%4."/>
      <w:lvlJc w:val="left"/>
      <w:pPr>
        <w:ind w:left="1020" w:hanging="360"/>
      </w:pPr>
    </w:lvl>
    <w:lvl w:ilvl="4" w:tplc="CDD4EC9A">
      <w:start w:val="1"/>
      <w:numFmt w:val="decimal"/>
      <w:lvlText w:val="%5."/>
      <w:lvlJc w:val="left"/>
      <w:pPr>
        <w:ind w:left="1020" w:hanging="360"/>
      </w:pPr>
    </w:lvl>
    <w:lvl w:ilvl="5" w:tplc="73064224">
      <w:start w:val="1"/>
      <w:numFmt w:val="decimal"/>
      <w:lvlText w:val="%6."/>
      <w:lvlJc w:val="left"/>
      <w:pPr>
        <w:ind w:left="1020" w:hanging="360"/>
      </w:pPr>
    </w:lvl>
    <w:lvl w:ilvl="6" w:tplc="E74C0976">
      <w:start w:val="1"/>
      <w:numFmt w:val="decimal"/>
      <w:lvlText w:val="%7."/>
      <w:lvlJc w:val="left"/>
      <w:pPr>
        <w:ind w:left="1020" w:hanging="360"/>
      </w:pPr>
    </w:lvl>
    <w:lvl w:ilvl="7" w:tplc="421EE544">
      <w:start w:val="1"/>
      <w:numFmt w:val="decimal"/>
      <w:lvlText w:val="%8."/>
      <w:lvlJc w:val="left"/>
      <w:pPr>
        <w:ind w:left="1020" w:hanging="360"/>
      </w:pPr>
    </w:lvl>
    <w:lvl w:ilvl="8" w:tplc="11D2268A">
      <w:start w:val="1"/>
      <w:numFmt w:val="decimal"/>
      <w:lvlText w:val="%9."/>
      <w:lvlJc w:val="left"/>
      <w:pPr>
        <w:ind w:left="1020" w:hanging="360"/>
      </w:pPr>
    </w:lvl>
  </w:abstractNum>
  <w:num w:numId="1" w16cid:durableId="912276350">
    <w:abstractNumId w:val="4"/>
  </w:num>
  <w:num w:numId="2" w16cid:durableId="2016418542">
    <w:abstractNumId w:val="0"/>
  </w:num>
  <w:num w:numId="3" w16cid:durableId="2035574352">
    <w:abstractNumId w:val="1"/>
  </w:num>
  <w:num w:numId="4" w16cid:durableId="80418234">
    <w:abstractNumId w:val="3"/>
  </w:num>
  <w:num w:numId="5" w16cid:durableId="49807621">
    <w:abstractNumId w:val="5"/>
  </w:num>
  <w:num w:numId="6" w16cid:durableId="1627008222">
    <w:abstractNumId w:val="2"/>
  </w:num>
  <w:num w:numId="7" w16cid:durableId="17060561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5v9t91zwre7etatn5zrxo5sesa9205xx9&quot;&gt;졸업논문 endnote&lt;record-ids&gt;&lt;item&gt;186&lt;/item&gt;&lt;/record-ids&gt;&lt;/item&gt;&lt;/Libraries&gt;"/>
  </w:docVars>
  <w:rsids>
    <w:rsidRoot w:val="00FB3253"/>
    <w:rsid w:val="00000B3A"/>
    <w:rsid w:val="000039D7"/>
    <w:rsid w:val="00005764"/>
    <w:rsid w:val="00005CC6"/>
    <w:rsid w:val="00007574"/>
    <w:rsid w:val="00010868"/>
    <w:rsid w:val="00012C59"/>
    <w:rsid w:val="00013EC9"/>
    <w:rsid w:val="000156E4"/>
    <w:rsid w:val="00015A42"/>
    <w:rsid w:val="00016D3B"/>
    <w:rsid w:val="00017EAA"/>
    <w:rsid w:val="000203EB"/>
    <w:rsid w:val="00022F42"/>
    <w:rsid w:val="000241B9"/>
    <w:rsid w:val="00026736"/>
    <w:rsid w:val="00031CE6"/>
    <w:rsid w:val="00033111"/>
    <w:rsid w:val="00033DEF"/>
    <w:rsid w:val="000347D7"/>
    <w:rsid w:val="000400AC"/>
    <w:rsid w:val="00042238"/>
    <w:rsid w:val="000429FF"/>
    <w:rsid w:val="00042B95"/>
    <w:rsid w:val="00043B9A"/>
    <w:rsid w:val="00045C0F"/>
    <w:rsid w:val="000476DB"/>
    <w:rsid w:val="00047E42"/>
    <w:rsid w:val="00050A0B"/>
    <w:rsid w:val="00054922"/>
    <w:rsid w:val="000552B9"/>
    <w:rsid w:val="00056185"/>
    <w:rsid w:val="00057587"/>
    <w:rsid w:val="00063796"/>
    <w:rsid w:val="000649C4"/>
    <w:rsid w:val="00066A79"/>
    <w:rsid w:val="00066ABC"/>
    <w:rsid w:val="00071EF3"/>
    <w:rsid w:val="00072950"/>
    <w:rsid w:val="0007326E"/>
    <w:rsid w:val="000741B7"/>
    <w:rsid w:val="000742D1"/>
    <w:rsid w:val="000752F4"/>
    <w:rsid w:val="000763E8"/>
    <w:rsid w:val="00076A9E"/>
    <w:rsid w:val="00076F29"/>
    <w:rsid w:val="00076FD9"/>
    <w:rsid w:val="0007780A"/>
    <w:rsid w:val="000803B0"/>
    <w:rsid w:val="00080557"/>
    <w:rsid w:val="00081244"/>
    <w:rsid w:val="00083652"/>
    <w:rsid w:val="0008447C"/>
    <w:rsid w:val="0008560A"/>
    <w:rsid w:val="00085687"/>
    <w:rsid w:val="00086FB8"/>
    <w:rsid w:val="0008716D"/>
    <w:rsid w:val="000902F2"/>
    <w:rsid w:val="000921B4"/>
    <w:rsid w:val="000926CE"/>
    <w:rsid w:val="000961F3"/>
    <w:rsid w:val="00097653"/>
    <w:rsid w:val="00097774"/>
    <w:rsid w:val="000A19FA"/>
    <w:rsid w:val="000A37E7"/>
    <w:rsid w:val="000A5585"/>
    <w:rsid w:val="000A5D5A"/>
    <w:rsid w:val="000B0785"/>
    <w:rsid w:val="000B2BCD"/>
    <w:rsid w:val="000B306E"/>
    <w:rsid w:val="000B3F0A"/>
    <w:rsid w:val="000B4399"/>
    <w:rsid w:val="000B5BB3"/>
    <w:rsid w:val="000B7847"/>
    <w:rsid w:val="000C00E9"/>
    <w:rsid w:val="000C0D43"/>
    <w:rsid w:val="000C13ED"/>
    <w:rsid w:val="000C39AA"/>
    <w:rsid w:val="000C6AF7"/>
    <w:rsid w:val="000C7070"/>
    <w:rsid w:val="000D0C36"/>
    <w:rsid w:val="000D4BAE"/>
    <w:rsid w:val="000D4F51"/>
    <w:rsid w:val="000D6931"/>
    <w:rsid w:val="000D7A03"/>
    <w:rsid w:val="000E100B"/>
    <w:rsid w:val="000E1DDA"/>
    <w:rsid w:val="000E31E6"/>
    <w:rsid w:val="000E4C58"/>
    <w:rsid w:val="000E7350"/>
    <w:rsid w:val="000F0524"/>
    <w:rsid w:val="000F05CB"/>
    <w:rsid w:val="000F0A0C"/>
    <w:rsid w:val="000F15E7"/>
    <w:rsid w:val="000F1DAF"/>
    <w:rsid w:val="000F41EC"/>
    <w:rsid w:val="000F47DC"/>
    <w:rsid w:val="000F77E4"/>
    <w:rsid w:val="001003A3"/>
    <w:rsid w:val="0010158C"/>
    <w:rsid w:val="00103290"/>
    <w:rsid w:val="00104414"/>
    <w:rsid w:val="00104482"/>
    <w:rsid w:val="001046A1"/>
    <w:rsid w:val="001048C9"/>
    <w:rsid w:val="00105289"/>
    <w:rsid w:val="00105F93"/>
    <w:rsid w:val="00106246"/>
    <w:rsid w:val="001071EE"/>
    <w:rsid w:val="0010734B"/>
    <w:rsid w:val="00107D0C"/>
    <w:rsid w:val="00107EE1"/>
    <w:rsid w:val="0011127A"/>
    <w:rsid w:val="00111D8C"/>
    <w:rsid w:val="00113E94"/>
    <w:rsid w:val="0011565D"/>
    <w:rsid w:val="00115B9E"/>
    <w:rsid w:val="00117E97"/>
    <w:rsid w:val="00120290"/>
    <w:rsid w:val="00120B69"/>
    <w:rsid w:val="00120D98"/>
    <w:rsid w:val="0012421B"/>
    <w:rsid w:val="0012449F"/>
    <w:rsid w:val="00125774"/>
    <w:rsid w:val="00125DC8"/>
    <w:rsid w:val="001269ED"/>
    <w:rsid w:val="00126F89"/>
    <w:rsid w:val="00127AF8"/>
    <w:rsid w:val="001302A8"/>
    <w:rsid w:val="00131050"/>
    <w:rsid w:val="001324D8"/>
    <w:rsid w:val="00134E59"/>
    <w:rsid w:val="0013634F"/>
    <w:rsid w:val="0014016A"/>
    <w:rsid w:val="001413F5"/>
    <w:rsid w:val="001455BD"/>
    <w:rsid w:val="00150FE6"/>
    <w:rsid w:val="00152113"/>
    <w:rsid w:val="00152A21"/>
    <w:rsid w:val="00153C46"/>
    <w:rsid w:val="00156499"/>
    <w:rsid w:val="00164F6B"/>
    <w:rsid w:val="001656DB"/>
    <w:rsid w:val="001702BD"/>
    <w:rsid w:val="00171E6B"/>
    <w:rsid w:val="00174FD8"/>
    <w:rsid w:val="00175DE6"/>
    <w:rsid w:val="00176D5F"/>
    <w:rsid w:val="00177BEE"/>
    <w:rsid w:val="00180685"/>
    <w:rsid w:val="001850DD"/>
    <w:rsid w:val="00187788"/>
    <w:rsid w:val="00187F85"/>
    <w:rsid w:val="001A15D3"/>
    <w:rsid w:val="001A1C20"/>
    <w:rsid w:val="001A626A"/>
    <w:rsid w:val="001B0FE4"/>
    <w:rsid w:val="001B105A"/>
    <w:rsid w:val="001B2D91"/>
    <w:rsid w:val="001B3037"/>
    <w:rsid w:val="001B350B"/>
    <w:rsid w:val="001B3C35"/>
    <w:rsid w:val="001B3FFA"/>
    <w:rsid w:val="001B69EB"/>
    <w:rsid w:val="001C0FBF"/>
    <w:rsid w:val="001C1DC0"/>
    <w:rsid w:val="001C30D0"/>
    <w:rsid w:val="001C3A61"/>
    <w:rsid w:val="001C422F"/>
    <w:rsid w:val="001C6610"/>
    <w:rsid w:val="001C73CE"/>
    <w:rsid w:val="001D04EC"/>
    <w:rsid w:val="001D0BEC"/>
    <w:rsid w:val="001D4547"/>
    <w:rsid w:val="001D67DD"/>
    <w:rsid w:val="001D6D9D"/>
    <w:rsid w:val="001D73BE"/>
    <w:rsid w:val="001D7564"/>
    <w:rsid w:val="001D7D51"/>
    <w:rsid w:val="001E06CA"/>
    <w:rsid w:val="001E0FA2"/>
    <w:rsid w:val="001E147B"/>
    <w:rsid w:val="001E1C97"/>
    <w:rsid w:val="001E1FCB"/>
    <w:rsid w:val="001E3D7B"/>
    <w:rsid w:val="001E4594"/>
    <w:rsid w:val="001E50A5"/>
    <w:rsid w:val="001E75B5"/>
    <w:rsid w:val="001E77D7"/>
    <w:rsid w:val="001F1D1A"/>
    <w:rsid w:val="001F5EB5"/>
    <w:rsid w:val="002044AB"/>
    <w:rsid w:val="00204AF9"/>
    <w:rsid w:val="00206532"/>
    <w:rsid w:val="00206E1F"/>
    <w:rsid w:val="002077DB"/>
    <w:rsid w:val="0021024B"/>
    <w:rsid w:val="002113F7"/>
    <w:rsid w:val="00212E3D"/>
    <w:rsid w:val="00213E26"/>
    <w:rsid w:val="00215812"/>
    <w:rsid w:val="00216329"/>
    <w:rsid w:val="00216D7D"/>
    <w:rsid w:val="00217F86"/>
    <w:rsid w:val="002215FA"/>
    <w:rsid w:val="00224611"/>
    <w:rsid w:val="00225E8B"/>
    <w:rsid w:val="0022627F"/>
    <w:rsid w:val="00227595"/>
    <w:rsid w:val="00227F7D"/>
    <w:rsid w:val="00230DE5"/>
    <w:rsid w:val="0023128D"/>
    <w:rsid w:val="0023241B"/>
    <w:rsid w:val="00232715"/>
    <w:rsid w:val="00232CC5"/>
    <w:rsid w:val="002341F2"/>
    <w:rsid w:val="00235740"/>
    <w:rsid w:val="00235A8E"/>
    <w:rsid w:val="00237009"/>
    <w:rsid w:val="002402C3"/>
    <w:rsid w:val="00241597"/>
    <w:rsid w:val="00241E11"/>
    <w:rsid w:val="002452C2"/>
    <w:rsid w:val="002474E7"/>
    <w:rsid w:val="0025072D"/>
    <w:rsid w:val="00251588"/>
    <w:rsid w:val="002526BE"/>
    <w:rsid w:val="00253435"/>
    <w:rsid w:val="00253F2C"/>
    <w:rsid w:val="00253F4D"/>
    <w:rsid w:val="00255CCA"/>
    <w:rsid w:val="0025771F"/>
    <w:rsid w:val="00257BA2"/>
    <w:rsid w:val="00261F0A"/>
    <w:rsid w:val="00263DE6"/>
    <w:rsid w:val="00263F05"/>
    <w:rsid w:val="00263FB4"/>
    <w:rsid w:val="002644A0"/>
    <w:rsid w:val="00265188"/>
    <w:rsid w:val="002651AE"/>
    <w:rsid w:val="0026550F"/>
    <w:rsid w:val="0026798B"/>
    <w:rsid w:val="00267D5B"/>
    <w:rsid w:val="00273168"/>
    <w:rsid w:val="00275E89"/>
    <w:rsid w:val="00282533"/>
    <w:rsid w:val="00284336"/>
    <w:rsid w:val="00284D46"/>
    <w:rsid w:val="002851B5"/>
    <w:rsid w:val="00287685"/>
    <w:rsid w:val="00290BB5"/>
    <w:rsid w:val="00290DCC"/>
    <w:rsid w:val="002918F1"/>
    <w:rsid w:val="00292401"/>
    <w:rsid w:val="00292589"/>
    <w:rsid w:val="00293B88"/>
    <w:rsid w:val="00294D76"/>
    <w:rsid w:val="0029574A"/>
    <w:rsid w:val="002961DA"/>
    <w:rsid w:val="002A11F4"/>
    <w:rsid w:val="002A2222"/>
    <w:rsid w:val="002A5363"/>
    <w:rsid w:val="002B1904"/>
    <w:rsid w:val="002B1C42"/>
    <w:rsid w:val="002B2A26"/>
    <w:rsid w:val="002B3E57"/>
    <w:rsid w:val="002B44D1"/>
    <w:rsid w:val="002B4DA5"/>
    <w:rsid w:val="002B5C41"/>
    <w:rsid w:val="002B641D"/>
    <w:rsid w:val="002C0CDC"/>
    <w:rsid w:val="002C1AC5"/>
    <w:rsid w:val="002C2586"/>
    <w:rsid w:val="002C2A52"/>
    <w:rsid w:val="002C3C72"/>
    <w:rsid w:val="002C58E4"/>
    <w:rsid w:val="002C590E"/>
    <w:rsid w:val="002C6804"/>
    <w:rsid w:val="002D0316"/>
    <w:rsid w:val="002D176C"/>
    <w:rsid w:val="002D1910"/>
    <w:rsid w:val="002D29AD"/>
    <w:rsid w:val="002D7328"/>
    <w:rsid w:val="002E0DFB"/>
    <w:rsid w:val="002E2366"/>
    <w:rsid w:val="002E4DE1"/>
    <w:rsid w:val="002E54BC"/>
    <w:rsid w:val="002F081E"/>
    <w:rsid w:val="002F1F0F"/>
    <w:rsid w:val="002F2015"/>
    <w:rsid w:val="002F218E"/>
    <w:rsid w:val="002F2425"/>
    <w:rsid w:val="002F319B"/>
    <w:rsid w:val="002F3238"/>
    <w:rsid w:val="002F3DF7"/>
    <w:rsid w:val="002F40B4"/>
    <w:rsid w:val="002F5E1C"/>
    <w:rsid w:val="002F7BFE"/>
    <w:rsid w:val="00301D07"/>
    <w:rsid w:val="003046F4"/>
    <w:rsid w:val="00305488"/>
    <w:rsid w:val="00306086"/>
    <w:rsid w:val="003067A4"/>
    <w:rsid w:val="00307442"/>
    <w:rsid w:val="00311DA8"/>
    <w:rsid w:val="003142CA"/>
    <w:rsid w:val="003143F0"/>
    <w:rsid w:val="0031475E"/>
    <w:rsid w:val="0031592A"/>
    <w:rsid w:val="00316A5D"/>
    <w:rsid w:val="0032014A"/>
    <w:rsid w:val="0032260B"/>
    <w:rsid w:val="003227FA"/>
    <w:rsid w:val="00325AEA"/>
    <w:rsid w:val="00330733"/>
    <w:rsid w:val="003320F2"/>
    <w:rsid w:val="00333E73"/>
    <w:rsid w:val="0033695F"/>
    <w:rsid w:val="00342292"/>
    <w:rsid w:val="00343430"/>
    <w:rsid w:val="003441FE"/>
    <w:rsid w:val="003444E1"/>
    <w:rsid w:val="00351535"/>
    <w:rsid w:val="0035176D"/>
    <w:rsid w:val="00354A7F"/>
    <w:rsid w:val="0035538F"/>
    <w:rsid w:val="00357A38"/>
    <w:rsid w:val="003618FC"/>
    <w:rsid w:val="00364640"/>
    <w:rsid w:val="00364A8C"/>
    <w:rsid w:val="00367219"/>
    <w:rsid w:val="0037119D"/>
    <w:rsid w:val="00371416"/>
    <w:rsid w:val="00373978"/>
    <w:rsid w:val="00375D36"/>
    <w:rsid w:val="00375F8C"/>
    <w:rsid w:val="00376748"/>
    <w:rsid w:val="003811FF"/>
    <w:rsid w:val="0038198D"/>
    <w:rsid w:val="0038268D"/>
    <w:rsid w:val="00382A42"/>
    <w:rsid w:val="003851E5"/>
    <w:rsid w:val="00386BE9"/>
    <w:rsid w:val="00387012"/>
    <w:rsid w:val="00387739"/>
    <w:rsid w:val="00390007"/>
    <w:rsid w:val="003916AA"/>
    <w:rsid w:val="003928B8"/>
    <w:rsid w:val="00392C2D"/>
    <w:rsid w:val="00392FD6"/>
    <w:rsid w:val="00393529"/>
    <w:rsid w:val="00395020"/>
    <w:rsid w:val="003972FE"/>
    <w:rsid w:val="003A0329"/>
    <w:rsid w:val="003A0C48"/>
    <w:rsid w:val="003A14E9"/>
    <w:rsid w:val="003A2689"/>
    <w:rsid w:val="003A3714"/>
    <w:rsid w:val="003A45C6"/>
    <w:rsid w:val="003A5297"/>
    <w:rsid w:val="003A6476"/>
    <w:rsid w:val="003A7844"/>
    <w:rsid w:val="003B0FEF"/>
    <w:rsid w:val="003B1A74"/>
    <w:rsid w:val="003B4520"/>
    <w:rsid w:val="003B5723"/>
    <w:rsid w:val="003C3AA1"/>
    <w:rsid w:val="003C676B"/>
    <w:rsid w:val="003C6A66"/>
    <w:rsid w:val="003D18C9"/>
    <w:rsid w:val="003D20AE"/>
    <w:rsid w:val="003D335C"/>
    <w:rsid w:val="003D4EAC"/>
    <w:rsid w:val="003D5957"/>
    <w:rsid w:val="003D61CF"/>
    <w:rsid w:val="003E001D"/>
    <w:rsid w:val="003E03DD"/>
    <w:rsid w:val="003E0860"/>
    <w:rsid w:val="003E1C31"/>
    <w:rsid w:val="003E38A4"/>
    <w:rsid w:val="003E62BB"/>
    <w:rsid w:val="003E6AC3"/>
    <w:rsid w:val="003F0BBD"/>
    <w:rsid w:val="003F3B99"/>
    <w:rsid w:val="003F40F3"/>
    <w:rsid w:val="003F4AB1"/>
    <w:rsid w:val="003F5B29"/>
    <w:rsid w:val="004004DF"/>
    <w:rsid w:val="00400D88"/>
    <w:rsid w:val="0040166C"/>
    <w:rsid w:val="00404AF4"/>
    <w:rsid w:val="00405F05"/>
    <w:rsid w:val="004071DE"/>
    <w:rsid w:val="00407A33"/>
    <w:rsid w:val="00411BCB"/>
    <w:rsid w:val="004132A4"/>
    <w:rsid w:val="004145ED"/>
    <w:rsid w:val="00414FA8"/>
    <w:rsid w:val="00421F46"/>
    <w:rsid w:val="00423528"/>
    <w:rsid w:val="00423F8B"/>
    <w:rsid w:val="004244BC"/>
    <w:rsid w:val="0042457F"/>
    <w:rsid w:val="00425376"/>
    <w:rsid w:val="004277D0"/>
    <w:rsid w:val="00427A9F"/>
    <w:rsid w:val="00434F14"/>
    <w:rsid w:val="00434FA2"/>
    <w:rsid w:val="00435B97"/>
    <w:rsid w:val="004361A2"/>
    <w:rsid w:val="004366B6"/>
    <w:rsid w:val="00440373"/>
    <w:rsid w:val="004408D4"/>
    <w:rsid w:val="004421A2"/>
    <w:rsid w:val="004447B7"/>
    <w:rsid w:val="004450DF"/>
    <w:rsid w:val="0044551C"/>
    <w:rsid w:val="00447D05"/>
    <w:rsid w:val="004512AB"/>
    <w:rsid w:val="00451950"/>
    <w:rsid w:val="00451B17"/>
    <w:rsid w:val="004522F6"/>
    <w:rsid w:val="004528E8"/>
    <w:rsid w:val="00455E74"/>
    <w:rsid w:val="0045607A"/>
    <w:rsid w:val="0045778F"/>
    <w:rsid w:val="00457C08"/>
    <w:rsid w:val="00457D2F"/>
    <w:rsid w:val="00462D34"/>
    <w:rsid w:val="0046600A"/>
    <w:rsid w:val="00471035"/>
    <w:rsid w:val="00472FBC"/>
    <w:rsid w:val="0047343A"/>
    <w:rsid w:val="004739A7"/>
    <w:rsid w:val="0047526B"/>
    <w:rsid w:val="004759AF"/>
    <w:rsid w:val="00475B5B"/>
    <w:rsid w:val="00477FCE"/>
    <w:rsid w:val="00480231"/>
    <w:rsid w:val="00480948"/>
    <w:rsid w:val="00480E4A"/>
    <w:rsid w:val="00484BD3"/>
    <w:rsid w:val="00485406"/>
    <w:rsid w:val="00485BD0"/>
    <w:rsid w:val="00485D26"/>
    <w:rsid w:val="00485D4C"/>
    <w:rsid w:val="00486072"/>
    <w:rsid w:val="00487FBD"/>
    <w:rsid w:val="0049077B"/>
    <w:rsid w:val="00491CE1"/>
    <w:rsid w:val="00492C8B"/>
    <w:rsid w:val="00494358"/>
    <w:rsid w:val="00496703"/>
    <w:rsid w:val="004A0CD6"/>
    <w:rsid w:val="004A1934"/>
    <w:rsid w:val="004A2A11"/>
    <w:rsid w:val="004A2F4A"/>
    <w:rsid w:val="004A443E"/>
    <w:rsid w:val="004A6C0C"/>
    <w:rsid w:val="004A6E55"/>
    <w:rsid w:val="004B00B5"/>
    <w:rsid w:val="004B29BD"/>
    <w:rsid w:val="004B5DF6"/>
    <w:rsid w:val="004B6B91"/>
    <w:rsid w:val="004B6C4A"/>
    <w:rsid w:val="004C1828"/>
    <w:rsid w:val="004C24CE"/>
    <w:rsid w:val="004C3078"/>
    <w:rsid w:val="004C48FF"/>
    <w:rsid w:val="004C4B29"/>
    <w:rsid w:val="004C6F1A"/>
    <w:rsid w:val="004C70D0"/>
    <w:rsid w:val="004D04D2"/>
    <w:rsid w:val="004D121C"/>
    <w:rsid w:val="004D1A51"/>
    <w:rsid w:val="004D232A"/>
    <w:rsid w:val="004D2C1E"/>
    <w:rsid w:val="004D2ED3"/>
    <w:rsid w:val="004D4526"/>
    <w:rsid w:val="004D4D84"/>
    <w:rsid w:val="004D4DA0"/>
    <w:rsid w:val="004D592D"/>
    <w:rsid w:val="004D5EB9"/>
    <w:rsid w:val="004D68C0"/>
    <w:rsid w:val="004D7710"/>
    <w:rsid w:val="004E00FA"/>
    <w:rsid w:val="004E30DE"/>
    <w:rsid w:val="004E6C80"/>
    <w:rsid w:val="004E6E0C"/>
    <w:rsid w:val="004F0A00"/>
    <w:rsid w:val="004F0FEB"/>
    <w:rsid w:val="004F15F9"/>
    <w:rsid w:val="004F19BB"/>
    <w:rsid w:val="004F202D"/>
    <w:rsid w:val="004F344A"/>
    <w:rsid w:val="004F4E99"/>
    <w:rsid w:val="004F56FB"/>
    <w:rsid w:val="004F6C6D"/>
    <w:rsid w:val="00503F30"/>
    <w:rsid w:val="005044BA"/>
    <w:rsid w:val="00506C2A"/>
    <w:rsid w:val="00511327"/>
    <w:rsid w:val="005131C9"/>
    <w:rsid w:val="0051390E"/>
    <w:rsid w:val="00513C79"/>
    <w:rsid w:val="005147F2"/>
    <w:rsid w:val="00514F5D"/>
    <w:rsid w:val="00521A2F"/>
    <w:rsid w:val="00521B1D"/>
    <w:rsid w:val="00522455"/>
    <w:rsid w:val="00522A9A"/>
    <w:rsid w:val="00525EAF"/>
    <w:rsid w:val="0052731F"/>
    <w:rsid w:val="00527D7B"/>
    <w:rsid w:val="005307A9"/>
    <w:rsid w:val="005322F9"/>
    <w:rsid w:val="00532C11"/>
    <w:rsid w:val="00534AC0"/>
    <w:rsid w:val="00535CF8"/>
    <w:rsid w:val="00537F59"/>
    <w:rsid w:val="00543885"/>
    <w:rsid w:val="005444A8"/>
    <w:rsid w:val="00551772"/>
    <w:rsid w:val="005553EA"/>
    <w:rsid w:val="00556CD9"/>
    <w:rsid w:val="00556DC3"/>
    <w:rsid w:val="00557C51"/>
    <w:rsid w:val="00561DA8"/>
    <w:rsid w:val="00562D6E"/>
    <w:rsid w:val="00564E1B"/>
    <w:rsid w:val="005653D6"/>
    <w:rsid w:val="00565CCE"/>
    <w:rsid w:val="005670B2"/>
    <w:rsid w:val="005712E7"/>
    <w:rsid w:val="00572DAA"/>
    <w:rsid w:val="005766F8"/>
    <w:rsid w:val="00576797"/>
    <w:rsid w:val="00576968"/>
    <w:rsid w:val="00576E62"/>
    <w:rsid w:val="005801E7"/>
    <w:rsid w:val="00583409"/>
    <w:rsid w:val="0058380C"/>
    <w:rsid w:val="00583845"/>
    <w:rsid w:val="0058607A"/>
    <w:rsid w:val="00586864"/>
    <w:rsid w:val="00586D7D"/>
    <w:rsid w:val="00587C0B"/>
    <w:rsid w:val="00593673"/>
    <w:rsid w:val="00595F69"/>
    <w:rsid w:val="005A1E57"/>
    <w:rsid w:val="005A3829"/>
    <w:rsid w:val="005A4EC9"/>
    <w:rsid w:val="005A5D36"/>
    <w:rsid w:val="005A727A"/>
    <w:rsid w:val="005A7639"/>
    <w:rsid w:val="005B0C5B"/>
    <w:rsid w:val="005B11B7"/>
    <w:rsid w:val="005B1C6D"/>
    <w:rsid w:val="005B2B14"/>
    <w:rsid w:val="005B4312"/>
    <w:rsid w:val="005B66BB"/>
    <w:rsid w:val="005B6DF8"/>
    <w:rsid w:val="005B70F7"/>
    <w:rsid w:val="005C150E"/>
    <w:rsid w:val="005C1B1D"/>
    <w:rsid w:val="005C406B"/>
    <w:rsid w:val="005C4B5F"/>
    <w:rsid w:val="005D0F79"/>
    <w:rsid w:val="005D4E43"/>
    <w:rsid w:val="005D60B2"/>
    <w:rsid w:val="005E0400"/>
    <w:rsid w:val="005E056C"/>
    <w:rsid w:val="005E1972"/>
    <w:rsid w:val="005E28BD"/>
    <w:rsid w:val="005E3213"/>
    <w:rsid w:val="005E32C5"/>
    <w:rsid w:val="005E408A"/>
    <w:rsid w:val="005E6778"/>
    <w:rsid w:val="005E78DD"/>
    <w:rsid w:val="005F222F"/>
    <w:rsid w:val="005F3443"/>
    <w:rsid w:val="005F3F31"/>
    <w:rsid w:val="00600832"/>
    <w:rsid w:val="006023A6"/>
    <w:rsid w:val="00603390"/>
    <w:rsid w:val="00610A9F"/>
    <w:rsid w:val="00614898"/>
    <w:rsid w:val="006149DF"/>
    <w:rsid w:val="006210BA"/>
    <w:rsid w:val="006213D1"/>
    <w:rsid w:val="006226A5"/>
    <w:rsid w:val="00624CF1"/>
    <w:rsid w:val="00624D6D"/>
    <w:rsid w:val="00624E41"/>
    <w:rsid w:val="00625EDA"/>
    <w:rsid w:val="00626708"/>
    <w:rsid w:val="00627600"/>
    <w:rsid w:val="00632192"/>
    <w:rsid w:val="00632C52"/>
    <w:rsid w:val="00633823"/>
    <w:rsid w:val="0063432F"/>
    <w:rsid w:val="00635C69"/>
    <w:rsid w:val="00640274"/>
    <w:rsid w:val="00642D98"/>
    <w:rsid w:val="00642E38"/>
    <w:rsid w:val="00645A87"/>
    <w:rsid w:val="0065036A"/>
    <w:rsid w:val="0065167C"/>
    <w:rsid w:val="00652DEF"/>
    <w:rsid w:val="00654110"/>
    <w:rsid w:val="0065568C"/>
    <w:rsid w:val="006566CA"/>
    <w:rsid w:val="00657B8C"/>
    <w:rsid w:val="00660DB3"/>
    <w:rsid w:val="006616F6"/>
    <w:rsid w:val="00662B57"/>
    <w:rsid w:val="00663B6A"/>
    <w:rsid w:val="006643AA"/>
    <w:rsid w:val="00664EBD"/>
    <w:rsid w:val="00666906"/>
    <w:rsid w:val="00667CFC"/>
    <w:rsid w:val="00670701"/>
    <w:rsid w:val="00671A62"/>
    <w:rsid w:val="006720FC"/>
    <w:rsid w:val="00672481"/>
    <w:rsid w:val="00672D32"/>
    <w:rsid w:val="00672E47"/>
    <w:rsid w:val="006736DD"/>
    <w:rsid w:val="006817C6"/>
    <w:rsid w:val="00681914"/>
    <w:rsid w:val="00683229"/>
    <w:rsid w:val="00686909"/>
    <w:rsid w:val="006872BA"/>
    <w:rsid w:val="00687A7F"/>
    <w:rsid w:val="00687E0A"/>
    <w:rsid w:val="00690B7B"/>
    <w:rsid w:val="00690D6C"/>
    <w:rsid w:val="00691C49"/>
    <w:rsid w:val="006A0A70"/>
    <w:rsid w:val="006A0B22"/>
    <w:rsid w:val="006A1D8F"/>
    <w:rsid w:val="006A2D9C"/>
    <w:rsid w:val="006A4D04"/>
    <w:rsid w:val="006A6B1F"/>
    <w:rsid w:val="006B25E7"/>
    <w:rsid w:val="006B714D"/>
    <w:rsid w:val="006C05FB"/>
    <w:rsid w:val="006C3939"/>
    <w:rsid w:val="006C6027"/>
    <w:rsid w:val="006C70BF"/>
    <w:rsid w:val="006C7ECA"/>
    <w:rsid w:val="006D0308"/>
    <w:rsid w:val="006D2B2B"/>
    <w:rsid w:val="006D3D46"/>
    <w:rsid w:val="006D5E67"/>
    <w:rsid w:val="006D6A5D"/>
    <w:rsid w:val="006D7A02"/>
    <w:rsid w:val="006E1B7D"/>
    <w:rsid w:val="006E3100"/>
    <w:rsid w:val="006E4991"/>
    <w:rsid w:val="006F34E7"/>
    <w:rsid w:val="006F4B52"/>
    <w:rsid w:val="006F566D"/>
    <w:rsid w:val="006F5A1E"/>
    <w:rsid w:val="006F6EC4"/>
    <w:rsid w:val="007005B1"/>
    <w:rsid w:val="007007C7"/>
    <w:rsid w:val="007011A1"/>
    <w:rsid w:val="007014D5"/>
    <w:rsid w:val="00701F5C"/>
    <w:rsid w:val="0070763C"/>
    <w:rsid w:val="00707EFB"/>
    <w:rsid w:val="00712042"/>
    <w:rsid w:val="00713A48"/>
    <w:rsid w:val="00714416"/>
    <w:rsid w:val="0071548B"/>
    <w:rsid w:val="007220EF"/>
    <w:rsid w:val="00722295"/>
    <w:rsid w:val="00722CAE"/>
    <w:rsid w:val="007279D7"/>
    <w:rsid w:val="0073056E"/>
    <w:rsid w:val="00730E43"/>
    <w:rsid w:val="0073138A"/>
    <w:rsid w:val="00731C54"/>
    <w:rsid w:val="0073214A"/>
    <w:rsid w:val="0073371B"/>
    <w:rsid w:val="00735E32"/>
    <w:rsid w:val="007379B5"/>
    <w:rsid w:val="00740DC3"/>
    <w:rsid w:val="007412F6"/>
    <w:rsid w:val="00741817"/>
    <w:rsid w:val="00741CDF"/>
    <w:rsid w:val="00741F96"/>
    <w:rsid w:val="007427C5"/>
    <w:rsid w:val="00742DE8"/>
    <w:rsid w:val="00742F91"/>
    <w:rsid w:val="00742FC1"/>
    <w:rsid w:val="007447AF"/>
    <w:rsid w:val="00747CE3"/>
    <w:rsid w:val="00751BCA"/>
    <w:rsid w:val="00752760"/>
    <w:rsid w:val="00752890"/>
    <w:rsid w:val="00753729"/>
    <w:rsid w:val="00753F83"/>
    <w:rsid w:val="0075414C"/>
    <w:rsid w:val="007542AD"/>
    <w:rsid w:val="00754D16"/>
    <w:rsid w:val="007567AC"/>
    <w:rsid w:val="007567DF"/>
    <w:rsid w:val="0075718B"/>
    <w:rsid w:val="00760341"/>
    <w:rsid w:val="00761654"/>
    <w:rsid w:val="0076192D"/>
    <w:rsid w:val="00762BF1"/>
    <w:rsid w:val="00764AEC"/>
    <w:rsid w:val="00765512"/>
    <w:rsid w:val="00765F6F"/>
    <w:rsid w:val="0076760F"/>
    <w:rsid w:val="00767C83"/>
    <w:rsid w:val="0077036E"/>
    <w:rsid w:val="007708EB"/>
    <w:rsid w:val="00772BAA"/>
    <w:rsid w:val="00773D18"/>
    <w:rsid w:val="00775FA2"/>
    <w:rsid w:val="00776B16"/>
    <w:rsid w:val="00776FA6"/>
    <w:rsid w:val="007771DB"/>
    <w:rsid w:val="00780828"/>
    <w:rsid w:val="00781A10"/>
    <w:rsid w:val="00783C98"/>
    <w:rsid w:val="00785CEA"/>
    <w:rsid w:val="00786618"/>
    <w:rsid w:val="007874FA"/>
    <w:rsid w:val="007912CA"/>
    <w:rsid w:val="00791D27"/>
    <w:rsid w:val="0079449D"/>
    <w:rsid w:val="0079528D"/>
    <w:rsid w:val="00795DFE"/>
    <w:rsid w:val="0079647D"/>
    <w:rsid w:val="00796C11"/>
    <w:rsid w:val="007A0114"/>
    <w:rsid w:val="007A078E"/>
    <w:rsid w:val="007A09EE"/>
    <w:rsid w:val="007A1867"/>
    <w:rsid w:val="007A1B75"/>
    <w:rsid w:val="007A22D1"/>
    <w:rsid w:val="007A287D"/>
    <w:rsid w:val="007A2C61"/>
    <w:rsid w:val="007A2CFE"/>
    <w:rsid w:val="007A3DBD"/>
    <w:rsid w:val="007A4759"/>
    <w:rsid w:val="007B022E"/>
    <w:rsid w:val="007B09CC"/>
    <w:rsid w:val="007B30C6"/>
    <w:rsid w:val="007B36C8"/>
    <w:rsid w:val="007B3A52"/>
    <w:rsid w:val="007B3AC9"/>
    <w:rsid w:val="007B3DA0"/>
    <w:rsid w:val="007B445A"/>
    <w:rsid w:val="007B468D"/>
    <w:rsid w:val="007C005E"/>
    <w:rsid w:val="007C1CC5"/>
    <w:rsid w:val="007C2DED"/>
    <w:rsid w:val="007C66BE"/>
    <w:rsid w:val="007C678A"/>
    <w:rsid w:val="007C75E8"/>
    <w:rsid w:val="007D0761"/>
    <w:rsid w:val="007D1DA8"/>
    <w:rsid w:val="007D26C4"/>
    <w:rsid w:val="007D2AC4"/>
    <w:rsid w:val="007D406D"/>
    <w:rsid w:val="007D5C40"/>
    <w:rsid w:val="007D6D65"/>
    <w:rsid w:val="007D7042"/>
    <w:rsid w:val="007D7398"/>
    <w:rsid w:val="007D7A07"/>
    <w:rsid w:val="007E05C7"/>
    <w:rsid w:val="007E0F4D"/>
    <w:rsid w:val="007E1329"/>
    <w:rsid w:val="007E31BB"/>
    <w:rsid w:val="007E350B"/>
    <w:rsid w:val="007E67E1"/>
    <w:rsid w:val="007E765C"/>
    <w:rsid w:val="007F00D6"/>
    <w:rsid w:val="007F10E4"/>
    <w:rsid w:val="007F194E"/>
    <w:rsid w:val="007F257E"/>
    <w:rsid w:val="007F4385"/>
    <w:rsid w:val="007F487E"/>
    <w:rsid w:val="007F4D56"/>
    <w:rsid w:val="007F79FA"/>
    <w:rsid w:val="00802138"/>
    <w:rsid w:val="008023BB"/>
    <w:rsid w:val="00803A6C"/>
    <w:rsid w:val="0080403F"/>
    <w:rsid w:val="00804575"/>
    <w:rsid w:val="00807E1C"/>
    <w:rsid w:val="00810428"/>
    <w:rsid w:val="00810453"/>
    <w:rsid w:val="0081431A"/>
    <w:rsid w:val="0081652F"/>
    <w:rsid w:val="0081660E"/>
    <w:rsid w:val="00816A5A"/>
    <w:rsid w:val="00817CFF"/>
    <w:rsid w:val="0082264C"/>
    <w:rsid w:val="0082779A"/>
    <w:rsid w:val="00827E5C"/>
    <w:rsid w:val="0083003E"/>
    <w:rsid w:val="008322E2"/>
    <w:rsid w:val="0083245A"/>
    <w:rsid w:val="00832910"/>
    <w:rsid w:val="00832E2F"/>
    <w:rsid w:val="00834F60"/>
    <w:rsid w:val="00837A7D"/>
    <w:rsid w:val="00842D9F"/>
    <w:rsid w:val="0084332F"/>
    <w:rsid w:val="0084442D"/>
    <w:rsid w:val="00844595"/>
    <w:rsid w:val="00845BCC"/>
    <w:rsid w:val="00845E8A"/>
    <w:rsid w:val="00846965"/>
    <w:rsid w:val="00846B12"/>
    <w:rsid w:val="0084713B"/>
    <w:rsid w:val="008473B3"/>
    <w:rsid w:val="00847AC7"/>
    <w:rsid w:val="008506E4"/>
    <w:rsid w:val="00850E7D"/>
    <w:rsid w:val="00851714"/>
    <w:rsid w:val="00853CA5"/>
    <w:rsid w:val="0085435C"/>
    <w:rsid w:val="00854F23"/>
    <w:rsid w:val="00855BD3"/>
    <w:rsid w:val="00855EDB"/>
    <w:rsid w:val="00860755"/>
    <w:rsid w:val="00860867"/>
    <w:rsid w:val="008611E8"/>
    <w:rsid w:val="00861B7E"/>
    <w:rsid w:val="008640FF"/>
    <w:rsid w:val="00866063"/>
    <w:rsid w:val="00870410"/>
    <w:rsid w:val="00870EA7"/>
    <w:rsid w:val="00871945"/>
    <w:rsid w:val="008722F4"/>
    <w:rsid w:val="00872672"/>
    <w:rsid w:val="00872ABC"/>
    <w:rsid w:val="00872F92"/>
    <w:rsid w:val="0087315D"/>
    <w:rsid w:val="00873722"/>
    <w:rsid w:val="008739FB"/>
    <w:rsid w:val="00875F8D"/>
    <w:rsid w:val="0087642C"/>
    <w:rsid w:val="00876B32"/>
    <w:rsid w:val="00876B78"/>
    <w:rsid w:val="00880B85"/>
    <w:rsid w:val="00883332"/>
    <w:rsid w:val="00883833"/>
    <w:rsid w:val="00883CEA"/>
    <w:rsid w:val="00884A8E"/>
    <w:rsid w:val="00884BDB"/>
    <w:rsid w:val="0088649E"/>
    <w:rsid w:val="008876B7"/>
    <w:rsid w:val="00887E2B"/>
    <w:rsid w:val="00890112"/>
    <w:rsid w:val="008920EA"/>
    <w:rsid w:val="00892962"/>
    <w:rsid w:val="00892D20"/>
    <w:rsid w:val="00893CE6"/>
    <w:rsid w:val="00897F5F"/>
    <w:rsid w:val="008A02EA"/>
    <w:rsid w:val="008A0322"/>
    <w:rsid w:val="008A0DD5"/>
    <w:rsid w:val="008A1768"/>
    <w:rsid w:val="008A5A91"/>
    <w:rsid w:val="008A5DF7"/>
    <w:rsid w:val="008A68AB"/>
    <w:rsid w:val="008B2AFB"/>
    <w:rsid w:val="008B4C55"/>
    <w:rsid w:val="008B57EE"/>
    <w:rsid w:val="008B5D2E"/>
    <w:rsid w:val="008B6D72"/>
    <w:rsid w:val="008B7B43"/>
    <w:rsid w:val="008C20DF"/>
    <w:rsid w:val="008C3773"/>
    <w:rsid w:val="008C3BD6"/>
    <w:rsid w:val="008C3D4F"/>
    <w:rsid w:val="008C41E5"/>
    <w:rsid w:val="008C52F6"/>
    <w:rsid w:val="008C5AAA"/>
    <w:rsid w:val="008C6A85"/>
    <w:rsid w:val="008C71E7"/>
    <w:rsid w:val="008C74D8"/>
    <w:rsid w:val="008C7DD5"/>
    <w:rsid w:val="008C7DF9"/>
    <w:rsid w:val="008D2656"/>
    <w:rsid w:val="008D2A78"/>
    <w:rsid w:val="008D2EB2"/>
    <w:rsid w:val="008D376C"/>
    <w:rsid w:val="008D75E5"/>
    <w:rsid w:val="008E41F4"/>
    <w:rsid w:val="008E502A"/>
    <w:rsid w:val="008E5C1F"/>
    <w:rsid w:val="008F079F"/>
    <w:rsid w:val="008F0B9F"/>
    <w:rsid w:val="008F3951"/>
    <w:rsid w:val="008F562D"/>
    <w:rsid w:val="008F62E5"/>
    <w:rsid w:val="008F6F94"/>
    <w:rsid w:val="008F73DF"/>
    <w:rsid w:val="008F7694"/>
    <w:rsid w:val="008F793C"/>
    <w:rsid w:val="008F7FB4"/>
    <w:rsid w:val="00900482"/>
    <w:rsid w:val="00900836"/>
    <w:rsid w:val="00900FBB"/>
    <w:rsid w:val="009010D8"/>
    <w:rsid w:val="009022DF"/>
    <w:rsid w:val="00902905"/>
    <w:rsid w:val="009039BA"/>
    <w:rsid w:val="009061AD"/>
    <w:rsid w:val="0090716A"/>
    <w:rsid w:val="00907714"/>
    <w:rsid w:val="00912A29"/>
    <w:rsid w:val="00912FD3"/>
    <w:rsid w:val="009140B6"/>
    <w:rsid w:val="00916460"/>
    <w:rsid w:val="0091652F"/>
    <w:rsid w:val="009168D0"/>
    <w:rsid w:val="00916E0A"/>
    <w:rsid w:val="00917BAD"/>
    <w:rsid w:val="00921642"/>
    <w:rsid w:val="00922291"/>
    <w:rsid w:val="009232CE"/>
    <w:rsid w:val="009233AA"/>
    <w:rsid w:val="009233C0"/>
    <w:rsid w:val="009240C6"/>
    <w:rsid w:val="00924431"/>
    <w:rsid w:val="0092536B"/>
    <w:rsid w:val="00925AF0"/>
    <w:rsid w:val="009276FF"/>
    <w:rsid w:val="0093029B"/>
    <w:rsid w:val="00933F9F"/>
    <w:rsid w:val="00934A69"/>
    <w:rsid w:val="00935FA7"/>
    <w:rsid w:val="00936727"/>
    <w:rsid w:val="00937DB7"/>
    <w:rsid w:val="009400B1"/>
    <w:rsid w:val="009407A1"/>
    <w:rsid w:val="00940B5C"/>
    <w:rsid w:val="00941F32"/>
    <w:rsid w:val="00942076"/>
    <w:rsid w:val="00943AC9"/>
    <w:rsid w:val="00944E55"/>
    <w:rsid w:val="009451C2"/>
    <w:rsid w:val="00945D9C"/>
    <w:rsid w:val="009470C3"/>
    <w:rsid w:val="00953773"/>
    <w:rsid w:val="00955901"/>
    <w:rsid w:val="00955C58"/>
    <w:rsid w:val="00955F4C"/>
    <w:rsid w:val="00957A84"/>
    <w:rsid w:val="00961C05"/>
    <w:rsid w:val="0096671A"/>
    <w:rsid w:val="00966FC4"/>
    <w:rsid w:val="009674F4"/>
    <w:rsid w:val="0097120E"/>
    <w:rsid w:val="009717EC"/>
    <w:rsid w:val="00974E05"/>
    <w:rsid w:val="0097512C"/>
    <w:rsid w:val="009767B3"/>
    <w:rsid w:val="00976B59"/>
    <w:rsid w:val="00980DF8"/>
    <w:rsid w:val="00982131"/>
    <w:rsid w:val="00983C49"/>
    <w:rsid w:val="0098499E"/>
    <w:rsid w:val="009879F2"/>
    <w:rsid w:val="009907A5"/>
    <w:rsid w:val="00991E79"/>
    <w:rsid w:val="00994D32"/>
    <w:rsid w:val="00997356"/>
    <w:rsid w:val="0099746D"/>
    <w:rsid w:val="009A07F4"/>
    <w:rsid w:val="009A0EB8"/>
    <w:rsid w:val="009A1055"/>
    <w:rsid w:val="009A351C"/>
    <w:rsid w:val="009A6FC2"/>
    <w:rsid w:val="009B185F"/>
    <w:rsid w:val="009B1D86"/>
    <w:rsid w:val="009B2D4C"/>
    <w:rsid w:val="009B34FE"/>
    <w:rsid w:val="009B5BC6"/>
    <w:rsid w:val="009B6284"/>
    <w:rsid w:val="009C0D1E"/>
    <w:rsid w:val="009C3161"/>
    <w:rsid w:val="009C45DF"/>
    <w:rsid w:val="009C460C"/>
    <w:rsid w:val="009C4FD2"/>
    <w:rsid w:val="009C51D8"/>
    <w:rsid w:val="009C588D"/>
    <w:rsid w:val="009C599E"/>
    <w:rsid w:val="009C6EB0"/>
    <w:rsid w:val="009C77FC"/>
    <w:rsid w:val="009D1103"/>
    <w:rsid w:val="009D2459"/>
    <w:rsid w:val="009D3542"/>
    <w:rsid w:val="009D4759"/>
    <w:rsid w:val="009D51F6"/>
    <w:rsid w:val="009D5D46"/>
    <w:rsid w:val="009D6C8B"/>
    <w:rsid w:val="009D797C"/>
    <w:rsid w:val="009E0605"/>
    <w:rsid w:val="009E16E2"/>
    <w:rsid w:val="009E1FEB"/>
    <w:rsid w:val="009E219C"/>
    <w:rsid w:val="009E4DFB"/>
    <w:rsid w:val="009E6049"/>
    <w:rsid w:val="009E7F36"/>
    <w:rsid w:val="009F1809"/>
    <w:rsid w:val="009F19B1"/>
    <w:rsid w:val="009F33C2"/>
    <w:rsid w:val="009F5867"/>
    <w:rsid w:val="009F5EA1"/>
    <w:rsid w:val="009F7CC5"/>
    <w:rsid w:val="00A00217"/>
    <w:rsid w:val="00A00461"/>
    <w:rsid w:val="00A0080B"/>
    <w:rsid w:val="00A02F59"/>
    <w:rsid w:val="00A031EC"/>
    <w:rsid w:val="00A048B8"/>
    <w:rsid w:val="00A10119"/>
    <w:rsid w:val="00A119DF"/>
    <w:rsid w:val="00A1357A"/>
    <w:rsid w:val="00A1482C"/>
    <w:rsid w:val="00A16171"/>
    <w:rsid w:val="00A1670F"/>
    <w:rsid w:val="00A17651"/>
    <w:rsid w:val="00A204F5"/>
    <w:rsid w:val="00A21CBE"/>
    <w:rsid w:val="00A232B4"/>
    <w:rsid w:val="00A2358F"/>
    <w:rsid w:val="00A25D5B"/>
    <w:rsid w:val="00A269A9"/>
    <w:rsid w:val="00A30505"/>
    <w:rsid w:val="00A31C41"/>
    <w:rsid w:val="00A33EE5"/>
    <w:rsid w:val="00A341BD"/>
    <w:rsid w:val="00A34EFB"/>
    <w:rsid w:val="00A3514A"/>
    <w:rsid w:val="00A3584D"/>
    <w:rsid w:val="00A3717C"/>
    <w:rsid w:val="00A402E8"/>
    <w:rsid w:val="00A44161"/>
    <w:rsid w:val="00A462B3"/>
    <w:rsid w:val="00A51770"/>
    <w:rsid w:val="00A5279E"/>
    <w:rsid w:val="00A52801"/>
    <w:rsid w:val="00A53079"/>
    <w:rsid w:val="00A547F2"/>
    <w:rsid w:val="00A55695"/>
    <w:rsid w:val="00A55D35"/>
    <w:rsid w:val="00A55D71"/>
    <w:rsid w:val="00A56BE5"/>
    <w:rsid w:val="00A57366"/>
    <w:rsid w:val="00A60172"/>
    <w:rsid w:val="00A61DA4"/>
    <w:rsid w:val="00A627BF"/>
    <w:rsid w:val="00A62A3F"/>
    <w:rsid w:val="00A64916"/>
    <w:rsid w:val="00A649E7"/>
    <w:rsid w:val="00A674A5"/>
    <w:rsid w:val="00A747EA"/>
    <w:rsid w:val="00A74E9F"/>
    <w:rsid w:val="00A76820"/>
    <w:rsid w:val="00A76E6A"/>
    <w:rsid w:val="00A77C3E"/>
    <w:rsid w:val="00A802D8"/>
    <w:rsid w:val="00A82727"/>
    <w:rsid w:val="00A85263"/>
    <w:rsid w:val="00A862CB"/>
    <w:rsid w:val="00A908B9"/>
    <w:rsid w:val="00A90C9C"/>
    <w:rsid w:val="00A920FD"/>
    <w:rsid w:val="00A924E4"/>
    <w:rsid w:val="00A92B95"/>
    <w:rsid w:val="00A94709"/>
    <w:rsid w:val="00A9502E"/>
    <w:rsid w:val="00A95112"/>
    <w:rsid w:val="00A95E34"/>
    <w:rsid w:val="00A97074"/>
    <w:rsid w:val="00A977C7"/>
    <w:rsid w:val="00AA0E9D"/>
    <w:rsid w:val="00AA177B"/>
    <w:rsid w:val="00AA1D05"/>
    <w:rsid w:val="00AA40DD"/>
    <w:rsid w:val="00AA4349"/>
    <w:rsid w:val="00AA5276"/>
    <w:rsid w:val="00AA5E62"/>
    <w:rsid w:val="00AA5ED6"/>
    <w:rsid w:val="00AA61D7"/>
    <w:rsid w:val="00AA6446"/>
    <w:rsid w:val="00AA72A7"/>
    <w:rsid w:val="00AB0764"/>
    <w:rsid w:val="00AB08E5"/>
    <w:rsid w:val="00AB1AEA"/>
    <w:rsid w:val="00AB2768"/>
    <w:rsid w:val="00AB2BF6"/>
    <w:rsid w:val="00AB4292"/>
    <w:rsid w:val="00AB76D9"/>
    <w:rsid w:val="00AC34BA"/>
    <w:rsid w:val="00AC4C82"/>
    <w:rsid w:val="00AC593D"/>
    <w:rsid w:val="00AC65B3"/>
    <w:rsid w:val="00AC6CDB"/>
    <w:rsid w:val="00AD1688"/>
    <w:rsid w:val="00AD1B18"/>
    <w:rsid w:val="00AD1EC4"/>
    <w:rsid w:val="00AD24DE"/>
    <w:rsid w:val="00AD3782"/>
    <w:rsid w:val="00AD7422"/>
    <w:rsid w:val="00AE14E6"/>
    <w:rsid w:val="00AE17BA"/>
    <w:rsid w:val="00AE1B0D"/>
    <w:rsid w:val="00AE3BF0"/>
    <w:rsid w:val="00AE41CB"/>
    <w:rsid w:val="00AE42AC"/>
    <w:rsid w:val="00AE47EC"/>
    <w:rsid w:val="00AE4E64"/>
    <w:rsid w:val="00AE6562"/>
    <w:rsid w:val="00AF22DB"/>
    <w:rsid w:val="00AF2457"/>
    <w:rsid w:val="00AF2E7B"/>
    <w:rsid w:val="00AF3897"/>
    <w:rsid w:val="00AF3935"/>
    <w:rsid w:val="00AF3AB3"/>
    <w:rsid w:val="00AF4D65"/>
    <w:rsid w:val="00AF6048"/>
    <w:rsid w:val="00AF61BB"/>
    <w:rsid w:val="00AF65C2"/>
    <w:rsid w:val="00AF72E7"/>
    <w:rsid w:val="00AF7FC8"/>
    <w:rsid w:val="00B025BD"/>
    <w:rsid w:val="00B06649"/>
    <w:rsid w:val="00B06A9D"/>
    <w:rsid w:val="00B14B0F"/>
    <w:rsid w:val="00B14E3F"/>
    <w:rsid w:val="00B204E2"/>
    <w:rsid w:val="00B20D5D"/>
    <w:rsid w:val="00B26C01"/>
    <w:rsid w:val="00B27883"/>
    <w:rsid w:val="00B30B11"/>
    <w:rsid w:val="00B32081"/>
    <w:rsid w:val="00B330FF"/>
    <w:rsid w:val="00B34BCB"/>
    <w:rsid w:val="00B35392"/>
    <w:rsid w:val="00B36559"/>
    <w:rsid w:val="00B36EC7"/>
    <w:rsid w:val="00B36F29"/>
    <w:rsid w:val="00B37940"/>
    <w:rsid w:val="00B40CE9"/>
    <w:rsid w:val="00B4491B"/>
    <w:rsid w:val="00B47809"/>
    <w:rsid w:val="00B509CB"/>
    <w:rsid w:val="00B51BDA"/>
    <w:rsid w:val="00B523B2"/>
    <w:rsid w:val="00B54C8A"/>
    <w:rsid w:val="00B54D55"/>
    <w:rsid w:val="00B54FA0"/>
    <w:rsid w:val="00B6190D"/>
    <w:rsid w:val="00B62862"/>
    <w:rsid w:val="00B63A04"/>
    <w:rsid w:val="00B6490A"/>
    <w:rsid w:val="00B656C8"/>
    <w:rsid w:val="00B70707"/>
    <w:rsid w:val="00B72397"/>
    <w:rsid w:val="00B74DEA"/>
    <w:rsid w:val="00B7545D"/>
    <w:rsid w:val="00B77F4E"/>
    <w:rsid w:val="00B83BD2"/>
    <w:rsid w:val="00B85855"/>
    <w:rsid w:val="00B8777C"/>
    <w:rsid w:val="00B919F5"/>
    <w:rsid w:val="00B9239B"/>
    <w:rsid w:val="00B9335D"/>
    <w:rsid w:val="00B97177"/>
    <w:rsid w:val="00B97FEE"/>
    <w:rsid w:val="00BA1C01"/>
    <w:rsid w:val="00BA41F9"/>
    <w:rsid w:val="00BA47F2"/>
    <w:rsid w:val="00BA4ACE"/>
    <w:rsid w:val="00BA50D8"/>
    <w:rsid w:val="00BA5401"/>
    <w:rsid w:val="00BA7458"/>
    <w:rsid w:val="00BA75C4"/>
    <w:rsid w:val="00BB0F0D"/>
    <w:rsid w:val="00BB119F"/>
    <w:rsid w:val="00BB438D"/>
    <w:rsid w:val="00BB58D6"/>
    <w:rsid w:val="00BC1084"/>
    <w:rsid w:val="00BC1A1F"/>
    <w:rsid w:val="00BC3FA4"/>
    <w:rsid w:val="00BC66C4"/>
    <w:rsid w:val="00BC7045"/>
    <w:rsid w:val="00BD0F49"/>
    <w:rsid w:val="00BD0F5B"/>
    <w:rsid w:val="00BD12CA"/>
    <w:rsid w:val="00BD1D05"/>
    <w:rsid w:val="00BD34FC"/>
    <w:rsid w:val="00BD4F31"/>
    <w:rsid w:val="00BD6CA4"/>
    <w:rsid w:val="00BE1D0C"/>
    <w:rsid w:val="00BE278F"/>
    <w:rsid w:val="00BE35B4"/>
    <w:rsid w:val="00BE40FA"/>
    <w:rsid w:val="00BE6040"/>
    <w:rsid w:val="00BE6580"/>
    <w:rsid w:val="00BF146D"/>
    <w:rsid w:val="00BF1585"/>
    <w:rsid w:val="00BF1CA4"/>
    <w:rsid w:val="00BF22C8"/>
    <w:rsid w:val="00BF22CE"/>
    <w:rsid w:val="00BF2E1A"/>
    <w:rsid w:val="00BF333F"/>
    <w:rsid w:val="00BF3B45"/>
    <w:rsid w:val="00BF41A5"/>
    <w:rsid w:val="00BF4FA8"/>
    <w:rsid w:val="00BF6B11"/>
    <w:rsid w:val="00BF717B"/>
    <w:rsid w:val="00C0044C"/>
    <w:rsid w:val="00C01D56"/>
    <w:rsid w:val="00C02D9E"/>
    <w:rsid w:val="00C0462C"/>
    <w:rsid w:val="00C04A95"/>
    <w:rsid w:val="00C04E01"/>
    <w:rsid w:val="00C06D6A"/>
    <w:rsid w:val="00C07255"/>
    <w:rsid w:val="00C0761B"/>
    <w:rsid w:val="00C07AF6"/>
    <w:rsid w:val="00C10EA3"/>
    <w:rsid w:val="00C11E56"/>
    <w:rsid w:val="00C12246"/>
    <w:rsid w:val="00C139AA"/>
    <w:rsid w:val="00C17B66"/>
    <w:rsid w:val="00C20730"/>
    <w:rsid w:val="00C20C40"/>
    <w:rsid w:val="00C25F09"/>
    <w:rsid w:val="00C268A3"/>
    <w:rsid w:val="00C26D5D"/>
    <w:rsid w:val="00C3080E"/>
    <w:rsid w:val="00C31A1A"/>
    <w:rsid w:val="00C32BA8"/>
    <w:rsid w:val="00C32DDA"/>
    <w:rsid w:val="00C32E09"/>
    <w:rsid w:val="00C33C87"/>
    <w:rsid w:val="00C34FB1"/>
    <w:rsid w:val="00C3536E"/>
    <w:rsid w:val="00C4093D"/>
    <w:rsid w:val="00C41173"/>
    <w:rsid w:val="00C4150A"/>
    <w:rsid w:val="00C41950"/>
    <w:rsid w:val="00C45E01"/>
    <w:rsid w:val="00C47C9C"/>
    <w:rsid w:val="00C504C2"/>
    <w:rsid w:val="00C51FC6"/>
    <w:rsid w:val="00C54E39"/>
    <w:rsid w:val="00C5587F"/>
    <w:rsid w:val="00C56290"/>
    <w:rsid w:val="00C56E3E"/>
    <w:rsid w:val="00C57AD0"/>
    <w:rsid w:val="00C57CA2"/>
    <w:rsid w:val="00C6169B"/>
    <w:rsid w:val="00C630D9"/>
    <w:rsid w:val="00C63272"/>
    <w:rsid w:val="00C65763"/>
    <w:rsid w:val="00C6764B"/>
    <w:rsid w:val="00C67D7E"/>
    <w:rsid w:val="00C72A86"/>
    <w:rsid w:val="00C7754F"/>
    <w:rsid w:val="00C77A96"/>
    <w:rsid w:val="00C80C3D"/>
    <w:rsid w:val="00C83747"/>
    <w:rsid w:val="00C86C7C"/>
    <w:rsid w:val="00C86D76"/>
    <w:rsid w:val="00C92185"/>
    <w:rsid w:val="00C94829"/>
    <w:rsid w:val="00C95126"/>
    <w:rsid w:val="00C9515E"/>
    <w:rsid w:val="00C97C22"/>
    <w:rsid w:val="00CA0060"/>
    <w:rsid w:val="00CA03FD"/>
    <w:rsid w:val="00CA40FD"/>
    <w:rsid w:val="00CA5C7F"/>
    <w:rsid w:val="00CB0E94"/>
    <w:rsid w:val="00CB1B7B"/>
    <w:rsid w:val="00CB2ECA"/>
    <w:rsid w:val="00CB573B"/>
    <w:rsid w:val="00CB6254"/>
    <w:rsid w:val="00CC005D"/>
    <w:rsid w:val="00CC0612"/>
    <w:rsid w:val="00CC1041"/>
    <w:rsid w:val="00CC11B8"/>
    <w:rsid w:val="00CC1973"/>
    <w:rsid w:val="00CC1CCD"/>
    <w:rsid w:val="00CC20FC"/>
    <w:rsid w:val="00CC4AF9"/>
    <w:rsid w:val="00CC515C"/>
    <w:rsid w:val="00CC51B3"/>
    <w:rsid w:val="00CC549F"/>
    <w:rsid w:val="00CC54B4"/>
    <w:rsid w:val="00CC6938"/>
    <w:rsid w:val="00CC7A45"/>
    <w:rsid w:val="00CD2175"/>
    <w:rsid w:val="00CD229A"/>
    <w:rsid w:val="00CD2577"/>
    <w:rsid w:val="00CD4820"/>
    <w:rsid w:val="00CD63F7"/>
    <w:rsid w:val="00CD6D54"/>
    <w:rsid w:val="00CE44B6"/>
    <w:rsid w:val="00CE4DD5"/>
    <w:rsid w:val="00CE51A6"/>
    <w:rsid w:val="00CE52EA"/>
    <w:rsid w:val="00CE5622"/>
    <w:rsid w:val="00CE64AB"/>
    <w:rsid w:val="00CE741A"/>
    <w:rsid w:val="00CE7E9F"/>
    <w:rsid w:val="00CF0A9B"/>
    <w:rsid w:val="00CF0E6D"/>
    <w:rsid w:val="00CF19DF"/>
    <w:rsid w:val="00CF2A53"/>
    <w:rsid w:val="00CF2B71"/>
    <w:rsid w:val="00CF4042"/>
    <w:rsid w:val="00CF462F"/>
    <w:rsid w:val="00CF467D"/>
    <w:rsid w:val="00CF48D0"/>
    <w:rsid w:val="00CF493D"/>
    <w:rsid w:val="00CF4FD6"/>
    <w:rsid w:val="00CF51F9"/>
    <w:rsid w:val="00CF59C5"/>
    <w:rsid w:val="00CF5D66"/>
    <w:rsid w:val="00CF60CB"/>
    <w:rsid w:val="00CF66F7"/>
    <w:rsid w:val="00CF69E3"/>
    <w:rsid w:val="00CF7DDA"/>
    <w:rsid w:val="00D030E0"/>
    <w:rsid w:val="00D04EE5"/>
    <w:rsid w:val="00D069B3"/>
    <w:rsid w:val="00D101A6"/>
    <w:rsid w:val="00D11176"/>
    <w:rsid w:val="00D12C47"/>
    <w:rsid w:val="00D134E8"/>
    <w:rsid w:val="00D161CA"/>
    <w:rsid w:val="00D164A6"/>
    <w:rsid w:val="00D218BB"/>
    <w:rsid w:val="00D22111"/>
    <w:rsid w:val="00D23CCE"/>
    <w:rsid w:val="00D249BB"/>
    <w:rsid w:val="00D24F23"/>
    <w:rsid w:val="00D252C3"/>
    <w:rsid w:val="00D25590"/>
    <w:rsid w:val="00D2640E"/>
    <w:rsid w:val="00D31B76"/>
    <w:rsid w:val="00D33327"/>
    <w:rsid w:val="00D3584B"/>
    <w:rsid w:val="00D3662B"/>
    <w:rsid w:val="00D36AA6"/>
    <w:rsid w:val="00D3745D"/>
    <w:rsid w:val="00D40BBC"/>
    <w:rsid w:val="00D4302B"/>
    <w:rsid w:val="00D44608"/>
    <w:rsid w:val="00D44636"/>
    <w:rsid w:val="00D453BA"/>
    <w:rsid w:val="00D47B4D"/>
    <w:rsid w:val="00D538F6"/>
    <w:rsid w:val="00D54786"/>
    <w:rsid w:val="00D54DB0"/>
    <w:rsid w:val="00D56001"/>
    <w:rsid w:val="00D56509"/>
    <w:rsid w:val="00D57925"/>
    <w:rsid w:val="00D57F18"/>
    <w:rsid w:val="00D60EC1"/>
    <w:rsid w:val="00D631EB"/>
    <w:rsid w:val="00D67A61"/>
    <w:rsid w:val="00D713F0"/>
    <w:rsid w:val="00D71F4B"/>
    <w:rsid w:val="00D72278"/>
    <w:rsid w:val="00D7320F"/>
    <w:rsid w:val="00D7473C"/>
    <w:rsid w:val="00D77551"/>
    <w:rsid w:val="00D77862"/>
    <w:rsid w:val="00D80CEF"/>
    <w:rsid w:val="00D8393E"/>
    <w:rsid w:val="00D83EA7"/>
    <w:rsid w:val="00D85DEF"/>
    <w:rsid w:val="00D864A3"/>
    <w:rsid w:val="00D86E31"/>
    <w:rsid w:val="00D9020F"/>
    <w:rsid w:val="00D96E1D"/>
    <w:rsid w:val="00D9745D"/>
    <w:rsid w:val="00DA31A9"/>
    <w:rsid w:val="00DA3803"/>
    <w:rsid w:val="00DA4BC5"/>
    <w:rsid w:val="00DB6E30"/>
    <w:rsid w:val="00DC04A9"/>
    <w:rsid w:val="00DC1039"/>
    <w:rsid w:val="00DC3B34"/>
    <w:rsid w:val="00DC5FDC"/>
    <w:rsid w:val="00DC61E8"/>
    <w:rsid w:val="00DD0240"/>
    <w:rsid w:val="00DD116A"/>
    <w:rsid w:val="00DD27DA"/>
    <w:rsid w:val="00DD361C"/>
    <w:rsid w:val="00DD3861"/>
    <w:rsid w:val="00DD3B9B"/>
    <w:rsid w:val="00DD5943"/>
    <w:rsid w:val="00DE018E"/>
    <w:rsid w:val="00DE056C"/>
    <w:rsid w:val="00DE2A43"/>
    <w:rsid w:val="00DE35A4"/>
    <w:rsid w:val="00DE3653"/>
    <w:rsid w:val="00DE5AA0"/>
    <w:rsid w:val="00DF0116"/>
    <w:rsid w:val="00DF0624"/>
    <w:rsid w:val="00DF14ED"/>
    <w:rsid w:val="00DF1A91"/>
    <w:rsid w:val="00DF54CF"/>
    <w:rsid w:val="00DF76D6"/>
    <w:rsid w:val="00E00267"/>
    <w:rsid w:val="00E004A4"/>
    <w:rsid w:val="00E0079C"/>
    <w:rsid w:val="00E01619"/>
    <w:rsid w:val="00E0227D"/>
    <w:rsid w:val="00E0371F"/>
    <w:rsid w:val="00E0533F"/>
    <w:rsid w:val="00E07155"/>
    <w:rsid w:val="00E0739A"/>
    <w:rsid w:val="00E10411"/>
    <w:rsid w:val="00E105D5"/>
    <w:rsid w:val="00E1164B"/>
    <w:rsid w:val="00E11B78"/>
    <w:rsid w:val="00E1458E"/>
    <w:rsid w:val="00E15392"/>
    <w:rsid w:val="00E17C12"/>
    <w:rsid w:val="00E20E32"/>
    <w:rsid w:val="00E21E23"/>
    <w:rsid w:val="00E22A8F"/>
    <w:rsid w:val="00E238E7"/>
    <w:rsid w:val="00E23A93"/>
    <w:rsid w:val="00E2574D"/>
    <w:rsid w:val="00E25842"/>
    <w:rsid w:val="00E266DD"/>
    <w:rsid w:val="00E2689E"/>
    <w:rsid w:val="00E27E71"/>
    <w:rsid w:val="00E27F96"/>
    <w:rsid w:val="00E306AD"/>
    <w:rsid w:val="00E313EE"/>
    <w:rsid w:val="00E363A2"/>
    <w:rsid w:val="00E375B7"/>
    <w:rsid w:val="00E40583"/>
    <w:rsid w:val="00E40E2F"/>
    <w:rsid w:val="00E42AFD"/>
    <w:rsid w:val="00E432D7"/>
    <w:rsid w:val="00E4572B"/>
    <w:rsid w:val="00E45BAE"/>
    <w:rsid w:val="00E46CA6"/>
    <w:rsid w:val="00E46EFC"/>
    <w:rsid w:val="00E50368"/>
    <w:rsid w:val="00E5083A"/>
    <w:rsid w:val="00E50A6B"/>
    <w:rsid w:val="00E50CD8"/>
    <w:rsid w:val="00E521EA"/>
    <w:rsid w:val="00E526C0"/>
    <w:rsid w:val="00E56FF7"/>
    <w:rsid w:val="00E57339"/>
    <w:rsid w:val="00E57D88"/>
    <w:rsid w:val="00E607ED"/>
    <w:rsid w:val="00E627B3"/>
    <w:rsid w:val="00E63B6F"/>
    <w:rsid w:val="00E643A5"/>
    <w:rsid w:val="00E6583C"/>
    <w:rsid w:val="00E66E32"/>
    <w:rsid w:val="00E67E78"/>
    <w:rsid w:val="00E7088C"/>
    <w:rsid w:val="00E7156B"/>
    <w:rsid w:val="00E72AFF"/>
    <w:rsid w:val="00E72BA8"/>
    <w:rsid w:val="00E75D05"/>
    <w:rsid w:val="00E8053C"/>
    <w:rsid w:val="00E82BA3"/>
    <w:rsid w:val="00E84BC9"/>
    <w:rsid w:val="00E85628"/>
    <w:rsid w:val="00E86B0A"/>
    <w:rsid w:val="00E8708C"/>
    <w:rsid w:val="00E87318"/>
    <w:rsid w:val="00E9174E"/>
    <w:rsid w:val="00E91E04"/>
    <w:rsid w:val="00E92F99"/>
    <w:rsid w:val="00E95E0F"/>
    <w:rsid w:val="00EA0210"/>
    <w:rsid w:val="00EA1BDB"/>
    <w:rsid w:val="00EA2670"/>
    <w:rsid w:val="00EA3741"/>
    <w:rsid w:val="00EA6544"/>
    <w:rsid w:val="00EA6850"/>
    <w:rsid w:val="00EB018F"/>
    <w:rsid w:val="00EB0321"/>
    <w:rsid w:val="00EB057B"/>
    <w:rsid w:val="00EB126A"/>
    <w:rsid w:val="00EB1659"/>
    <w:rsid w:val="00EB4AB9"/>
    <w:rsid w:val="00EB567F"/>
    <w:rsid w:val="00EB7713"/>
    <w:rsid w:val="00EB7F08"/>
    <w:rsid w:val="00EC0D61"/>
    <w:rsid w:val="00EC16A2"/>
    <w:rsid w:val="00EC1D49"/>
    <w:rsid w:val="00EC2075"/>
    <w:rsid w:val="00EC2E84"/>
    <w:rsid w:val="00EC4025"/>
    <w:rsid w:val="00EC53F9"/>
    <w:rsid w:val="00EC5665"/>
    <w:rsid w:val="00EC6B3D"/>
    <w:rsid w:val="00ED01B3"/>
    <w:rsid w:val="00ED2391"/>
    <w:rsid w:val="00ED3D8B"/>
    <w:rsid w:val="00ED6095"/>
    <w:rsid w:val="00ED762E"/>
    <w:rsid w:val="00EE10BC"/>
    <w:rsid w:val="00EE17FB"/>
    <w:rsid w:val="00EE1D02"/>
    <w:rsid w:val="00EE3241"/>
    <w:rsid w:val="00EE394E"/>
    <w:rsid w:val="00EE3DAC"/>
    <w:rsid w:val="00EE5423"/>
    <w:rsid w:val="00EE567F"/>
    <w:rsid w:val="00EE6D24"/>
    <w:rsid w:val="00EF11EB"/>
    <w:rsid w:val="00EF124F"/>
    <w:rsid w:val="00EF1AE8"/>
    <w:rsid w:val="00EF2D1A"/>
    <w:rsid w:val="00EF5397"/>
    <w:rsid w:val="00EF549B"/>
    <w:rsid w:val="00EF689F"/>
    <w:rsid w:val="00F0016F"/>
    <w:rsid w:val="00F0063F"/>
    <w:rsid w:val="00F0119F"/>
    <w:rsid w:val="00F0127D"/>
    <w:rsid w:val="00F01E00"/>
    <w:rsid w:val="00F02084"/>
    <w:rsid w:val="00F03A44"/>
    <w:rsid w:val="00F0500C"/>
    <w:rsid w:val="00F06379"/>
    <w:rsid w:val="00F119F9"/>
    <w:rsid w:val="00F13B62"/>
    <w:rsid w:val="00F14A8C"/>
    <w:rsid w:val="00F162F5"/>
    <w:rsid w:val="00F2050D"/>
    <w:rsid w:val="00F206AF"/>
    <w:rsid w:val="00F20D4F"/>
    <w:rsid w:val="00F225FC"/>
    <w:rsid w:val="00F22FF0"/>
    <w:rsid w:val="00F26BED"/>
    <w:rsid w:val="00F30239"/>
    <w:rsid w:val="00F3626B"/>
    <w:rsid w:val="00F4036D"/>
    <w:rsid w:val="00F43D9C"/>
    <w:rsid w:val="00F4632D"/>
    <w:rsid w:val="00F47BA7"/>
    <w:rsid w:val="00F5141F"/>
    <w:rsid w:val="00F51A08"/>
    <w:rsid w:val="00F51ACA"/>
    <w:rsid w:val="00F547ED"/>
    <w:rsid w:val="00F55478"/>
    <w:rsid w:val="00F55EA9"/>
    <w:rsid w:val="00F56E98"/>
    <w:rsid w:val="00F57475"/>
    <w:rsid w:val="00F576D9"/>
    <w:rsid w:val="00F655D0"/>
    <w:rsid w:val="00F65E9B"/>
    <w:rsid w:val="00F66AB0"/>
    <w:rsid w:val="00F725DA"/>
    <w:rsid w:val="00F75094"/>
    <w:rsid w:val="00F75927"/>
    <w:rsid w:val="00F76159"/>
    <w:rsid w:val="00F7620A"/>
    <w:rsid w:val="00F76EB3"/>
    <w:rsid w:val="00F7782B"/>
    <w:rsid w:val="00F80BE6"/>
    <w:rsid w:val="00F820E1"/>
    <w:rsid w:val="00F838B5"/>
    <w:rsid w:val="00F83FC4"/>
    <w:rsid w:val="00F84308"/>
    <w:rsid w:val="00F851F9"/>
    <w:rsid w:val="00F85977"/>
    <w:rsid w:val="00F86C80"/>
    <w:rsid w:val="00F87F07"/>
    <w:rsid w:val="00F90A27"/>
    <w:rsid w:val="00F941ED"/>
    <w:rsid w:val="00F94B76"/>
    <w:rsid w:val="00F95C7F"/>
    <w:rsid w:val="00F96D84"/>
    <w:rsid w:val="00FA1A4D"/>
    <w:rsid w:val="00FA1DCF"/>
    <w:rsid w:val="00FA32B4"/>
    <w:rsid w:val="00FA7162"/>
    <w:rsid w:val="00FA7E43"/>
    <w:rsid w:val="00FB0260"/>
    <w:rsid w:val="00FB056B"/>
    <w:rsid w:val="00FB12E9"/>
    <w:rsid w:val="00FB3253"/>
    <w:rsid w:val="00FB3B7B"/>
    <w:rsid w:val="00FB4213"/>
    <w:rsid w:val="00FB4257"/>
    <w:rsid w:val="00FB579A"/>
    <w:rsid w:val="00FB5AB5"/>
    <w:rsid w:val="00FB65AE"/>
    <w:rsid w:val="00FB688A"/>
    <w:rsid w:val="00FC05B1"/>
    <w:rsid w:val="00FC1919"/>
    <w:rsid w:val="00FC1D62"/>
    <w:rsid w:val="00FC3652"/>
    <w:rsid w:val="00FC4344"/>
    <w:rsid w:val="00FC4E66"/>
    <w:rsid w:val="00FC595E"/>
    <w:rsid w:val="00FC5F12"/>
    <w:rsid w:val="00FC6B3C"/>
    <w:rsid w:val="00FD32CD"/>
    <w:rsid w:val="00FD54A3"/>
    <w:rsid w:val="00FE0340"/>
    <w:rsid w:val="00FE274D"/>
    <w:rsid w:val="00FE426D"/>
    <w:rsid w:val="00FE4EF2"/>
    <w:rsid w:val="00FE64FC"/>
    <w:rsid w:val="00FF0077"/>
    <w:rsid w:val="00FF08AF"/>
    <w:rsid w:val="00FF0A93"/>
    <w:rsid w:val="00FF3F43"/>
    <w:rsid w:val="00F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257AA1"/>
  <w15:chartTrackingRefBased/>
  <w15:docId w15:val="{13BE070A-F815-4D63-9B55-DF37BBFD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D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D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6D65"/>
  </w:style>
  <w:style w:type="paragraph" w:styleId="a4">
    <w:name w:val="footer"/>
    <w:basedOn w:val="a"/>
    <w:link w:val="Char0"/>
    <w:uiPriority w:val="99"/>
    <w:unhideWhenUsed/>
    <w:rsid w:val="007D6D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6D65"/>
  </w:style>
  <w:style w:type="table" w:styleId="a5">
    <w:name w:val="Table Grid"/>
    <w:basedOn w:val="a1"/>
    <w:uiPriority w:val="39"/>
    <w:rsid w:val="007D6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58686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A547F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547F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547F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547F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547F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87E0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7E0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87E0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87E0A"/>
    <w:rPr>
      <w:rFonts w:ascii="맑은 고딕" w:eastAsia="맑은 고딕" w:hAnsi="맑은 고딕"/>
      <w:noProof/>
    </w:rPr>
  </w:style>
  <w:style w:type="paragraph" w:styleId="aa">
    <w:name w:val="Revision"/>
    <w:hidden/>
    <w:uiPriority w:val="99"/>
    <w:semiHidden/>
    <w:rsid w:val="0035153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1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숫자 참조" Version="1987"/>
</file>

<file path=customXml/itemProps1.xml><?xml version="1.0" encoding="utf-8"?>
<ds:datastoreItem xmlns:ds="http://schemas.openxmlformats.org/officeDocument/2006/customXml" ds:itemID="{7F564FA0-FE34-4CE0-852F-616C982AA0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변 도현</dc:creator>
  <cp:keywords/>
  <dc:description/>
  <cp:lastModifiedBy>오하나[ 부교수 / 보건정책관리학부 ]</cp:lastModifiedBy>
  <cp:revision>4</cp:revision>
  <dcterms:created xsi:type="dcterms:W3CDTF">2024-08-07T08:19:00Z</dcterms:created>
  <dcterms:modified xsi:type="dcterms:W3CDTF">2024-08-0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6ebbfa4bb0a5e981d69e2689d22c4f5f7ec36aec76400029e5ca41729e6d4</vt:lpwstr>
  </property>
</Properties>
</file>